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073BE" w14:textId="69A89340" w:rsidR="000B349B" w:rsidRPr="0094701A" w:rsidRDefault="000B349B" w:rsidP="000B349B">
      <w:pPr>
        <w:rPr>
          <w:lang w:val="es-ES"/>
        </w:rPr>
      </w:pPr>
      <w:r>
        <w:rPr>
          <w:lang w:val="es-ES"/>
        </w:rPr>
        <w:t>Alfaro-García et al., 2025, Supplementa</w:t>
      </w:r>
      <w:r w:rsidR="004432AD">
        <w:rPr>
          <w:lang w:val="es-ES"/>
        </w:rPr>
        <w:t>ry</w:t>
      </w:r>
      <w:r>
        <w:rPr>
          <w:lang w:val="es-ES"/>
        </w:rPr>
        <w:t xml:space="preserve"> Table </w:t>
      </w:r>
      <w:r w:rsidR="0069710D">
        <w:rPr>
          <w:lang w:val="es-ES"/>
        </w:rPr>
        <w:t>2</w:t>
      </w:r>
    </w:p>
    <w:p w14:paraId="58517865" w14:textId="08D8189A" w:rsidR="00DF13A0" w:rsidRPr="000B349B" w:rsidRDefault="00DF13A0">
      <w:pPr>
        <w:rPr>
          <w:rFonts w:ascii="Arial" w:hAnsi="Arial" w:cs="Arial"/>
          <w:sz w:val="20"/>
          <w:szCs w:val="20"/>
          <w:lang w:val="es-ES"/>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2564"/>
        <w:gridCol w:w="1571"/>
        <w:gridCol w:w="1571"/>
        <w:gridCol w:w="3132"/>
      </w:tblGrid>
      <w:tr w:rsidR="00F23FAA" w:rsidRPr="00BE55A8" w14:paraId="6FFB5BC8" w14:textId="77777777" w:rsidTr="00DC291E">
        <w:trPr>
          <w:trHeight w:val="20"/>
          <w:jc w:val="center"/>
        </w:trPr>
        <w:tc>
          <w:tcPr>
            <w:tcW w:w="8838" w:type="dxa"/>
            <w:gridSpan w:val="4"/>
            <w:tcBorders>
              <w:top w:val="single" w:sz="4" w:space="0" w:color="auto"/>
              <w:bottom w:val="single" w:sz="4" w:space="0" w:color="auto"/>
            </w:tcBorders>
            <w:vAlign w:val="center"/>
          </w:tcPr>
          <w:p w14:paraId="276BDC9E" w14:textId="0D5E757D" w:rsidR="00F23FAA" w:rsidRPr="00F23FAA" w:rsidRDefault="00F23FAA" w:rsidP="00784EB9">
            <w:pPr>
              <w:spacing w:after="0" w:line="240" w:lineRule="auto"/>
              <w:jc w:val="center"/>
              <w:rPr>
                <w:rFonts w:ascii="Arial" w:eastAsia="Times New Roman" w:hAnsi="Arial" w:cs="Arial"/>
                <w:b/>
                <w:bCs/>
                <w:color w:val="000000"/>
                <w:sz w:val="20"/>
                <w:szCs w:val="20"/>
                <w14:ligatures w14:val="none"/>
              </w:rPr>
            </w:pPr>
            <w:r w:rsidRPr="00F23FAA">
              <w:rPr>
                <w:rFonts w:ascii="Arial" w:hAnsi="Arial" w:cs="Arial"/>
                <w:b/>
                <w:bCs/>
                <w:sz w:val="20"/>
                <w:szCs w:val="20"/>
              </w:rPr>
              <w:t xml:space="preserve">Supplementary Table 2. Gene </w:t>
            </w:r>
            <w:r w:rsidR="00E45AB4">
              <w:rPr>
                <w:rFonts w:ascii="Arial" w:hAnsi="Arial" w:cs="Arial"/>
                <w:b/>
                <w:bCs/>
                <w:sz w:val="20"/>
                <w:szCs w:val="20"/>
              </w:rPr>
              <w:t xml:space="preserve">status </w:t>
            </w:r>
            <w:r w:rsidRPr="00F23FAA">
              <w:rPr>
                <w:rFonts w:ascii="Arial" w:hAnsi="Arial" w:cs="Arial"/>
                <w:b/>
                <w:bCs/>
                <w:sz w:val="20"/>
                <w:szCs w:val="20"/>
              </w:rPr>
              <w:t xml:space="preserve">at 48h and 120h for </w:t>
            </w:r>
            <w:r w:rsidR="00C51FAC">
              <w:rPr>
                <w:rFonts w:ascii="Arial" w:hAnsi="Arial" w:cs="Arial"/>
                <w:b/>
                <w:bCs/>
                <w:sz w:val="20"/>
                <w:szCs w:val="20"/>
              </w:rPr>
              <w:t xml:space="preserve">CMDV </w:t>
            </w:r>
            <w:r w:rsidRPr="00F23FAA">
              <w:rPr>
                <w:rFonts w:ascii="Arial" w:hAnsi="Arial" w:cs="Arial"/>
                <w:b/>
                <w:bCs/>
                <w:sz w:val="20"/>
                <w:szCs w:val="20"/>
              </w:rPr>
              <w:t>model</w:t>
            </w:r>
          </w:p>
        </w:tc>
      </w:tr>
      <w:tr w:rsidR="00BE55A8" w:rsidRPr="00BE55A8" w14:paraId="23398449" w14:textId="2205BA21" w:rsidTr="00784EB9">
        <w:trPr>
          <w:trHeight w:val="20"/>
          <w:jc w:val="center"/>
        </w:trPr>
        <w:tc>
          <w:tcPr>
            <w:tcW w:w="0" w:type="auto"/>
            <w:tcBorders>
              <w:top w:val="single" w:sz="4" w:space="0" w:color="auto"/>
              <w:bottom w:val="single" w:sz="4" w:space="0" w:color="auto"/>
            </w:tcBorders>
            <w:vAlign w:val="center"/>
            <w:hideMark/>
          </w:tcPr>
          <w:p w14:paraId="3103559B"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Gene</w:t>
            </w:r>
          </w:p>
        </w:tc>
        <w:tc>
          <w:tcPr>
            <w:tcW w:w="0" w:type="auto"/>
            <w:tcBorders>
              <w:top w:val="single" w:sz="4" w:space="0" w:color="auto"/>
              <w:bottom w:val="single" w:sz="4" w:space="0" w:color="auto"/>
            </w:tcBorders>
            <w:vAlign w:val="center"/>
            <w:hideMark/>
          </w:tcPr>
          <w:p w14:paraId="67F7EC87"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48h</w:t>
            </w:r>
          </w:p>
        </w:tc>
        <w:tc>
          <w:tcPr>
            <w:tcW w:w="0" w:type="auto"/>
            <w:tcBorders>
              <w:top w:val="single" w:sz="4" w:space="0" w:color="auto"/>
              <w:bottom w:val="single" w:sz="4" w:space="0" w:color="auto"/>
            </w:tcBorders>
            <w:vAlign w:val="center"/>
            <w:hideMark/>
          </w:tcPr>
          <w:p w14:paraId="2D39F35A"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120h</w:t>
            </w:r>
          </w:p>
        </w:tc>
        <w:tc>
          <w:tcPr>
            <w:tcW w:w="1473" w:type="dxa"/>
            <w:tcBorders>
              <w:top w:val="single" w:sz="4" w:space="0" w:color="auto"/>
              <w:bottom w:val="single" w:sz="4" w:space="0" w:color="auto"/>
            </w:tcBorders>
            <w:vAlign w:val="center"/>
          </w:tcPr>
          <w:p w14:paraId="50C23DE8" w14:textId="36EF3FB9" w:rsidR="00A2573F" w:rsidRPr="00BE55A8" w:rsidRDefault="00A2573F" w:rsidP="00784EB9">
            <w:pPr>
              <w:spacing w:after="0" w:line="240" w:lineRule="auto"/>
              <w:jc w:val="center"/>
              <w:rPr>
                <w:rFonts w:ascii="Arial" w:eastAsia="Times New Roman" w:hAnsi="Arial" w:cs="Arial"/>
                <w:b/>
                <w:bCs/>
                <w:color w:val="000000"/>
                <w:sz w:val="20"/>
                <w:szCs w:val="20"/>
                <w14:ligatures w14:val="none"/>
              </w:rPr>
            </w:pPr>
            <w:r w:rsidRPr="00BE55A8">
              <w:rPr>
                <w:rFonts w:ascii="Arial" w:eastAsia="Times New Roman" w:hAnsi="Arial" w:cs="Arial"/>
                <w:b/>
                <w:bCs/>
                <w:color w:val="000000"/>
                <w:sz w:val="20"/>
                <w:szCs w:val="20"/>
                <w14:ligatures w14:val="none"/>
              </w:rPr>
              <w:t>References</w:t>
            </w:r>
          </w:p>
        </w:tc>
      </w:tr>
      <w:tr w:rsidR="00BE55A8" w:rsidRPr="00BE55A8" w14:paraId="24A48732" w14:textId="46CDD6C8" w:rsidTr="00784EB9">
        <w:trPr>
          <w:trHeight w:val="20"/>
          <w:jc w:val="center"/>
        </w:trPr>
        <w:tc>
          <w:tcPr>
            <w:tcW w:w="0" w:type="auto"/>
            <w:tcBorders>
              <w:top w:val="single" w:sz="4" w:space="0" w:color="auto"/>
            </w:tcBorders>
            <w:vAlign w:val="center"/>
            <w:hideMark/>
          </w:tcPr>
          <w:p w14:paraId="7094AE06"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STAT4</w:t>
            </w:r>
          </w:p>
        </w:tc>
        <w:tc>
          <w:tcPr>
            <w:tcW w:w="0" w:type="auto"/>
            <w:tcBorders>
              <w:top w:val="single" w:sz="4" w:space="0" w:color="auto"/>
            </w:tcBorders>
            <w:vAlign w:val="center"/>
            <w:hideMark/>
          </w:tcPr>
          <w:p w14:paraId="12E4FD4A"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tcBorders>
              <w:top w:val="single" w:sz="4" w:space="0" w:color="auto"/>
            </w:tcBorders>
            <w:vAlign w:val="center"/>
            <w:hideMark/>
          </w:tcPr>
          <w:p w14:paraId="75D5C2F1"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tcBorders>
              <w:top w:val="single" w:sz="4" w:space="0" w:color="auto"/>
            </w:tcBorders>
            <w:vAlign w:val="center"/>
          </w:tcPr>
          <w:p w14:paraId="61B586E7" w14:textId="4D22B4D8" w:rsidR="00A2573F" w:rsidRPr="00BE55A8" w:rsidRDefault="001D1EA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38/ncomms14640","ISSN":"20411723","PMID":"28256502","abstract":"Vasculogenic defects of great vessels (GVs) are a major cause of congenital cardiovascular diseases. However, genetic regulators of endothelial precursors in GV vasculogenesis remain largely unknown. Here we show that Stat4, a transcription factor known for its regulatory role of pro-inflammatory signalling, promotes GV vasculogenesis in zebrafish. We find stat4 transcripts highly enriched in nkx2.5 + endothelial precursors in the pharynx and demonstrate that genetic ablation of stat4 causes stenosis of pharyngeal arch arteries (PAAs) by suppressing PAAs 3-6 angioblast development. We further show that stat4 is a downstream target of nkx2.5 and that it autonomously promotes proliferation of endothelial precursors of the mesoderm. Mechanistically, stat4 regulates the emerging PAA angioblasts by inhibiting the expression of hdac3 and counteracting the effect of stat1a. Altogether, our study establishes a role for Stat4 in zebrafish great vessel development, and suggests that Stat4 may serve as a therapeutic target for GV defects.","author":[{"dropping-particle":"","family":"Meng","given":"Zhao Zheng","non-dropping-particle":"","parse-names":false,"suffix":""},{"dropping-particle":"","family":"Liu","given":"Wei","non-dropping-particle":"","parse-names":false,"suffix":""},{"dropping-particle":"","family":"Xia","given":"Yu","non-dropping-particle":"","parse-names":false,"suffix":""},{"dropping-particle":"","family":"Yin","given":"Hui Min","non-dropping-particle":"","parse-names":false,"suffix":""},{"dropping-particle":"","family":"Zhang","given":"Chi Yuan","non-dropping-particle":"","parse-names":false,"suffix":""},{"dropping-particle":"","family":"Su","given":"Dan","non-dropping-particle":"","parse-names":false,"suffix":""},{"dropping-particle":"","family":"Yan","given":"Li Feng","non-dropping-particle":"","parse-names":false,"suffix":""},{"dropping-particle":"","family":"Gu","given":"Ai Hua","non-dropping-particle":"","parse-names":false,"suffix":""},{"dropping-particle":"","family":"Zhou","given":"Yong","non-dropping-particle":"","parse-names":false,"suffix":""}],"container-title":"Nature Communications","id":"ITEM-1","issued":{"date-parts":[["2017"]]},"page":"1-12","publisher":"Nature Publishing Group","title":"The pro-inflammatory signalling regulator Stat4 promotes vasculogenesis of great vessels derived from endothelial precursors","type":"article-journal","volume":"8"},"uris":["http://www.mendeley.com/documents/?uuid=a41c5181-f68c-4811-af00-f4bea9aa558f"]},{"id":"ITEM-2","itemData":{"DOI":"10.1016/j.immuni.2017.01.004","ISSN":"10974180","PMID":"28228280","abstract":"Fibroblasts are major contributors to and regulators of inflammation and dominant producers of interleukin-6 (IL-6) in inflammatory diseases like rheumatoid arthritis. Yet, compared to leukocytes, the regulation of inflammatory pathways in fibroblasts is largely unknown. Here, we report that analyses of genes coordinately upregulated with IL-6 pointed to STAT4 and leukemia inhibitory factor (LIF) as potentially linked. Gene silencing revealed that STAT4 was required for IL-6 transcription. STAT4 was recruited to the IL-6 promoter after fibroblast activation, and LIF receptor (LIFR) and STAT4 formed a molecular complex that, together with JAK1 and TYK2 kinases, controlled STAT4 activation. Importantly, a positive feedback loop involving autocrine LIF, LIFR, and STAT4 drove sustained IL-6 transcription. Besides IL-6, this autorine loop also drove the production of other key inflammatory factors including IL-8, granulocyte-colony stimulating factor (G-CSF), IL-33, IL-11, IL-1α, and IL-1β. These findings define the transcriptional regulation of fibroblast-mediated inflammation as distinct from leukocytes.","author":[{"dropping-particle":"","family":"Nguyen","given":"Hung N.","non-dropping-particle":"","parse-names":false,"suffix":""},{"dropping-particle":"","family":"Noss","given":"Erika H.","non-dropping-particle":"","parse-names":false,"suffix":""},{"dropping-particle":"","family":"Mizoguchi","given":"Fumitaka","non-dropping-particle":"","parse-names":false,"suffix":""},{"dropping-particle":"","family":"Huppertz","given":"Christine","non-dropping-particle":"","parse-names":false,"suffix":""},{"dropping-particle":"","family":"Wei","given":"Kevin S.","non-dropping-particle":"","parse-names":false,"suffix":""},{"dropping-particle":"","family":"Watts","given":"Gerald F.M.","non-dropping-particle":"","parse-names":false,"suffix":""},{"dropping-particle":"","family":"Brenner","given":"Michael B.","non-dropping-particle":"","parse-names":false,"suffix":""}],"container-title":"Immunity","id":"ITEM-2","issue":"2","issued":{"date-parts":[["2017"]]},"page":"220-232","publisher":"Elsevier Inc.","title":"Autocrine Loop Involving IL-6 Family Member LIF, LIF Receptor, and STAT4 Drives Sustained Fibroblast Production of Inflammatory Mediators","type":"article-journal","volume":"46"},"uris":["http://www.mendeley.com/documents/?uuid=5f1668fe-258e-4ca4-b086-e4a0ffac274d"]}],"mendeley":{"formattedCitation":"(1,2)","plainTextFormattedCitation":"(1,2)","previouslyFormattedCitation":"(1,2)"},"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1,2)</w:t>
            </w:r>
            <w:r w:rsidRPr="00BE55A8">
              <w:rPr>
                <w:rFonts w:ascii="Arial" w:eastAsia="Times New Roman" w:hAnsi="Arial" w:cs="Arial"/>
                <w:color w:val="000000"/>
                <w:sz w:val="20"/>
                <w:szCs w:val="20"/>
                <w14:ligatures w14:val="none"/>
              </w:rPr>
              <w:fldChar w:fldCharType="end"/>
            </w:r>
          </w:p>
        </w:tc>
      </w:tr>
      <w:tr w:rsidR="00BE55A8" w:rsidRPr="00BE55A8" w14:paraId="02218E20" w14:textId="0C053A5E" w:rsidTr="00784EB9">
        <w:trPr>
          <w:trHeight w:val="20"/>
          <w:jc w:val="center"/>
        </w:trPr>
        <w:tc>
          <w:tcPr>
            <w:tcW w:w="0" w:type="auto"/>
            <w:vAlign w:val="center"/>
            <w:hideMark/>
          </w:tcPr>
          <w:p w14:paraId="56E35584"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L12RB2</w:t>
            </w:r>
          </w:p>
        </w:tc>
        <w:tc>
          <w:tcPr>
            <w:tcW w:w="0" w:type="auto"/>
            <w:vAlign w:val="center"/>
            <w:hideMark/>
          </w:tcPr>
          <w:p w14:paraId="6A548650"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47B19157"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F9CD196" w14:textId="0ADF6D47" w:rsidR="00A2573F" w:rsidRPr="00BE55A8" w:rsidRDefault="001D1EA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06/abbi.1999.1302","ISSN":"00039861","PMID":"10415122","abstract":"Signal transduction by interleukin-12 (IL-12) requires phosphorylation and activation of STAT4. Direct interaction of the SH2 domain of STAT4 with a phosphotyrosine residue in the IL-12 receptor has been proposed to be required for the subsequent STAT4 phosphorylation. The IL-12 receptor β2 subunit contains three tyrosine residues in its cytoplasmic domain. To test the hypothesis that one of these tyrosines is involved in binding STAT4, phosphopeptides were synthesized according to the amino acid sequences surrounding each of these tyrosine residues. Only the phosphopeptide containing pTyr800 strongly bound to STAT4 in a cell-free binding assay. When this phosphopeptide was introduced into TALL-104 cells, it blocked IL-12- induced STAT4 phosphorylation by competing with the IL-12 receptor for binding to STAT4. A series of alanine replacements was performed in this phosphopeptide to elucidate which amino acids surrounding the pTyr800 residue are critical for STAT4 binding. To summarize, the site on the IL-12 receptor which binds STAT4 can be described as -T-X-X-G-pY800-L-, where the core G- pY800-L motif is critical for the binding; the threonine at the pY-4 position has only a minor contribution and X represents amino acids not critical for the binding. These results demonstrate that only a small region of the IL-12 receptor is critically involved in binding STAT4 and suggest the feasibility that small molecule inhibitors could be identified which interfere with IL-12 signal transduction for treatment of autoimmune diseases.","author":[{"dropping-particle":"","family":"Yao","given":"Betty Bei","non-dropping-particle":"","parse-names":false,"suffix":""},{"dropping-particle":"","family":"Niu","given":"Ping","non-dropping-particle":"","parse-names":false,"suffix":""},{"dropping-particle":"","family":"Surowy","given":"Carol S.","non-dropping-particle":"","parse-names":false,"suffix":""},{"dropping-particle":"","family":"Faltynek","given":"Connie R.","non-dropping-particle":"","parse-names":false,"suffix":""}],"container-title":"Archives of Biochemistry and Biophysics","id":"ITEM-1","issue":"1","issued":{"date-parts":[["1999"]]},"page":"147-155","title":"Direct interaction of STAT4 with the IL-12 receptor","type":"article-journal","volume":"368"},"uris":["http://www.mendeley.com/documents/?uuid=5ace4038-40aa-4b3a-9837-fc5d382b3237"]}],"mendeley":{"formattedCitation":"(3)","plainTextFormattedCitation":"(3)","previouslyFormattedCitation":"(3)"},"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3)</w:t>
            </w:r>
            <w:r w:rsidRPr="00BE55A8">
              <w:rPr>
                <w:rFonts w:ascii="Arial" w:eastAsia="Times New Roman" w:hAnsi="Arial" w:cs="Arial"/>
                <w:color w:val="000000"/>
                <w:sz w:val="20"/>
                <w:szCs w:val="20"/>
                <w14:ligatures w14:val="none"/>
              </w:rPr>
              <w:fldChar w:fldCharType="end"/>
            </w:r>
          </w:p>
        </w:tc>
      </w:tr>
      <w:tr w:rsidR="00BE55A8" w:rsidRPr="00BE55A8" w14:paraId="0C117DA1" w14:textId="7E212C1F" w:rsidTr="00784EB9">
        <w:trPr>
          <w:trHeight w:val="20"/>
          <w:jc w:val="center"/>
        </w:trPr>
        <w:tc>
          <w:tcPr>
            <w:tcW w:w="0" w:type="auto"/>
            <w:vAlign w:val="center"/>
            <w:hideMark/>
          </w:tcPr>
          <w:p w14:paraId="5C561B18"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NTFR</w:t>
            </w:r>
          </w:p>
        </w:tc>
        <w:tc>
          <w:tcPr>
            <w:tcW w:w="0" w:type="auto"/>
            <w:vAlign w:val="center"/>
            <w:hideMark/>
          </w:tcPr>
          <w:p w14:paraId="6E5A4DC5"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19667E8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59A6B026" w14:textId="41C448F6" w:rsidR="00A2573F" w:rsidRPr="00BE55A8" w:rsidRDefault="001D1EA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C66345" w:rsidRPr="00BE55A8">
              <w:rPr>
                <w:rFonts w:ascii="Arial" w:eastAsia="Times New Roman" w:hAnsi="Arial" w:cs="Arial"/>
                <w:color w:val="000000"/>
                <w:sz w:val="20"/>
                <w:szCs w:val="20"/>
                <w14:ligatures w14:val="none"/>
              </w:rPr>
              <w:instrText>ADDIN CSL_CITATION {"citationItems":[{"id":"ITEM-1","itemData":{"DOI":"https://doi.org/10.1016/j.yexcr.2024.114103","ISSN":"0014-4827","abstract":"Elevated homocysteine (Hcy) levels have been recognized as significant risk factor for cardiovascular and cerebrovascular diseases, closely related to endothelial injury. While expression of Ciliary Neurotrophic Factor (CNTF) significantly increases during Hcy-induced vascular endothelial cell injury, the precise molecular pathways through which CNTF operates remain to be clarified. To induce vascular endothelial cell injury, human umbilical vein endothelial cells (HUVECs) were treated with Hcy. Cell viability and apoptosis in HUVECs were assessed using the CCK-8 assay and flow cytometry. Western blot analysis determined the expression levels of the JAK2-STAT3 pathway, inflammation-related factors (IL-1β, NLRP3, ICAM-1, VCAM-1), and apoptosis-related factors (cleaved Caspase-3 and Bax). Immunofluorescence staining and western blotting were employed to examine CD31 and α-SMA expression. Knockdown of CNTF was achieved using lentiviral interference, and its effects on inflammation and cell injury were evaluated. Chromatin immunoprecipitation (ChIP) and dual luciferase reporter analysis were conducted to investigate the interaction between the MAFK and CNTF promoters. Our results indicated that Hcy induced high expression of CNTF and activated the JAK2-STAT3 signaling pathway, thereby upregulating factors associated with inflammation and cell apoptosis. Inhibiting CNTF alleviated Hcy-induced inflammation and cell injury. MAFK was identified as a transcription factor promoting CNTF transcription, and its overexpression exacerbated inflammation and cell injury in Hcy-treated HUVECs through the CNTF-JAK2-STAT3 axis, which could be reversed by knocking down CNTF. Activation of MAFK leads to CNTF upregulation, which activates the JAK2-STAT3 signaling pathway, regulating inflammation and inducing injury in Hcy-exposed vascular endothelial cells. Targeting CNTF or its upstream regulator MAFK may represent potential therapeutic strategies for mitigating endothelial dysfunction associated with hyperhomocysteinemia and cardiovascular diseases.","author":[{"dropping-particle":"","family":"Zhang","given":"Lijuan","non-dropping-particle":"","parse-names":false,"suffix":""},{"dropping-particle":"","family":"Xiang","given":"Yan","non-dropping-particle":"","parse-names":false,"suffix":""},{"dropping-particle":"","family":"Cao","given":"Chengxiu","non-dropping-particle":"","parse-names":false,"suffix":""},{"dropping-particle":"","family":"Tan","given":"Jiaorong","non-dropping-particle":"","parse-names":false,"suffix":""},{"dropping-particle":"","family":"Li","given":"Fei","non-dropping-particle":"","parse-names":false,"suffix":""},{"dropping-particle":"","family":"Yang","given":"Xin","non-dropping-particle":"","parse-names":false,"suffix":""}],"container-title":"Experimental Cell Research","id":"ITEM-1","issue":"1","issued":{"date-parts":[["2024"]]},"page":"114103","title":"Ciliary neurotrophic factor promotes the development of homocysteine-induced vascular endothelial injury through inflammation mediated by the JAK2/STAT3 signaling pathway","type":"article-journal","volume":"440"},"uris":["http://www.mendeley.com/documents/?uuid=afdea50e-27f5-4f3a-b38b-40881d62ba01"]}],"mendeley":{"formattedCitation":"(4)","plainTextFormattedCitation":"(4)","previouslyFormattedCitation":"(4)"},"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4)</w:t>
            </w:r>
            <w:r w:rsidRPr="00BE55A8">
              <w:rPr>
                <w:rFonts w:ascii="Arial" w:eastAsia="Times New Roman" w:hAnsi="Arial" w:cs="Arial"/>
                <w:color w:val="000000"/>
                <w:sz w:val="20"/>
                <w:szCs w:val="20"/>
                <w14:ligatures w14:val="none"/>
              </w:rPr>
              <w:fldChar w:fldCharType="end"/>
            </w:r>
          </w:p>
        </w:tc>
      </w:tr>
      <w:tr w:rsidR="00BE55A8" w:rsidRPr="00BE55A8" w14:paraId="7C0B34A9" w14:textId="6AC08AA1" w:rsidTr="00784EB9">
        <w:trPr>
          <w:trHeight w:val="20"/>
          <w:jc w:val="center"/>
        </w:trPr>
        <w:tc>
          <w:tcPr>
            <w:tcW w:w="0" w:type="auto"/>
            <w:vAlign w:val="center"/>
            <w:hideMark/>
          </w:tcPr>
          <w:p w14:paraId="160D48E1"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L6</w:t>
            </w:r>
          </w:p>
        </w:tc>
        <w:tc>
          <w:tcPr>
            <w:tcW w:w="0" w:type="auto"/>
            <w:vAlign w:val="center"/>
            <w:hideMark/>
          </w:tcPr>
          <w:p w14:paraId="16B1ACD8"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9408A6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779320BF" w14:textId="06A76FB9" w:rsidR="00A2573F" w:rsidRPr="00BE55A8" w:rsidRDefault="00C6634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F748D5" w:rsidRPr="00BE55A8">
              <w:rPr>
                <w:rFonts w:ascii="Arial" w:eastAsia="Times New Roman" w:hAnsi="Arial" w:cs="Arial"/>
                <w:color w:val="000000"/>
                <w:sz w:val="20"/>
                <w:szCs w:val="20"/>
                <w14:ligatures w14:val="none"/>
              </w:rPr>
              <w:instrText>ADDIN CSL_CITATION {"citationItems":[{"id":"ITEM-1","itemData":{"DOI":"10.1007/s12098-023-04514-y","ISSN":"09737693","PMID":"36848012","author":[{"dropping-particle":"","family":"Vachher","given":"Harshit","non-dropping-particle":"","parse-names":false,"suffix":""},{"dropping-particle":"","family":"Metgud","given":"Tanmaya","non-dropping-particle":"","parse-names":false,"suffix":""},{"dropping-particle":"","family":"Srikanth","given":"Bhuvanagiri","non-dropping-particle":"","parse-names":false,"suffix":""}],"container-title":"Indian Journal of Pediatrics","id":"ITEM-1","issue":"5","issued":{"date-parts":[["2023"]]},"page":"518","title":"IL-6 Levels in Prediction of Severity of Dengue Fever","type":"article-journal","volume":"90"},"uris":["http://www.mendeley.com/documents/?uuid=5faee7d2-504c-4e66-92cb-09e270c7087c"]},{"id":"ITEM-2","itemData":{"DOI":"10.1016/j.placenta.2009.01.013","ISSN":"01434004","PMID":"19251319","abstract":"Interleukin-6 (IL-6) is present in human endometrium throughout menstrual cycle and in pregnancy. Trophoblast also expresses IL-6. IL-6R and its associated signal transducer gp130 were found in trophoblast as well. IL-6 is generally assumed to be relevant for trophoblast invasion. This study was undertaken to determine influence of endogenous and externally added IL-6 on invasion and migration of first trimester of pregnancy trophoblast in vitro. Integrins α5β1 and α1β1 have been shown to play an important role in trophoblast invasion and the effect of IL-6 on the expression of these integrin subunits was studied. We are showing that in both isolated first trimester of pregnancy cytotrophoblast (CTB) and HTR-8/SVneo cell line IL-6 and IL-6R are present. The effect on migration was studied using cell wounding and migration test on HTR-8/SVneo cells. Effect of IL-6 and function blocking anti-IL-6 antibody in Matrigel invasion tests was studied on both cell types. The effect of IL-6 on integrin subunit expression was determined by cell-based ELISA and Western blot on HTR-8/SVneo cells. The results obtained show that exogenous IL-6 has stimulatory effect on cell migration in HTR-8/SVneo and invasion by both cell types. Function blocking anti-IL-6 inhibited unstimulated invasion by isolated first trimester cytotrophoblast and both cell migration and invasion in unstimulated HTR-8/SVneo. Integrin α5 expression was stimulated by IL-6 to 134% (p &lt; 0.05), α1 to 135% (p &lt; 0.005), and β1 to 134% (p &lt; 0.001) of control in cell-based ELISA, but also in Western blot. The data obtained show for the first time sensitivity of extravillous trophoblast cell line HTR-8/SVneo to IL-6, in addition to isolated first trimester cytotrophoblast. We conclude that both exogenous and endogenous IL-6 stimulate trophoblast cell migration and invasion, which may be partly attributable to stimulation of expression of the studied integrin subunits. © 2009 Elsevier Ltd. All rights reserved.","author":[{"dropping-particle":"","family":"Jovanović","given":"M.","non-dropping-particle":"","parse-names":false,"suffix":""},{"dropping-particle":"","family":"Vićovac","given":"L.","non-dropping-particle":"","parse-names":false,"suffix":""}],"container-title":"Placenta","id":"ITEM-2","issue":"4","issued":{"date-parts":[["2009"]]},"page":"320-328","publisher":"Elsevier Ltd","title":"Interleukin-6 Stimulates Cell Migration, Invasion and Integrin Expression in HTR-8/SVneo Cell Line","type":"article-journal","volume":"30"},"uris":["http://www.mendeley.com/documents/?uuid=b98e15ca-ac9e-499b-a828-28fe1b4211c6"]},{"id":"ITEM-3","itemData":{"DOI":"10.1093/infdis/jiac273","ISSN":"15376613","PMID":"35767283","abstract":"Background: The resolution or aggravation of dengue infection depends on the patient's immune response during the critical phase. Cytokines released by immune cells increase with the worsening severity of dengue infections. Cytokines activate the kynurenine pathway (KP) and the extent of KP activation then influences disease severity. Methods: KP metabolites and cytokines in plasma samples of patients with dengue infection (dengue without warning signs [DWS-], dengue with warning signs [DWS+], or severe dengue) were analyzed. Cytokines (interferon gamma [IFN-E], tumor necrosis factor, interleukin 6, CXCL10/interferon-inducile protein 10 [IP-10], interleukin 18 [IL-18], CCL2/monocyte chemoattractant protein-1 [MCP-1], and CCL4/macrophage inflammatory protein-1beta [MIP-1β] were assessed by a Human Luminex Screening Assay, while KP metabolites (tryptophan, kynurenine, anthranilic acid [AA], picolinic acid, and quinolinic acid) were assessed by ultra-high-performance liquid chromatography and Gas Chromatography Mass Spectrophotometry [GCMS] assays. Results: Patients with DWS+ had increased activation of the KP where kynurenine-Tryptophan ratio, anthranilic acid, and picolinic acid were elevated. These patients also had higher levels of the cytokines IFN-E, CXCL10, CCL4, and IL-18 than those with DWS-. Further receiver operating characteristic analysis identified 3 prognostic biomarker candidates, CXCL10, CCL2, and AA, which predicted patients with higher risks of developing DWS+ with an accuracy of 97%. Conclusions: The data suggest a unique biochemical signature in patients with DWS+. CXCL10 and CCL2 together with AA are potential prognostic biomarkers that discern patients with higher risk of developing DWS+ at earlier stages of infection.","author":[{"dropping-particle":"","family":"Jusof","given":"Felicita Fedelis","non-dropping-particle":"","parse-names":false,"suffix":""},{"dropping-particle":"","family":"Lim","given":"Chai K.","non-dropping-particle":"","parse-names":false,"suffix":""},{"dropping-particle":"","family":"Aziz","given":"Fazidatul Nadhirah","non-dropping-particle":"","parse-names":false,"suffix":""},{"dropping-particle":"","family":"Soe","given":"Hui Jen","non-dropping-particle":"","parse-names":false,"suffix":""},{"dropping-particle":"","family":"Raju","given":"Chandramathi Samudi","non-dropping-particle":"","parse-names":false,"suffix":""},{"dropping-particle":"","family":"Sekaran","given":"Shamala Devi","non-dropping-particle":"","parse-names":false,"suffix":""},{"dropping-particle":"","family":"Guillemin","given":"Gilles J.","non-dropping-particle":"","parse-names":false,"suffix":""}],"container-title":"Journal of Infectious Diseases","id":"ITEM-3","issue":"11","issued":{"date-parts":[["2022"]]},"page":"1964-1973","publisher":"Oxford University Press","title":"The Cytokines CXCL10 and CCL2 and the Kynurenine Metabolite Anthranilic Acid Accurately Predict Patients at Risk of Developing Dengue with Warning Signs","type":"article-journal","volume":"226"},"uris":["http://www.mendeley.com/documents/?uuid=c16398ba-ac79-4e0a-a7b2-616fdb01cd51"]}],"mendeley":{"formattedCitation":"(5–7)","plainTextFormattedCitation":"(5–7)","previouslyFormattedCitation":"(5–7)"},"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F748D5" w:rsidRPr="00BE55A8">
              <w:rPr>
                <w:rFonts w:ascii="Arial" w:eastAsia="Times New Roman" w:hAnsi="Arial" w:cs="Arial"/>
                <w:noProof/>
                <w:color w:val="000000"/>
                <w:sz w:val="20"/>
                <w:szCs w:val="20"/>
                <w14:ligatures w14:val="none"/>
              </w:rPr>
              <w:t>(5–7)</w:t>
            </w:r>
            <w:r w:rsidRPr="00BE55A8">
              <w:rPr>
                <w:rFonts w:ascii="Arial" w:eastAsia="Times New Roman" w:hAnsi="Arial" w:cs="Arial"/>
                <w:color w:val="000000"/>
                <w:sz w:val="20"/>
                <w:szCs w:val="20"/>
                <w14:ligatures w14:val="none"/>
              </w:rPr>
              <w:fldChar w:fldCharType="end"/>
            </w:r>
          </w:p>
        </w:tc>
      </w:tr>
      <w:tr w:rsidR="00BE55A8" w:rsidRPr="00BE55A8" w14:paraId="449FA139" w14:textId="625C2C8E" w:rsidTr="00784EB9">
        <w:trPr>
          <w:trHeight w:val="20"/>
          <w:jc w:val="center"/>
        </w:trPr>
        <w:tc>
          <w:tcPr>
            <w:tcW w:w="0" w:type="auto"/>
            <w:vAlign w:val="center"/>
            <w:hideMark/>
          </w:tcPr>
          <w:p w14:paraId="54F03905"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VCAM1</w:t>
            </w:r>
          </w:p>
        </w:tc>
        <w:tc>
          <w:tcPr>
            <w:tcW w:w="0" w:type="auto"/>
            <w:vAlign w:val="center"/>
            <w:hideMark/>
          </w:tcPr>
          <w:p w14:paraId="1EC857F3"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06E2C4A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05263674" w14:textId="6FB8DF87" w:rsidR="00A2573F" w:rsidRPr="00BE55A8" w:rsidRDefault="00C6634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F748D5" w:rsidRPr="00BE55A8">
              <w:rPr>
                <w:rFonts w:ascii="Arial" w:eastAsia="Times New Roman" w:hAnsi="Arial" w:cs="Arial"/>
                <w:color w:val="000000"/>
                <w:sz w:val="20"/>
                <w:szCs w:val="20"/>
                <w14:ligatures w14:val="none"/>
              </w:rPr>
              <w:instrText>ADDIN CSL_CITATION {"citationItems":[{"id":"ITEM-1","itemData":{"DOI":"10.1089/ars.2010.3522","ISSN":"15230864","PMID":"21050132","abstract":"The endothelium is immunoregulatory in that inhibiting the function of vascular adhesion molecules blocks leukocyte recruitment and thus tissue inflammation. The function of endothelial cells during leukocyte recruitment is regulated by reactive oxygen species (ROS) and antioxidants. In inflammatory sites and lymph nodes, the endothelium is stimulated to express adhesion molecules that mediate leukocyte binding. Upon leukocyte binding, these adhesion molecules activate endothelial cell signal transduction that then alters endothelial cell shape for the opening of passageways through which leukocytes can migrate. If the stimulation of this opening is blocked, inflammation is blocked. In this review, we focus on the endothelial cell adhesion molecule, vascular cell adhesion molecule-1 (VCAM-1). Expression of VCAM-1 is induced on endothelial cells during inflammatory diseases by several mediators, including ROS. Then, VCAM-1 on the endothelium functions as both a scaffold for leukocyte migration and a trigger of endothelial signaling through NADPH oxidase-generated ROS. These ROS induce signals for the opening of intercellular passageways through which leukocytes migrate. In several inflammatory diseases, inflammation is blocked by inhibition of leukocyte binding to VCAM-1 or by inhibition of VCAM-1 signal transduction. VCAM-1 signal transduction and VCAM-1-dependent inflammation are blocked by antioxidants. Thus, VCAM-1 signaling is a target for intervention by pharmacological agents and by antioxidants during inflammatory diseases. This review discusses ROS and antioxidant functions during activation of VCAM-1 expression and VCAM-1 signaling in inflammatory diseases. © 2011 Mary Ann Liebert, Inc.","author":[{"dropping-particle":"","family":"Cook-Mills","given":"Joan M.","non-dropping-particle":"","parse-names":false,"suffix":""},{"dropping-particle":"","family":"Marchese","given":"Michelle E.","non-dropping-particle":"","parse-names":false,"suffix":""},{"dropping-particle":"","family":"Abdala-Valencia","given":"Hiam","non-dropping-particle":"","parse-names":false,"suffix":""}],"container-title":"Antioxidants and Redox Signaling","id":"ITEM-1","issue":"6","issued":{"date-parts":[["2011"]]},"page":"1607-1638","title":"Vascular cell adhesion molecule-1 expression and signaling during disease: Regulation by reactive oxygen species and antioxidants","type":"article-journal","volume":"15"},"uris":["http://www.mendeley.com/documents/?uuid=0e112191-2915-4d1e-8fa2-ab8fbc8db84a"]},{"id":"ITEM-2","itemData":{"DOI":"10.1093/cvr/cvad130","ISSN":"17553245","PMID":"37595265","abstract":"Vascular cell adhesion molecule-1 (VCAM-1) has been well established as a critical contributor to atherosclerosis and consequently as an attractive therapeutic target for anti-atherosclerotic drug candidates. Many publications have demonstrated that disrupting the VCAM-1 function blocks monocyte infiltration into the sub-endothelial space, which effectively prevents macrophage maturation and foam cell transformation necessary for atherosclerotic lesion formation. Currently, most VCAM-1-inhibiting drug candidates in pre-clinical and clinical testing do not directly target VCAM-1 itself but rather down-regulate its expression by inhibiting upstream cytokines and transcriptional regulators. However, the pleiotropic nature of these regulators within innate immunity means that optimizing dosage to a level that suppresses pathological activity while preserving normal physiological function is extremely challenging and oftentimes infeasible. In recent years, highly specific pharmacological strategies that selectively inhibit VCAM-1 function have emerged, particularly peptide- and antibody-based novel therapeutics. Studies in such VCAM-1-directed therapies so far remain scarce and are limited by the constraints of current experimental atherosclerosis models in accurately representing the complex pathophysiology of the disease. This has prompted the need for a comprehensive review that recounts the evolution of VCAM-1-directed pharmaceuticals and addresses the current challenges in novel anti-atherosclerotic drug development.","author":[{"dropping-particle":"","family":"Pickett","given":"Jessica R.","non-dropping-particle":"","parse-names":false,"suffix":""},{"dropping-particle":"","family":"Wu","given":"Yuao","non-dropping-particle":"","parse-names":false,"suffix":""},{"dropping-particle":"","family":"Zacchi","given":"Lucia F.","non-dropping-particle":"","parse-names":false,"suffix":""},{"dropping-particle":"","family":"Ta","given":"Hang T.","non-dropping-particle":"","parse-names":false,"suffix":""}],"container-title":"Cardiovascular Research","id":"ITEM-2","issue":"13","issued":{"date-parts":[["2023"]]},"page":"2278-2293","publisher":"Oxford University Press","title":"Targeting endothelial vascular cell adhesion molecule-1 in atherosclerosis: drug discovery and development of vascular cell adhesion molecule-1-directed novel therapeutics","type":"article-journal","volume":"119"},"uris":["http://www.mendeley.com/documents/?uuid=3ba20d7a-0f98-4bc5-81b7-cb4995b96e30"]}],"mendeley":{"formattedCitation":"(8,9)","plainTextFormattedCitation":"(8,9)","previouslyFormattedCitation":"(8,9)"},"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F748D5" w:rsidRPr="00BE55A8">
              <w:rPr>
                <w:rFonts w:ascii="Arial" w:eastAsia="Times New Roman" w:hAnsi="Arial" w:cs="Arial"/>
                <w:noProof/>
                <w:color w:val="000000"/>
                <w:sz w:val="20"/>
                <w:szCs w:val="20"/>
                <w14:ligatures w14:val="none"/>
              </w:rPr>
              <w:t>(8,9)</w:t>
            </w:r>
            <w:r w:rsidRPr="00BE55A8">
              <w:rPr>
                <w:rFonts w:ascii="Arial" w:eastAsia="Times New Roman" w:hAnsi="Arial" w:cs="Arial"/>
                <w:color w:val="000000"/>
                <w:sz w:val="20"/>
                <w:szCs w:val="20"/>
                <w14:ligatures w14:val="none"/>
              </w:rPr>
              <w:fldChar w:fldCharType="end"/>
            </w:r>
          </w:p>
        </w:tc>
      </w:tr>
      <w:tr w:rsidR="00BE55A8" w:rsidRPr="00BE55A8" w14:paraId="48A049F4" w14:textId="2603C514" w:rsidTr="00784EB9">
        <w:trPr>
          <w:trHeight w:val="20"/>
          <w:jc w:val="center"/>
        </w:trPr>
        <w:tc>
          <w:tcPr>
            <w:tcW w:w="0" w:type="auto"/>
            <w:vAlign w:val="center"/>
            <w:hideMark/>
          </w:tcPr>
          <w:p w14:paraId="3AF8DE06"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L7</w:t>
            </w:r>
          </w:p>
        </w:tc>
        <w:tc>
          <w:tcPr>
            <w:tcW w:w="0" w:type="auto"/>
            <w:vAlign w:val="center"/>
            <w:hideMark/>
          </w:tcPr>
          <w:p w14:paraId="786A6F9B"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26488EF0"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79AC47EF" w14:textId="13D3778E" w:rsidR="00A2573F" w:rsidRPr="00BE55A8" w:rsidRDefault="009A4394"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F748D5" w:rsidRPr="00BE55A8">
              <w:rPr>
                <w:rFonts w:ascii="Arial" w:eastAsia="Times New Roman" w:hAnsi="Arial" w:cs="Arial"/>
                <w:color w:val="000000"/>
                <w:sz w:val="20"/>
                <w:szCs w:val="20"/>
                <w14:ligatures w14:val="none"/>
              </w:rPr>
              <w:instrText>ADDIN CSL_CITATION {"citationItems":[{"id":"ITEM-1","itemData":{"DOI":"https://doi.org/10.1016/j.cyto.2022.156049","ISSN":"1043-4666","abstract":"Overview\nIL-7 is a member of the family of cytokines with four anti-parallel α helixes that bind Type I cytokine receptors. It is produced by stromal cells and is required for development and homeostatic survival of lymphoid cells.\nGenomic architecture\nInterleukin 7 (IL7) human IL7: gene ID: 3574 on ch 8; murine Il7 gene ID: 16,196 on ch 3.\nProtein\nPrecursor contains a signal sequence, mature human IL-7 peptide 152aa, predicted 17.4kd peptide, glycosylated resulting in 25kd. Crystal structure: http://www.rcsb.org/structure/3DI2.\nRegulation of IL-7 production\nMajor producers are stromal cells in thymus, bone marrow and lymphoid organs but also reported in other tissues. Production is primarily constitutive but reported to be affected by IFNγ and other factors.\nIL-7 receptors\nTwo chains IL-7Rα (IL-7R) and γc (IL-2RG). Human IL-7R: gene ID 3575 on ch 5; human IL2RG: gene ID 3561 on ch X; mouse IL-7R: gene ID 16,197 on ch 15; murine Il2rg gene ID 16,186 on ch X. Member of γc family of receptors for cytokines IL-2, −4, −9, −15, and −21. Primarily expressed on lymphocytes but reports of other cell types. Expression in T-cells downregulated by IL-7. Low expression on Tregs, no expression on mature B-cells. Crystal structure: http://www.rcsb.org/structure/3DI2.\nIL-7 receptor signal transduction pathways\nMajor signals through JAK1, JAK3 to STAT5 and through non-canonical STAT3, STAT1, PI3K/AKT and MEK/ERK pathways.\nBiological activity of IL-7\nRequired for survival of immature thymocytes, naïve T-cells, memory T-cells, pro-B-cells and innate lymphocytes. Pharmacological treatment with IL-7 induces expansion of naïve and memory T-cells and pro-B-cells.\nAbnormalities of the IL-7 pathway in disease\nDeficiencies in the IL-7 pathway in humans and mice result in severe combined immunodeficiency due to lymphopenia. Excessive signaling of the pathway in mice drives autoimmune diseases and in humans is associated with autoimmune syndromes including multiple sclerosis, type 1 diabetes, rheumatoid arthritis, sarcoidosis, atopic dermatitis and asthma. Mutations in the IL-7 receptor pathway drive acute lymphoblastic leukemia.\nClinical applications\nIL-7 has been evaluated in patients with cancer and shown to expand lymphocytes. It accelerated lymphocyte recovery after hematopoietic stem cell transfer, and increased lymphocyte counts in AIDS patients and sepsis patients. Monoclonal antibodies blocking the IL-7 receptor are being evaluated in autoimmune diseases. Cytotoxic monoc…","author":[{"dropping-particle":"","family":"Winer","given":"Hila","non-dropping-particle":"","parse-names":false,"suffix":""},{"dropping-particle":"","family":"Rodrigues","given":"Gisele O L","non-dropping-particle":"","parse-names":false,"suffix":""},{"dropping-particle":"","family":"Hixon","given":"Julie A","non-dropping-particle":"","parse-names":false,"suffix":""},{"dropping-particle":"","family":"Aiello","given":"Francesca B","non-dropping-particle":"","parse-names":false,"suffix":""},{"dropping-particle":"","family":"Hsu","given":"Tu Chun","non-dropping-particle":"","parse-names":false,"suffix":""},{"dropping-particle":"","family":"Wachter","given":"Brianna T","non-dropping-particle":"","parse-names":false,"suffix":""},{"dropping-particle":"","family":"Li","given":"Wenqing","non-dropping-particle":"","parse-names":false,"suffix":""},{"dropping-particle":"","family":"Durum","given":"Scott K","non-dropping-particle":"","parse-names":false,"suffix":""}],"container-title":"Cytokine","id":"ITEM-1","issued":{"date-parts":[["2022"]]},"page":"156049","title":"IL-7: Comprehensive review","type":"article-journal","volume":"160"},"uris":["http://www.mendeley.com/documents/?uuid=e6bec685-56b3-43cb-9e71-9d74c7166b4a"]},{"id":"ITEM-2","itemData":{"DOI":"10.1002/eji.1830271015","ISSN":"00142980","PMID":"9368611","abstract":"The putative effects of interleukin (IL)-7, operating in the context of extracellular matrix (ECM), on the adhesion of human T cells were examined. Recombinant human IL-7 was found to bind ECM or fibronectin (FN) with IC50 values of 10-100 nM. Nanogram amounts of both soluble and, especially, FN- or ECM-bound IL-7, which differentially affected the morphologies of FN-adherent T cells, induced the adhesion of resting CD4+ and CD8+ T cells in dose-dependent and β1 integrin-dependent manners. Under static and flow conditions, soluble IL-7 also induced the binding of unstimulated T cells to vascular cell adhesion molecule-1, suggesting that this cytokine can also modulate integrin binding to endothelial cell ligands. The effects of affinity modulation by IL-7 of FN-specific β1 integrins depend on the presence of soluble FN, which inhibited T cell adhesion to FN induced by FN-bound IL-7 or by an integrin-specific affinity-modulating monoclonal antibody, but not by soluble IL-7 or phorbol 12-myristate 13-acetate. These findings provide an example of a major ECM integrin ligand, FN, which is capable of modulating its adhesive interactions with specific immune cells by associating with and presenting a cytokine in a bio-active state.","author":[{"dropping-particle":"","family":"Ariel","given":"Amiram","non-dropping-particle":"","parse-names":false,"suffix":""},{"dropping-particle":"","family":"Hershkoviz","given":"Rami","non-dropping-particle":"","parse-names":false,"suffix":""},{"dropping-particle":"","family":"Cahalon","given":"Liora","non-dropping-particle":"","parse-names":false,"suffix":""},{"dropping-particle":"","family":"Williams","given":"Douglas E.","non-dropping-particle":"","parse-names":false,"suffix":""},{"dropping-particle":"","family":"Akiyama","given":"Steven K.","non-dropping-particle":"","parse-names":false,"suffix":""},{"dropping-particle":"","family":"Yamada","given":"Kenneth M.","non-dropping-particle":"","parse-names":false,"suffix":""},{"dropping-particle":"","family":"Chen","given":"Chun","non-dropping-particle":"","parse-names":false,"suffix":""},{"dropping-particle":"","family":"Alon","given":"Ronen","non-dropping-particle":"","parse-names":false,"suffix":""},{"dropping-particle":"","family":"Lapidot","given":"Tsvee","non-dropping-particle":"","parse-names":false,"suffix":""},{"dropping-particle":"","family":"Lider","given":"Ofer","non-dropping-particle":"","parse-names":false,"suffix":""}],"container-title":"European Journal of Immunology","id":"ITEM-2","issue":"10","issued":{"date-parts":[["1997"]]},"page":"2562-2570","title":"Induction of T cell adhesion to extracellular matrix or endothelial cell ligands by soluble or matrix-bound interleukin-7","type":"article-journal","volume":"27"},"uris":["http://www.mendeley.com/documents/?uuid=e6111974-16b7-4bc1-a55c-373a4da8a00c"]}],"mendeley":{"formattedCitation":"(10,11)","plainTextFormattedCitation":"(10,11)","previouslyFormattedCitation":"(10,11)"},"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F748D5" w:rsidRPr="00BE55A8">
              <w:rPr>
                <w:rFonts w:ascii="Arial" w:eastAsia="Times New Roman" w:hAnsi="Arial" w:cs="Arial"/>
                <w:noProof/>
                <w:color w:val="000000"/>
                <w:sz w:val="20"/>
                <w:szCs w:val="20"/>
                <w14:ligatures w14:val="none"/>
              </w:rPr>
              <w:t>(10,11)</w:t>
            </w:r>
            <w:r w:rsidRPr="00BE55A8">
              <w:rPr>
                <w:rFonts w:ascii="Arial" w:eastAsia="Times New Roman" w:hAnsi="Arial" w:cs="Arial"/>
                <w:color w:val="000000"/>
                <w:sz w:val="20"/>
                <w:szCs w:val="20"/>
                <w14:ligatures w14:val="none"/>
              </w:rPr>
              <w:fldChar w:fldCharType="end"/>
            </w:r>
          </w:p>
        </w:tc>
      </w:tr>
      <w:tr w:rsidR="009A4394" w:rsidRPr="00BE55A8" w14:paraId="7555D13D" w14:textId="61509A74" w:rsidTr="00784EB9">
        <w:trPr>
          <w:trHeight w:val="20"/>
          <w:jc w:val="center"/>
        </w:trPr>
        <w:tc>
          <w:tcPr>
            <w:tcW w:w="0" w:type="auto"/>
            <w:vAlign w:val="center"/>
            <w:hideMark/>
          </w:tcPr>
          <w:p w14:paraId="4841FB65" w14:textId="77777777" w:rsidR="009A4394" w:rsidRPr="00A2573F" w:rsidRDefault="009A4394"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XCL1</w:t>
            </w:r>
          </w:p>
        </w:tc>
        <w:tc>
          <w:tcPr>
            <w:tcW w:w="0" w:type="auto"/>
            <w:vAlign w:val="center"/>
            <w:hideMark/>
          </w:tcPr>
          <w:p w14:paraId="26561ECB" w14:textId="77777777" w:rsidR="009A4394" w:rsidRPr="00A2573F" w:rsidRDefault="009A4394"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50E82810" w14:textId="77777777" w:rsidR="009A4394" w:rsidRPr="00A2573F" w:rsidRDefault="009A4394"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Merge w:val="restart"/>
            <w:vAlign w:val="center"/>
          </w:tcPr>
          <w:p w14:paraId="6C422D14" w14:textId="2F79F722" w:rsidR="009A4394" w:rsidRPr="00BE55A8" w:rsidRDefault="009A4394"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F748D5" w:rsidRPr="00BE55A8">
              <w:rPr>
                <w:rFonts w:ascii="Arial" w:eastAsia="Times New Roman" w:hAnsi="Arial" w:cs="Arial"/>
                <w:color w:val="000000"/>
                <w:sz w:val="20"/>
                <w:szCs w:val="20"/>
                <w14:ligatures w14:val="none"/>
              </w:rPr>
              <w:instrText>ADDIN CSL_CITATION {"citationItems":[{"id":"ITEM-1","itemData":{"DOI":"10.4049/jimmunol.1700129","ISSN":"0022-1767","PMID":"28739876","abstract":"Inflammation is an extensively concerted process that confers protection to the host encountering immune insult. The major inflammatory mediators include IL-1 family members, such as IL-1β, and the functional activation of such molecules is arbitrated by their regulated cleavage brought about by components of a multiprotein complex called inflammasome. In this context, NLR family pyrin domain containing 3 (NLRP3) inflammasome activation often acts as a rate-limiting step in regulating critical cell-fate decisions in various inflammatory scenarios. In this study, we identify the G-protein–coupled receptor CXCR2 (recognizing chemokines CXCL1 and CXCL2) as another arm feeding into the regulated activation of NLRP3 inflammasome in macrophages. We demonstrate that in vivo blocking of CXCL1 and CXCL2 can significantly reduce the Mycobacterium tuberculosis–induced bioactive IL-1β production. Further, CXCL1 could amplify the inflammasome activation in in vivo mouse models of carrageenan-induced inflammation in footpads and air pouches. The mechanistic insights revealed CXCR2-driven protein kinase C μ–dependent integrin-linked kinase to be essential for CXCL1-mediated activation of NLRP3 inflammasome. Blocking the activity of integrin-linked kinase or protein kinase C μ either by small interfering RNA–mediated knockdown or pharmacological inhibitor compromised inflammasome activation and subsequent production of bioactive IL-1β. Taken together, our study demonstrates CXCR2-driven activation of NLRP3 inflammasome in macrophages and indicates a potential host-directed therapeutic target to limit the damaging inflammation associated with overt production of proinflammatory IL-1β.","author":[{"dropping-particle":"","family":"Boro","given":"Monoranjan","non-dropping-particle":"","parse-names":false,"suffix":""},{"dropping-particle":"","family":"Balaji","given":"Kithiganahalli Narayanaswamy","non-dropping-particle":"","parse-names":false,"suffix":""}],"container-title":"The Journal of Immunology","id":"ITEM-1","issue":"5","issued":{"date-parts":[["2017"]]},"page":"1660-1671","title":"CXCL1 and CXCL2 Regulate NLRP3 Inflammasome Activation via G-Protein–Coupled Receptor CXCR2","type":"article-journal","volume":"199"},"uris":["http://www.mendeley.com/documents/?uuid=8a1b8f41-5d4c-41da-a080-ed034ea2bac3"]},{"id":"ITEM-2","itemData":{"DOI":"10.1093/infdis/jiac273","ISSN":"15376613","PMID":"35767283","abstract":"Background: The resolution or aggravation of dengue infection depends on the patient's immune response during the critical phase. Cytokines released by immune cells increase with the worsening severity of dengue infections. Cytokines activate the kynurenine pathway (KP) and the extent of KP activation then influences disease severity. Methods: KP metabolites and cytokines in plasma samples of patients with dengue infection (dengue without warning signs [DWS-], dengue with warning signs [DWS+], or severe dengue) were analyzed. Cytokines (interferon gamma [IFN-E], tumor necrosis factor, interleukin 6, CXCL10/interferon-inducile protein 10 [IP-10], interleukin 18 [IL-18], CCL2/monocyte chemoattractant protein-1 [MCP-1], and CCL4/macrophage inflammatory protein-1beta [MIP-1β] were assessed by a Human Luminex Screening Assay, while KP metabolites (tryptophan, kynurenine, anthranilic acid [AA], picolinic acid, and quinolinic acid) were assessed by ultra-high-performance liquid chromatography and Gas Chromatography Mass Spectrophotometry [GCMS] assays. Results: Patients with DWS+ had increased activation of the KP where kynurenine-Tryptophan ratio, anthranilic acid, and picolinic acid were elevated. These patients also had higher levels of the cytokines IFN-E, CXCL10, CCL4, and IL-18 than those with DWS-. Further receiver operating characteristic analysis identified 3 prognostic biomarker candidates, CXCL10, CCL2, and AA, which predicted patients with higher risks of developing DWS+ with an accuracy of 97%. Conclusions: The data suggest a unique biochemical signature in patients with DWS+. CXCL10 and CCL2 together with AA are potential prognostic biomarkers that discern patients with higher risk of developing DWS+ at earlier stages of infection.","author":[{"dropping-particle":"","family":"Jusof","given":"Felicita Fedelis","non-dropping-particle":"","parse-names":false,"suffix":""},{"dropping-particle":"","family":"Lim","given":"Chai K.","non-dropping-particle":"","parse-names":false,"suffix":""},{"dropping-particle":"","family":"Aziz","given":"Fazidatul Nadhirah","non-dropping-particle":"","parse-names":false,"suffix":""},{"dropping-particle":"","family":"Soe","given":"Hui Jen","non-dropping-particle":"","parse-names":false,"suffix":""},{"dropping-particle":"","family":"Raju","given":"Chandramathi Samudi","non-dropping-particle":"","parse-names":false,"suffix":""},{"dropping-particle":"","family":"Sekaran","given":"Shamala Devi","non-dropping-particle":"","parse-names":false,"suffix":""},{"dropping-particle":"","family":"Guillemin","given":"Gilles J.","non-dropping-particle":"","parse-names":false,"suffix":""}],"container-title":"Journal of Infectious Diseases","id":"ITEM-2","issue":"11","issued":{"date-parts":[["2022"]]},"page":"1964-1973","publisher":"Oxford University Press","title":"The Cytokines CXCL10 and CCL2 and the Kynurenine Metabolite Anthranilic Acid Accurately Predict Patients at Risk of Developing Dengue with Warning Signs","type":"article-journal","volume":"226"},"uris":["http://www.mendeley.com/documents/?uuid=c16398ba-ac79-4e0a-a7b2-616fdb01cd51"]}],"mendeley":{"formattedCitation":"(7,12)","plainTextFormattedCitation":"(7,12)","previouslyFormattedCitation":"(7,12)"},"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F748D5" w:rsidRPr="00BE55A8">
              <w:rPr>
                <w:rFonts w:ascii="Arial" w:eastAsia="Times New Roman" w:hAnsi="Arial" w:cs="Arial"/>
                <w:noProof/>
                <w:color w:val="000000"/>
                <w:sz w:val="20"/>
                <w:szCs w:val="20"/>
                <w14:ligatures w14:val="none"/>
              </w:rPr>
              <w:t>(7,12)</w:t>
            </w:r>
            <w:r w:rsidRPr="00BE55A8">
              <w:rPr>
                <w:rFonts w:ascii="Arial" w:eastAsia="Times New Roman" w:hAnsi="Arial" w:cs="Arial"/>
                <w:color w:val="000000"/>
                <w:sz w:val="20"/>
                <w:szCs w:val="20"/>
                <w14:ligatures w14:val="none"/>
              </w:rPr>
              <w:fldChar w:fldCharType="end"/>
            </w:r>
          </w:p>
        </w:tc>
      </w:tr>
      <w:tr w:rsidR="009A4394" w:rsidRPr="00BE55A8" w14:paraId="0C0BE1ED" w14:textId="41C84968" w:rsidTr="00784EB9">
        <w:trPr>
          <w:trHeight w:val="20"/>
          <w:jc w:val="center"/>
        </w:trPr>
        <w:tc>
          <w:tcPr>
            <w:tcW w:w="0" w:type="auto"/>
            <w:vAlign w:val="center"/>
            <w:hideMark/>
          </w:tcPr>
          <w:p w14:paraId="784912C8" w14:textId="77777777" w:rsidR="009A4394" w:rsidRPr="00A2573F" w:rsidRDefault="009A4394"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CL2</w:t>
            </w:r>
          </w:p>
        </w:tc>
        <w:tc>
          <w:tcPr>
            <w:tcW w:w="0" w:type="auto"/>
            <w:vAlign w:val="center"/>
            <w:hideMark/>
          </w:tcPr>
          <w:p w14:paraId="26628C27" w14:textId="77777777" w:rsidR="009A4394" w:rsidRPr="00A2573F" w:rsidRDefault="009A4394"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2DA773A2" w14:textId="77777777" w:rsidR="009A4394" w:rsidRPr="00A2573F" w:rsidRDefault="009A4394"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Merge/>
            <w:vAlign w:val="center"/>
          </w:tcPr>
          <w:p w14:paraId="3BB4FF69" w14:textId="77777777" w:rsidR="009A4394" w:rsidRPr="00BE55A8" w:rsidRDefault="009A4394" w:rsidP="00784EB9">
            <w:pPr>
              <w:spacing w:after="0" w:line="240" w:lineRule="auto"/>
              <w:jc w:val="center"/>
              <w:rPr>
                <w:rFonts w:ascii="Arial" w:eastAsia="Times New Roman" w:hAnsi="Arial" w:cs="Arial"/>
                <w:color w:val="000000"/>
                <w:sz w:val="20"/>
                <w:szCs w:val="20"/>
                <w14:ligatures w14:val="none"/>
              </w:rPr>
            </w:pPr>
          </w:p>
        </w:tc>
      </w:tr>
      <w:tr w:rsidR="00BE55A8" w:rsidRPr="00BE55A8" w14:paraId="2883E5CA" w14:textId="29B736D0" w:rsidTr="00784EB9">
        <w:trPr>
          <w:trHeight w:val="20"/>
          <w:jc w:val="center"/>
        </w:trPr>
        <w:tc>
          <w:tcPr>
            <w:tcW w:w="0" w:type="auto"/>
            <w:vAlign w:val="center"/>
            <w:hideMark/>
          </w:tcPr>
          <w:p w14:paraId="3EE6ECEE"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SERPINE1</w:t>
            </w:r>
          </w:p>
        </w:tc>
        <w:tc>
          <w:tcPr>
            <w:tcW w:w="0" w:type="auto"/>
            <w:vAlign w:val="center"/>
            <w:hideMark/>
          </w:tcPr>
          <w:p w14:paraId="3C1C4A44"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0" w:type="auto"/>
            <w:vAlign w:val="center"/>
            <w:hideMark/>
          </w:tcPr>
          <w:p w14:paraId="2459EA72" w14:textId="77777777" w:rsidR="00A2573F" w:rsidRPr="00A2573F" w:rsidRDefault="00A2573F" w:rsidP="00784EB9">
            <w:pPr>
              <w:spacing w:after="0" w:line="240" w:lineRule="auto"/>
              <w:jc w:val="center"/>
              <w:rPr>
                <w:rFonts w:ascii="Arial" w:eastAsia="Times New Roman" w:hAnsi="Arial" w:cs="Arial"/>
                <w:b/>
                <w:bCs/>
                <w:sz w:val="20"/>
                <w:szCs w:val="20"/>
                <w14:ligatures w14:val="none"/>
              </w:rPr>
            </w:pPr>
            <w:r w:rsidRPr="00A2573F">
              <w:rPr>
                <w:rFonts w:ascii="Arial" w:eastAsia="Times New Roman" w:hAnsi="Arial" w:cs="Arial"/>
                <w:b/>
                <w:bCs/>
                <w:sz w:val="20"/>
                <w:szCs w:val="20"/>
                <w14:ligatures w14:val="none"/>
              </w:rPr>
              <w:t>up</w:t>
            </w:r>
          </w:p>
        </w:tc>
        <w:tc>
          <w:tcPr>
            <w:tcW w:w="1473" w:type="dxa"/>
            <w:vAlign w:val="center"/>
          </w:tcPr>
          <w:p w14:paraId="74BE90F7" w14:textId="18CC70D2" w:rsidR="00A2573F" w:rsidRPr="00BE55A8" w:rsidRDefault="009A4394" w:rsidP="00784EB9">
            <w:pPr>
              <w:spacing w:after="0" w:line="240" w:lineRule="auto"/>
              <w:jc w:val="center"/>
              <w:rPr>
                <w:rFonts w:ascii="Arial" w:eastAsia="Times New Roman" w:hAnsi="Arial" w:cs="Arial"/>
                <w:sz w:val="20"/>
                <w:szCs w:val="20"/>
                <w14:ligatures w14:val="none"/>
              </w:rPr>
            </w:pPr>
            <w:r w:rsidRPr="00BE55A8">
              <w:rPr>
                <w:rFonts w:ascii="Arial" w:eastAsia="Times New Roman" w:hAnsi="Arial" w:cs="Arial"/>
                <w:sz w:val="20"/>
                <w:szCs w:val="20"/>
                <w14:ligatures w14:val="none"/>
              </w:rPr>
              <w:fldChar w:fldCharType="begin" w:fldLock="1"/>
            </w:r>
            <w:r w:rsidR="00F748D5" w:rsidRPr="00BE55A8">
              <w:rPr>
                <w:rFonts w:ascii="Arial" w:eastAsia="Times New Roman" w:hAnsi="Arial" w:cs="Arial"/>
                <w:sz w:val="20"/>
                <w:szCs w:val="20"/>
                <w14:ligatures w14:val="none"/>
              </w:rPr>
              <w:instrText>ADDIN CSL_CITATION {"citationItems":[{"id":"ITEM-1","itemData":{"DOI":"10.1089/wound.2013.0512","ISSN":"2162-1918","abstract":"Significance: A highly interactive serine protease/plasmin/matrix metalloproteinase axis regulates stromal remodeling in the wound microenvironment. Current findings highlight the importance of stringent controls on protease expression and their topographic activities in cell proliferation, migration, and tissue homeostasis. Targeting elements in this cascading network may lead to novel therapeutic approaches for fibrotic diseases and chronic wounds. Recent Advances: Matrix-active proteases and their inhibitors orchestrate wound site tissue remodeling, cell migration, and proliferation. Indeed, the serine proteases urokinase plasminogen activator and tissue-type plasminogen activator (uPA/tPA) and their major phsyiological inhibitor, plasminogen activator inhibitor-1 (PAI-1; serine protease inhibitor clade E member 1 [SERPINE1]), are upregulated in several cell types during injury repair. Coordinate expression of proteolytic enzymes and their inhibitors in the wound bed provides a mechanism for fine control of focal proteolysis to facilitate matrix restructuring and cell motility in complex environments. Critical Issues: Cosmetic and tissue functional consequences of wound repair anomalies affect the quality of life of millions of patients in the United States alone. The development of novel therapeutics to manage individuals most affected by healing anomalies will likely derive from the identification of critical, translationally accessible, control elements in the wound site microenvironment. Future Directions: Activation of the PAI-1 gene early after wounding, its prominence in the repair transcriptome and varied functions suggest a key role in the global cutaneous injury response program. Targeting PAI-1 gene expression and/or PAI-1 function with molecular genetic constructs, neutralizing antibodies or small molecule inhibitors may provide a novel, therapeutically relevant approach, to manage the pathophysiology of wound healing disorders associated with deficient or excessive PAI-1 levels.","author":[{"dropping-particle":"","family":"Simone","given":"Tessa M.","non-dropping-particle":"","parse-names":false,"suffix":""},{"dropping-particle":"","family":"Higgins","given":"Craig E.","non-dropping-particle":"","parse-names":false,"suffix":""},{"dropping-particle":"","family":"Czekay","given":"Ralf-Peter","non-dropping-particle":"","parse-names":false,"suffix":""},{"dropping-particle":"","family":"Law","given":"Brian K.","non-dropping-particle":"","parse-names":false,"suffix":""},{"dropping-particle":"","family":"Higgins","given":"Stephen P.","non-dropping-particle":"","parse-names":false,"suffix":""},{"dropping-particle":"","family":"Archambeault","given":"Jaclyn","non-dropping-particle":"","parse-names":false,"suffix":""},{"dropping-particle":"","family":"Kutz","given":"Stacie M.","non-dropping-particle":"","parse-names":false,"suffix":""},{"dropping-particle":"","family":"Higgins","given":"Paul J.","non-dropping-particle":"","parse-names":false,"suffix":""}],"container-title":"Advances in Wound Care","id":"ITEM-1","issue":"3","issued":{"date-parts":[["2014"]]},"page":"281-290","title":"SERPINE1: A Molecular Switch in the Proliferation-Migration Dichotomy in Wound-“Activated” Keratinocytes","type":"article-journal","volume":"3"},"uris":["http://www.mendeley.com/documents/?uuid=904b7f0c-e268-44cc-8c60-bc484fcd191e"]}],"mendeley":{"formattedCitation":"(13)","plainTextFormattedCitation":"(13)","previouslyFormattedCitation":"(13)"},"properties":{"noteIndex":0},"schema":"https://github.com/citation-style-language/schema/raw/master/csl-citation.json"}</w:instrText>
            </w:r>
            <w:r w:rsidRPr="00BE55A8">
              <w:rPr>
                <w:rFonts w:ascii="Arial" w:eastAsia="Times New Roman" w:hAnsi="Arial" w:cs="Arial"/>
                <w:sz w:val="20"/>
                <w:szCs w:val="20"/>
                <w14:ligatures w14:val="none"/>
              </w:rPr>
              <w:fldChar w:fldCharType="separate"/>
            </w:r>
            <w:r w:rsidR="00F748D5" w:rsidRPr="00BE55A8">
              <w:rPr>
                <w:rFonts w:ascii="Arial" w:eastAsia="Times New Roman" w:hAnsi="Arial" w:cs="Arial"/>
                <w:noProof/>
                <w:sz w:val="20"/>
                <w:szCs w:val="20"/>
                <w14:ligatures w14:val="none"/>
              </w:rPr>
              <w:t>(13)</w:t>
            </w:r>
            <w:r w:rsidRPr="00BE55A8">
              <w:rPr>
                <w:rFonts w:ascii="Arial" w:eastAsia="Times New Roman" w:hAnsi="Arial" w:cs="Arial"/>
                <w:sz w:val="20"/>
                <w:szCs w:val="20"/>
                <w14:ligatures w14:val="none"/>
              </w:rPr>
              <w:fldChar w:fldCharType="end"/>
            </w:r>
          </w:p>
        </w:tc>
      </w:tr>
      <w:tr w:rsidR="00BE55A8" w:rsidRPr="00BE55A8" w14:paraId="349CB462" w14:textId="4DCC57E7" w:rsidTr="00784EB9">
        <w:trPr>
          <w:trHeight w:val="20"/>
          <w:jc w:val="center"/>
        </w:trPr>
        <w:tc>
          <w:tcPr>
            <w:tcW w:w="0" w:type="auto"/>
            <w:vAlign w:val="center"/>
            <w:hideMark/>
          </w:tcPr>
          <w:p w14:paraId="67135012"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XCL10</w:t>
            </w:r>
          </w:p>
        </w:tc>
        <w:tc>
          <w:tcPr>
            <w:tcW w:w="0" w:type="auto"/>
            <w:vAlign w:val="center"/>
            <w:hideMark/>
          </w:tcPr>
          <w:p w14:paraId="6AF3ACA3"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2132CAD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35522A5" w14:textId="3FAE3C45" w:rsidR="00A2573F" w:rsidRPr="00BE55A8" w:rsidRDefault="009A4394"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F748D5" w:rsidRPr="00BE55A8">
              <w:rPr>
                <w:rFonts w:ascii="Arial" w:eastAsia="Times New Roman" w:hAnsi="Arial" w:cs="Arial"/>
                <w:color w:val="000000"/>
                <w:sz w:val="20"/>
                <w:szCs w:val="20"/>
                <w14:ligatures w14:val="none"/>
              </w:rPr>
              <w:instrText>ADDIN CSL_CITATION {"citationItems":[{"id":"ITEM-1","itemData":{"DOI":"10.1093/infdis/jiac273","ISSN":"15376613","PMID":"35767283","abstract":"Background: The resolution or aggravation of dengue infection depends on the patient's immune response during the critical phase. Cytokines released by immune cells increase with the worsening severity of dengue infections. Cytokines activate the kynurenine pathway (KP) and the extent of KP activation then influences disease severity. Methods: KP metabolites and cytokines in plasma samples of patients with dengue infection (dengue without warning signs [DWS-], dengue with warning signs [DWS+], or severe dengue) were analyzed. Cytokines (interferon gamma [IFN-E], tumor necrosis factor, interleukin 6, CXCL10/interferon-inducile protein 10 [IP-10], interleukin 18 [IL-18], CCL2/monocyte chemoattractant protein-1 [MCP-1], and CCL4/macrophage inflammatory protein-1beta [MIP-1β] were assessed by a Human Luminex Screening Assay, while KP metabolites (tryptophan, kynurenine, anthranilic acid [AA], picolinic acid, and quinolinic acid) were assessed by ultra-high-performance liquid chromatography and Gas Chromatography Mass Spectrophotometry [GCMS] assays. Results: Patients with DWS+ had increased activation of the KP where kynurenine-Tryptophan ratio, anthranilic acid, and picolinic acid were elevated. These patients also had higher levels of the cytokines IFN-E, CXCL10, CCL4, and IL-18 than those with DWS-. Further receiver operating characteristic analysis identified 3 prognostic biomarker candidates, CXCL10, CCL2, and AA, which predicted patients with higher risks of developing DWS+ with an accuracy of 97%. Conclusions: The data suggest a unique biochemical signature in patients with DWS+. CXCL10 and CCL2 together with AA are potential prognostic biomarkers that discern patients with higher risk of developing DWS+ at earlier stages of infection.","author":[{"dropping-particle":"","family":"Jusof","given":"Felicita Fedelis","non-dropping-particle":"","parse-names":false,"suffix":""},{"dropping-particle":"","family":"Lim","given":"Chai K.","non-dropping-particle":"","parse-names":false,"suffix":""},{"dropping-particle":"","family":"Aziz","given":"Fazidatul Nadhirah","non-dropping-particle":"","parse-names":false,"suffix":""},{"dropping-particle":"","family":"Soe","given":"Hui Jen","non-dropping-particle":"","parse-names":false,"suffix":""},{"dropping-particle":"","family":"Raju","given":"Chandramathi Samudi","non-dropping-particle":"","parse-names":false,"suffix":""},{"dropping-particle":"","family":"Sekaran","given":"Shamala Devi","non-dropping-particle":"","parse-names":false,"suffix":""},{"dropping-particle":"","family":"Guillemin","given":"Gilles J.","non-dropping-particle":"","parse-names":false,"suffix":""}],"container-title":"Journal of Infectious Diseases","id":"ITEM-1","issue":"11","issued":{"date-parts":[["2022"]]},"page":"1964-1973","publisher":"Oxford University Press","title":"The Cytokines CXCL10 and CCL2 and the Kynurenine Metabolite Anthranilic Acid Accurately Predict Patients at Risk of Developing Dengue with Warning Signs","type":"article-journal","volume":"226"},"uris":["http://www.mendeley.com/documents/?uuid=c16398ba-ac79-4e0a-a7b2-616fdb01cd51"]},{"id":"ITEM-2","itemData":{"DOI":"10.1038/s41420-023-01524-9","ISSN":"20587716","abstract":"Chemokines are a large family mediating a lot of biological behaviors including chemotaxis, tumor growth, angiogenesis and so on. As one member of this family, CXC subfamily possesses the same ability. CXC chemokines can recruit and migrate different categories of immune cells, regulate tumor’s pathological behaviors like proliferation, invasion and metastasis, activate angiogenesis, etc. Due to these characteristics, CXCL subfamily is extensively and closely associated with tumors and inflammatory diseases. As studies are becoming more and more intensive, CXCLs’ concrete roles are better described, and CXCLs’ therapeutic applications including biomarkers and targets are also deeply explained. In this review, the role of CXCL family members in various diseases is summarized.","author":[{"dropping-particle":"","family":"Zhou","given":"Chenjia","non-dropping-particle":"","parse-names":false,"suffix":""},{"dropping-particle":"","family":"Gao","given":"Ying","non-dropping-particle":"","parse-names":false,"suffix":""},{"dropping-particle":"","family":"Ding","given":"Peilun","non-dropping-particle":"","parse-names":false,"suffix":""},{"dropping-particle":"","family":"Wu","given":"Tao","non-dropping-particle":"","parse-names":false,"suffix":""},{"dropping-particle":"","family":"Ji","given":"Guang","non-dropping-particle":"","parse-names":false,"suffix":""}],"container-title":"Cell Death Discovery","id":"ITEM-2","issue":"1","issued":{"date-parts":[["2023"]]},"page":"1-12","publisher":"Springer US","title":"The role of CXCL family members in different diseases","type":"article-journal","volume":"9"},"uris":["http://www.mendeley.com/documents/?uuid=2eaaa786-2151-4e0a-96a9-bb8a0a654e71"]}],"mendeley":{"formattedCitation":"(7,14)","plainTextFormattedCitation":"(7,14)","previouslyFormattedCitation":"(7,14)"},"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F748D5" w:rsidRPr="00BE55A8">
              <w:rPr>
                <w:rFonts w:ascii="Arial" w:eastAsia="Times New Roman" w:hAnsi="Arial" w:cs="Arial"/>
                <w:noProof/>
                <w:color w:val="000000"/>
                <w:sz w:val="20"/>
                <w:szCs w:val="20"/>
                <w14:ligatures w14:val="none"/>
              </w:rPr>
              <w:t>(7,14)</w:t>
            </w:r>
            <w:r w:rsidRPr="00BE55A8">
              <w:rPr>
                <w:rFonts w:ascii="Arial" w:eastAsia="Times New Roman" w:hAnsi="Arial" w:cs="Arial"/>
                <w:color w:val="000000"/>
                <w:sz w:val="20"/>
                <w:szCs w:val="20"/>
                <w14:ligatures w14:val="none"/>
              </w:rPr>
              <w:fldChar w:fldCharType="end"/>
            </w:r>
          </w:p>
        </w:tc>
      </w:tr>
      <w:tr w:rsidR="00BE55A8" w:rsidRPr="00BE55A8" w14:paraId="724BB679" w14:textId="641ED2BB" w:rsidTr="00784EB9">
        <w:trPr>
          <w:trHeight w:val="20"/>
          <w:jc w:val="center"/>
        </w:trPr>
        <w:tc>
          <w:tcPr>
            <w:tcW w:w="0" w:type="auto"/>
            <w:vAlign w:val="center"/>
            <w:hideMark/>
          </w:tcPr>
          <w:p w14:paraId="7AC0ED5D"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XCL8</w:t>
            </w:r>
          </w:p>
        </w:tc>
        <w:tc>
          <w:tcPr>
            <w:tcW w:w="0" w:type="auto"/>
            <w:vAlign w:val="center"/>
            <w:hideMark/>
          </w:tcPr>
          <w:p w14:paraId="565EF9DA"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14A3FDC9"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Align w:val="center"/>
          </w:tcPr>
          <w:p w14:paraId="0D873205" w14:textId="1E971769" w:rsidR="00A2573F" w:rsidRPr="00BE55A8" w:rsidRDefault="00F748D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38/s41420-023-01524-9","ISSN":"20587716","abstract":"Chemokines are a large family mediating a lot of biological behaviors including chemotaxis, tumor growth, angiogenesis and so on. As one member of this family, CXC subfamily possesses the same ability. CXC chemokines can recruit and migrate different categories of immune cells, regulate tumor’s pathological behaviors like proliferation, invasion and metastasis, activate angiogenesis, etc. Due to these characteristics, CXCL subfamily is extensively and closely associated with tumors and inflammatory diseases. As studies are becoming more and more intensive, CXCLs’ concrete roles are better described, and CXCLs’ therapeutic applications including biomarkers and targets are also deeply explained. In this review, the role of CXCL family members in various diseases is summarized.","author":[{"dropping-particle":"","family":"Zhou","given":"Chenjia","non-dropping-particle":"","parse-names":false,"suffix":""},{"dropping-particle":"","family":"Gao","given":"Ying","non-dropping-particle":"","parse-names":false,"suffix":""},{"dropping-particle":"","family":"Ding","given":"Peilun","non-dropping-particle":"","parse-names":false,"suffix":""},{"dropping-particle":"","family":"Wu","given":"Tao","non-dropping-particle":"","parse-names":false,"suffix":""},{"dropping-particle":"","family":"Ji","given":"Guang","non-dropping-particle":"","parse-names":false,"suffix":""}],"container-title":"Cell Death Discovery","id":"ITEM-1","issue":"1","issued":{"date-parts":[["2023"]]},"page":"1-12","publisher":"Springer US","title":"The role of CXCL family members in different diseases","type":"article-journal","volume":"9"},"uris":["http://www.mendeley.com/documents/?uuid=2eaaa786-2151-4e0a-96a9-bb8a0a654e71"]},{"id":"ITEM-2","itemData":{"DOI":"10.3390/ph16091210","ISBN":"0000016942","ISSN":"14248247","abstract":"CXCL8-CXCR1/CXCR2 signaling pathways might form complex crosstalk among different cell types within the ovarian tumor microenvironment, thereby modulating the behaviors of different cells. This study aimed to investigate the expression pattern of CXCL8 in the ovarian tumor microenvironment and its impact on both endothelial-to-mesenchymal transition (EndMT) and ferroptosis of endothelial cells. The human monocytic cell line THP-1 and the human umbilical vein endothelial cell line PUMC-HUVEC-T1 were used to conduct in vitro studies. Erastin was used to induce ferroptosis. Results showed that tumor-associated macrophages are the major source of CXCL8 in the tumor microenvironment. CXCL8 treatment promoted the nucleus entrance of NF-κB p65 and p65 phosphorylation via CXCR2 in endothelial cells, suggesting activated NF-κB signaling. Via the NF-κB signaling pathway, CXCL8 enhanced TGF-β1-induced EndMT of PUMC-HUVEC-T1 cells and elevated their expression of SLC7A11 and GPX4. These trends were drastically weakened in groups with CXCR2 knockdown or SB225002 treatment. TPCA-1 reversed CXCL8-induced upregulation of SLC7A11 and GPX4. CXCL8 protected endothelial cells from erastin-induced ferroptosis. However, these protective effects were largely canceled when CXCR2 was knocked down. In summary, CXCL8 can activate the NF-κB signaling pathway in endothelial cells in a CXCR2-dependent manner. The CXCL8-CXCR2/NF-κB axis can enhance EndMT and activate SLC7A11 and GPX4 expression, protecting endothelial cells from ferroptosis.","author":[{"dropping-particle":"","family":"Ji","given":"Hai Zhou","non-dropping-particle":"","parse-names":false,"suffix":""},{"dropping-particle":"","family":"Chen","given":"Li","non-dropping-particle":"","parse-names":false,"suffix":""},{"dropping-particle":"","family":"Ren","given":"Mi","non-dropping-particle":"","parse-names":false,"suffix":""},{"dropping-particle":"","family":"Li","given":"Sang","non-dropping-particle":"","parse-names":false,"suffix":""},{"dropping-particle":"","family":"Liu","given":"Tong Yu","non-dropping-particle":"","parse-names":false,"suffix":""},{"dropping-particle":"","family":"Chen","given":"Hong Ju","non-dropping-particle":"","parse-names":false,"suffix":""},{"dropping-particle":"","family":"Yu","given":"Hui Hui","non-dropping-particle":"","parse-names":false,"suffix":""},{"dropping-particle":"","family":"Sun","given":"Yang","non-dropping-particle":"","parse-names":false,"suffix":""}],"container-title":"Pharmaceuticals","id":"ITEM-2","issue":"9","issued":{"date-parts":[["2023"]]},"title":"CXCL8 Promotes Endothelial-to-Mesenchymal Transition of Endothelial Cells and Protects Cells from Erastin-Induced Ferroptosis via CXCR2-Mediated Activation of the NF-κB Signaling Pathway","type":"article-journal","volume":"16"},"uris":["http://www.mendeley.com/documents/?uuid=865fe5ee-932a-48c1-ac1a-6e6aabf0d262"]},{"id":"ITEM-3","itemData":{"DOI":"10.1038/s41423-023-00974-6","ISSN":"20420226","PMID":"36725964","abstract":"Chemokines are an indispensable component of our immune system through the regulation of directional migration and activation of leukocytes. CXCL8 is the most potent human neutrophil-attracting chemokine and plays crucial roles in the response to infection and tissue injury. CXCL8 activity inherently depends on interaction with the human CXC chemokine receptors CXCR1 and CXCR2, the atypical chemokine receptor ACKR1, and glycosaminoglycans. Furthermore, (hetero)dimerization and tight regulation of transcription and translation, as well as post-translational modifications further fine-tune the spatial and temporal activity of CXCL8 in the context of inflammatory diseases and cancer. The CXCL8 interaction with receptors and glycosaminoglycans is therefore a promising target for therapy, as illustrated by multiple ongoing clinical trials. CXCL8-mediated neutrophil mobilization to blood is directly opposed by CXCL12, which retains leukocytes in bone marrow. CXCL12 is primarily a homeostatic chemokine that induces migration and activation of hematopoietic progenitor cells, endothelial cells, and several leukocytes through interaction with CXCR4, ACKR1, and ACKR3. Thereby, it is an essential player in the regulation of embryogenesis, hematopoiesis, and angiogenesis. However, CXCL12 can also exert inflammatory functions, as illustrated by its pivotal role in a growing list of pathologies and its synergy with CXCL8 and other chemokines to induce leukocyte chemotaxis. Here, we review the plethora of information on the CXCL8 structure, interaction with receptors and glycosaminoglycans, different levels of activity regulation, role in homeostasis and disease, and therapeutic prospects. Finally, we discuss recent research on CXCL12 biochemistry and biology and its role in pathology and pharmacology.","author":[{"dropping-particle":"","family":"Cambier","given":"Seppe","non-dropping-particle":"","parse-names":false,"suffix":""},{"dropping-particle":"","family":"Gouwy","given":"Mieke","non-dropping-particle":"","parse-names":false,"suffix":""},{"dropping-particle":"","family":"Proost","given":"Paul","non-dropping-particle":"","parse-names":false,"suffix":""}],"container-title":"Cellular and Molecular Immunology","id":"ITEM-3","issue":"3","issued":{"date-parts":[["2023"]]},"page":"217-251","publisher":"Springer US","title":"The chemokines CXCL8 and CXCL12: molecular and functional properties, role in disease and efforts towards pharmacological intervention","type":"article-journal","volume":"20"},"uris":["http://www.mendeley.com/documents/?uuid=55ec20b9-4750-4feb-b84f-3103cf927572"]}],"mendeley":{"formattedCitation":"(14–16)","plainTextFormattedCitation":"(14–16)","previouslyFormattedCitation":"(14–16)"},"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14–16)</w:t>
            </w:r>
            <w:r w:rsidRPr="00BE55A8">
              <w:rPr>
                <w:rFonts w:ascii="Arial" w:eastAsia="Times New Roman" w:hAnsi="Arial" w:cs="Arial"/>
                <w:color w:val="000000"/>
                <w:sz w:val="20"/>
                <w:szCs w:val="20"/>
                <w14:ligatures w14:val="none"/>
              </w:rPr>
              <w:fldChar w:fldCharType="end"/>
            </w:r>
          </w:p>
        </w:tc>
      </w:tr>
      <w:tr w:rsidR="00BE55A8" w:rsidRPr="00BE55A8" w14:paraId="322686B3" w14:textId="16969461" w:rsidTr="00784EB9">
        <w:trPr>
          <w:trHeight w:val="20"/>
          <w:jc w:val="center"/>
        </w:trPr>
        <w:tc>
          <w:tcPr>
            <w:tcW w:w="0" w:type="auto"/>
            <w:vAlign w:val="center"/>
            <w:hideMark/>
          </w:tcPr>
          <w:p w14:paraId="5DA4317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L1A</w:t>
            </w:r>
          </w:p>
        </w:tc>
        <w:tc>
          <w:tcPr>
            <w:tcW w:w="0" w:type="auto"/>
            <w:vAlign w:val="center"/>
            <w:hideMark/>
          </w:tcPr>
          <w:p w14:paraId="7F0ACFF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5CD9FF5D"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Align w:val="center"/>
          </w:tcPr>
          <w:p w14:paraId="29C7074F" w14:textId="67EC74B9" w:rsidR="00A2573F" w:rsidRPr="00BE55A8" w:rsidRDefault="00F748D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3389/fcell.2020.00590","ISSN":"2296634X","abstract":"Migration of neutrophils across endothelial barriers to capture and eliminate bacteria is served as the first line of innate immunity. Bacterial virulence factors damage endothelium to produce inflammatory cytokines interacts with neutrophils. However, the mechanisms that behind endothelial-neutrophil interaction impact on the bactericidal activity remain unclear. Therefore, we aimed to find the target proteins on endothelial cells that triggered the bactericidal activity of transendothelial neutrophils. Herein, we built the infected models on rats and endothelial-neutrophil co-cultural system (Transwell) and discovered that endothelial-derived IL-1α promoted the survival of rats under Escherichia coli infection and enhanced the bactericidal activity of transendothelial neutrophils in vivo and in vitro. Results further showed that IL-1α was inhibited by lipopolysaccharide (LPS) in the endothelial-neutrophil interaction. We found that LPS mainly damaged cell membrane and induced cell necrosis to interrupt neutrophil migration from endothelial barrier. Thus, we used the isobaric tags for relative and absolute quantification (iTRAQ) method to identify different proteins of endothelial cells. Results showed that IL-1α targeted cellular plasma membrane, endoplasmic reticulum and mitochondrial envelope and triggered eleven common proteins to persistently regulate. During the early phase, IL-1α triggered the upregulation of cell adhesion molecules (CAMs) to promote neutrophil adhesion, while oxidative phosphorylation was involved in long time regulation to induce transmigration of neutrophils against bacteria. Our results highlight the critical mechanism of endothelial-derived IL-1α on promoting bactericidal activity of transendothelial neutrophils and the findings of IL-1α triggered proteins provide the potentially important targets on the regulation of innate immunity.","author":[{"dropping-particle":"","family":"Liu","given":"Xiaoye","non-dropping-particle":"","parse-names":false,"suffix":""},{"dropping-particle":"","family":"Zhang","given":"Hui","non-dropping-particle":"","parse-names":false,"suffix":""},{"dropping-particle":"","family":"He","given":"Shangwen","non-dropping-particle":"","parse-names":false,"suffix":""},{"dropping-particle":"","family":"Mu","given":"Xiang","non-dropping-particle":"","parse-names":false,"suffix":""},{"dropping-particle":"","family":"Hu","given":"Ge","non-dropping-particle":"","parse-names":false,"suffix":""},{"dropping-particle":"","family":"Dong","given":"Hong","non-dropping-particle":"","parse-names":false,"suffix":""}],"container-title":"Frontiers in Cell and Developmental Biology","id":"ITEM-1","issue":"July","issued":{"date-parts":[["2020"]]},"page":"1-9","title":"Endothelial-Derived Interleukin-1α Activates Innate Immunity by Promoting the Bactericidal Activity of Transendothelial Neutrophils","type":"article-journal","volume":"8"},"uris":["http://www.mendeley.com/documents/?uuid=1f66a651-d3af-4d17-84c6-8260f064c111"]},{"id":"ITEM-2","itemData":{"DOI":"10.1016/j.autrev.2021.102763","ISSN":"18730183","PMID":"33482337","abstract":"The interleukin (IL)-1 family member IL-1α is a ubiquitous and pivotal pro-inflammatory cytokine. The IL-1α precursor is constitutively present in nearly all cell types in health, but is released upon necrotic cell death as a bioactive mediator. IL-1α is also expressed by infiltrating myeloid cells within injured tissues. The cytokine binds the IL-1 receptor 1 (IL-1R1), as does IL-1β, and induces the same pro-inflammatory effects. Being a bioactive precursor released upon tissue damage and necrotic cell death, IL-1α is central to the pathogenesis of numerous conditions characterized by organ or tissue inflammation. These include conditions affecting the lung and respiratory tract, dermatoses and inflammatory skin disorders, systemic sclerosis, myocarditis, pericarditis, myocardial infarction, coronary artery disease, inflammatory thrombosis, as well as complex multifactorial conditions such as COVID-19, vasculitis and Kawasaki disease, Behcet's syndrome, Sjogren Syndrome, and cancer. This review illustrates the clinical relevance of IL-1α to the pathogenesis of inflammatory diseases, as well as the rationale for the targeted inhibition of this cytokine for treatment of these conditions. Three biologics are available to reduce the activities of IL-1α; the monoclonal antibody bermekimab, the IL-1 soluble receptor rilonacept, and the IL-1 receptor antagonist anakinra. These advances in mechanistic understanding and therapeutic management make it incumbent on physicians to be aware of IL-1α and of the opportunity for therapeutic inhibition of this cytokine in a broad spectrum of diseases.","author":[{"dropping-particle":"","family":"Cavalli","given":"Giulio","non-dropping-particle":"","parse-names":false,"suffix":""},{"dropping-particle":"","family":"Colafrancesco","given":"Serena","non-dropping-particle":"","parse-names":false,"suffix":""},{"dropping-particle":"","family":"Emmi","given":"Giacomo","non-dropping-particle":"","parse-names":false,"suffix":""},{"dropping-particle":"","family":"Imazio","given":"Massimo","non-dropping-particle":"","parse-names":false,"suffix":""},{"dropping-particle":"","family":"Lopalco","given":"Giuseppe","non-dropping-particle":"","parse-names":false,"suffix":""},{"dropping-particle":"","family":"Maggio","given":"Maria Cristina","non-dropping-particle":"","parse-names":false,"suffix":""},{"dropping-particle":"","family":"Sota","given":"Jurgen","non-dropping-particle":"","parse-names":false,"suffix":""},{"dropping-particle":"","family":"Dinarello","given":"Charles A.","non-dropping-particle":"","parse-names":false,"suffix":""}],"container-title":"Autoimmunity Reviews","id":"ITEM-2","issue":"3","issued":{"date-parts":[["2021"]]},"page":"102763","publisher":"Elsevier B.V.","title":"Interleukin 1α: a comprehensive review on the role of IL-1α in the pathogenesis and treatment of autoimmune and inflammatory diseases","type":"article-journal","volume":"20"},"uris":["http://www.mendeley.com/documents/?uuid=6e61b415-85bf-49d4-a2aa-b66f6231dd6f"]}],"mendeley":{"formattedCitation":"(17,18)","plainTextFormattedCitation":"(17,18)","previouslyFormattedCitation":"(17,18)"},"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17,18)</w:t>
            </w:r>
            <w:r w:rsidRPr="00BE55A8">
              <w:rPr>
                <w:rFonts w:ascii="Arial" w:eastAsia="Times New Roman" w:hAnsi="Arial" w:cs="Arial"/>
                <w:color w:val="000000"/>
                <w:sz w:val="20"/>
                <w:szCs w:val="20"/>
                <w14:ligatures w14:val="none"/>
              </w:rPr>
              <w:fldChar w:fldCharType="end"/>
            </w:r>
          </w:p>
        </w:tc>
      </w:tr>
      <w:tr w:rsidR="00BE55A8" w:rsidRPr="00BE55A8" w14:paraId="6E0C21BB" w14:textId="537032C5" w:rsidTr="00784EB9">
        <w:trPr>
          <w:trHeight w:val="20"/>
          <w:jc w:val="center"/>
        </w:trPr>
        <w:tc>
          <w:tcPr>
            <w:tcW w:w="0" w:type="auto"/>
            <w:vAlign w:val="center"/>
            <w:hideMark/>
          </w:tcPr>
          <w:p w14:paraId="0B0A5AC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XCL2</w:t>
            </w:r>
          </w:p>
        </w:tc>
        <w:tc>
          <w:tcPr>
            <w:tcW w:w="0" w:type="auto"/>
            <w:vAlign w:val="center"/>
            <w:hideMark/>
          </w:tcPr>
          <w:p w14:paraId="2749E874"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59676149"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Align w:val="center"/>
          </w:tcPr>
          <w:p w14:paraId="12589DF0" w14:textId="53B55B60" w:rsidR="00A2573F" w:rsidRPr="00BE55A8" w:rsidRDefault="00F748D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38/s41420-023-01524-9","ISSN":"20587716","abstract":"Chemokines are a large family mediating a lot of biological behaviors including chemotaxis, tumor growth, angiogenesis and so on. As one member of this family, CXC subfamily possesses the same ability. CXC chemokines can recruit and migrate different categories of immune cells, regulate tumor’s pathological behaviors like proliferation, invasion and metastasis, activate angiogenesis, etc. Due to these characteristics, CXCL subfamily is extensively and closely associated with tumors and inflammatory diseases. As studies are becoming more and more intensive, CXCLs’ concrete roles are better described, and CXCLs’ therapeutic applications including biomarkers and targets are also deeply explained. In this review, the role of CXCL family members in various diseases is summarized.","author":[{"dropping-particle":"","family":"Zhou","given":"Chenjia","non-dropping-particle":"","parse-names":false,"suffix":""},{"dropping-particle":"","family":"Gao","given":"Ying","non-dropping-particle":"","parse-names":false,"suffix":""},{"dropping-particle":"","family":"Ding","given":"Peilun","non-dropping-particle":"","parse-names":false,"suffix":""},{"dropping-particle":"","family":"Wu","given":"Tao","non-dropping-particle":"","parse-names":false,"suffix":""},{"dropping-particle":"","family":"Ji","given":"Guang","non-dropping-particle":"","parse-names":false,"suffix":""}],"container-title":"Cell Death Discovery","id":"ITEM-1","issue":"1","issued":{"date-parts":[["2023"]]},"page":"1-12","publisher":"Springer US","title":"The role of CXCL family members in different diseases","type":"article-journal","volume":"9"},"uris":["http://www.mendeley.com/documents/?uuid=2eaaa786-2151-4e0a-96a9-bb8a0a654e71"]},{"id":"ITEM-2","itemData":{"DOI":"10.4049/jimmunol.1700129","ISSN":"0022-1767","PMID":"28739876","abstract":"Inflammation is an extensively concerted process that confers protection to the host encountering immune insult. The major inflammatory mediators include IL-1 family members, such as IL-1β, and the functional activation of such molecules is arbitrated by their regulated cleavage brought about by components of a multiprotein complex called inflammasome. In this context, NLR family pyrin domain containing 3 (NLRP3) inflammasome activation often acts as a rate-limiting step in regulating critical cell-fate decisions in various inflammatory scenarios. In this study, we identify the G-protein–coupled receptor CXCR2 (recognizing chemokines CXCL1 and CXCL2) as another arm feeding into the regulated activation of NLRP3 inflammasome in macrophages. We demonstrate that in vivo blocking of CXCL1 and CXCL2 can significantly reduce the Mycobacterium tuberculosis–induced bioactive IL-1β production. Further, CXCL1 could amplify the inflammasome activation in in vivo mouse models of carrageenan-induced inflammation in footpads and air pouches. The mechanistic insights revealed CXCR2-driven protein kinase C μ–dependent integrin-linked kinase to be essential for CXCL1-mediated activation of NLRP3 inflammasome. Blocking the activity of integrin-linked kinase or protein kinase C μ either by small interfering RNA–mediated knockdown or pharmacological inhibitor compromised inflammasome activation and subsequent production of bioactive IL-1β. Taken together, our study demonstrates CXCR2-driven activation of NLRP3 inflammasome in macrophages and indicates a potential host-directed therapeutic target to limit the damaging inflammation associated with overt production of proinflammatory IL-1β.","author":[{"dropping-particle":"","family":"Boro","given":"Monoranjan","non-dropping-particle":"","parse-names":false,"suffix":""},{"dropping-particle":"","family":"Balaji","given":"Kithiganahalli Narayanaswamy","non-dropping-particle":"","parse-names":false,"suffix":""}],"container-title":"The Journal of Immunology","id":"ITEM-2","issue":"5","issued":{"date-parts":[["2017"]]},"page":"1660-1671","title":"CXCL1 and CXCL2 Regulate NLRP3 Inflammasome Activation via G-Protein–Coupled Receptor CXCR2","type":"article-journal","volume":"199"},"uris":["http://www.mendeley.com/documents/?uuid=8a1b8f41-5d4c-41da-a080-ed034ea2bac3"]}],"mendeley":{"formattedCitation":"(12,14)","plainTextFormattedCitation":"(12,14)","previouslyFormattedCitation":"(12,14)"},"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12,14)</w:t>
            </w:r>
            <w:r w:rsidRPr="00BE55A8">
              <w:rPr>
                <w:rFonts w:ascii="Arial" w:eastAsia="Times New Roman" w:hAnsi="Arial" w:cs="Arial"/>
                <w:color w:val="000000"/>
                <w:sz w:val="20"/>
                <w:szCs w:val="20"/>
                <w14:ligatures w14:val="none"/>
              </w:rPr>
              <w:fldChar w:fldCharType="end"/>
            </w:r>
          </w:p>
        </w:tc>
      </w:tr>
      <w:tr w:rsidR="00BE55A8" w:rsidRPr="00BE55A8" w14:paraId="02514A7B" w14:textId="6CAFC904" w:rsidTr="00784EB9">
        <w:trPr>
          <w:trHeight w:val="20"/>
          <w:jc w:val="center"/>
        </w:trPr>
        <w:tc>
          <w:tcPr>
            <w:tcW w:w="0" w:type="auto"/>
            <w:vAlign w:val="center"/>
            <w:hideMark/>
          </w:tcPr>
          <w:p w14:paraId="6276F892"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PTGS2</w:t>
            </w:r>
          </w:p>
        </w:tc>
        <w:tc>
          <w:tcPr>
            <w:tcW w:w="0" w:type="auto"/>
            <w:vAlign w:val="center"/>
            <w:hideMark/>
          </w:tcPr>
          <w:p w14:paraId="092AD9C6"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4BF14783"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2EBF8D93" w14:textId="43ECC8F7" w:rsidR="00A2573F" w:rsidRPr="00BE55A8" w:rsidRDefault="00F748D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D06E4E" w:rsidRPr="00BE55A8">
              <w:rPr>
                <w:rFonts w:ascii="Arial" w:eastAsia="Times New Roman" w:hAnsi="Arial" w:cs="Arial"/>
                <w:color w:val="000000"/>
                <w:sz w:val="20"/>
                <w:szCs w:val="20"/>
                <w14:ligatures w14:val="none"/>
              </w:rPr>
              <w:instrText>ADDIN CSL_CITATION {"citationItems":[{"id":"ITEM-1","itemData":{"DOI":"10.3390/biomedicines11020445","ISSN":"22279059","abstract":"The ability of MSCs to modulate the inflammatory environment is well recognized, but understanding the molecular mechanisms responsible for these properties is still far from complete. Prostaglandin E2 (PGE2), a product of the cyclooxygenase 2 (COX-2) pathway, is indicated as one of the key mediators in the immunomodulatory effect of MSCs. Due to the pleiotropic effect of this molecule, determining its role in particular intercellular interactions and aspects of cell functioning is very difficult. In this article, the authors attempt to summarize the previous observations regarding the role of PGE2 and COX-2 in the immunomodulatory properties and other vital functions of MSCs. So far, the most consistent results relate to the inhibitory effect of MSC-derived PGE2 on the early maturation of dendritic cells, suppressive effect on the proliferation of activated lymphocytes, and stimulatory effect on the differentiation of macrophages into M2 phenotype. Additionally, COX-2/PGE2 plays an important role in maintaining the basic life functions of MSCs, such as the ability to proliferate, migrate and differentiate, and it also positively affects the formation of niches that are conducive to both hematopoiesis and carcinogenesis.","author":[{"dropping-particle":"","family":"Kulesza","given":"Agnieszka","non-dropping-particle":"","parse-names":false,"suffix":""},{"dropping-particle":"","family":"Paczek","given":"Leszek","non-dropping-particle":"","parse-names":false,"suffix":""},{"dropping-particle":"","family":"Burdzinska","given":"Anna","non-dropping-particle":"","parse-names":false,"suffix":""}],"container-title":"Biomedicines","id":"ITEM-1","issue":"2","issued":{"date-parts":[["2023"]]},"title":"The Role of COX-2 and PGE2 in the Regulation of Immunomodulation and Other Functions of Mesenchymal Stromal Cells","type":"article-journal","volume":"11"},"uris":["http://www.mendeley.com/documents/?uuid=d15346cb-dd5e-46b2-995f-f5ebc28d18bf"]},{"id":"ITEM-2","itemData":{"DOI":"10.1093/carcin/bgn202","ISSN":"01433334","PMID":"18725385","abstract":"Although it is well established that mammary tumorigenesis converts transforming growth factor-β (TGF-β) from a tumor suppressor to a tumor promoter, the molecular, cellular and microenvironmental mechanisms underlying the dichotomous nature of TGF-β in mammary epithelial cells (MECs) remains to be determined definitively. Aberrant upregulation of the inducible cyclooxygenase, Cox-2, occurs frequently in breast cancers and is associated with increasing disease severity and the acquisition of metastasis; however, the impact of Cox-2 expression on normal and malignant MEC response to TGF-β remains unknown. We show here that TGF-β induced Cox-2 expression in normal MECs during their acquisition of an epithelial-mesenchymal transition (EMT) phenotype. Moreover, stable Cox-2 expression in normal MECs stimulated their invasion, EMT and anchorage-independent growth and inhibited their activation of Smad2/3 by TGF-β. Conversely, antagonizing TGF-β signaling in malignant, metastatic MECs significantly reduced their expression of Cox-2 as well as enhanced their activation of Smad2/3 by TGF-β. Along these lines, elevated Cox-2 expression elicited prostaglandin E2 (PGE2) production and the autocrine activation of EP receptors, which antagonized Smad2/3 signaling in normal and malignant MECs. Importantly, rendering normal and malignant MECs Cox-2 deficient inhibited their production of PGE2 and acquisition of an EMT morphology as well as potentiated their nuclear accumulation of Smad2/3 and transcription of plasminogen activator inhibitor-1 and p15 messenger RNA. Collectively, our findings establish Cox-2 as a novel antagonist of Smad2/3 signaling in normal and malignant MECs; they also suggest that chemotherapeutic targeting of Cox-2 may offer new inroads in restoring the tumor-suppressing activities of TGF-β in malignant, metastatic breast cancers. © The Author 2008. Published by Oxford University Press. All rights reserved.","author":[{"dropping-particle":"","family":"Neil","given":"Jason R.","non-dropping-particle":"","parse-names":false,"suffix":""},{"dropping-particle":"","family":"Johnson","given":"Kyle M.","non-dropping-particle":"","parse-names":false,"suffix":""},{"dropping-particle":"","family":"Nemenoff","given":"Raphael A.","non-dropping-particle":"","parse-names":false,"suffix":""},{"dropping-particle":"","family":"Schiemann","given":"William P.","non-dropping-particle":"","parse-names":false,"suffix":""}],"container-title":"Carcinogenesis","id":"ITEM-2","issue":"11","issued":{"date-parts":[["2008"]]},"page":"2227-2235","title":"Cox-2 inactivates Smad signaling and enhances EMT stimulated by TGF-β through a PGE2-dependent mechanisms","type":"article-journal","volume":"29"},"uris":["http://www.mendeley.com/documents/?uuid=5a3741b2-f3a4-41f1-be7a-4bada485efc6"]},{"id":"ITEM-3","itemData":{"DOI":"10.1038/srep44701","ISSN":"20452322","PMID":"28317866","abstract":"Cyclooxygenase-2 (COX-2) is one of the important mediators of inflammation in response to viral infection, and it contributes to viral replication, for example, cytomegalovirus or hepatitis C virus replication. The role of COX-2 in dengue virus (DENV) replication remains unclear. In the present study, we observed an increased level of COX-2 in patients with dengue fever compared with healthy donors. Consistent with the clinical data, an elevated level of COX-2 expression was also observed in DENV-infected ICR suckling mice. Using cell-based experiments, we revealed that DENV-2 infection significantly induced COX-2 expression and prostaglandin E2 (PGE2) production in human hepatoma Huh-7 cells. The exogenous expression of COX-2 or PGE2 treatment dose-dependently enhanced DENV-2 replication. In contrast, COX-2 gene silencing and catalytic inhibition sufficiently suppressed DENV-2 replication. In an ICR suckling mouse model, we identified that the COX-2 inhibitor NS398 protected mice from succumbing to life-threatening DENV-2 infection. By using COX-2 promoter-based analysis and specific inhibitors against signaling molecules, we identified that NF- B and MAPK/JNK are critical factors for DENV-2-induced COX-2 expression and viral replication. Altogether, our results reveal that COX-2 is an important factor for DENV replication and can serve as a potential target for developing therapeutic agents against DENV infection.","author":[{"dropping-particle":"","family":"Lin","given":"Chun Kuang","non-dropping-particle":"","parse-names":false,"suffix":""},{"dropping-particle":"","family":"Tseng","given":"Chin Kai","non-dropping-particle":"","parse-names":false,"suffix":""},{"dropping-particle":"","family":"Wu","given":"Yu Hsuan","non-dropping-particle":"","parse-names":false,"suffix":""},{"dropping-particle":"","family":"Liaw","given":"Chih Chuang","non-dropping-particle":"","parse-names":false,"suffix":""},{"dropping-particle":"","family":"Lin","given":"Chun Yu","non-dropping-particle":"","parse-names":false,"suffix":""},{"dropping-particle":"","family":"Huang","given":"Chung Hao","non-dropping-particle":"","parse-names":false,"suffix":""},{"dropping-particle":"","family":"Chen","given":"Yen Hsu","non-dropping-particle":"","parse-names":false,"suffix":""},{"dropping-particle":"","family":"Lee","given":"Jin Ching","non-dropping-particle":"","parse-names":false,"suffix":""}],"container-title":"Scientific Reports","id":"ITEM-3","issue":"August 2016","issued":{"date-parts":[["2017"]]},"page":"1-15","publisher":"Nature Publishing Group","title":"Cyclooxygenase-2 facilitates dengue virus replication and serves as a potential target for developing antiviral agents","type":"article-journal","volume":"7"},"uris":["http://www.mendeley.com/documents/?uuid=6e1f3c71-81db-4e65-9edf-c8945bf31089"]}],"mendeley":{"formattedCitation":"(19–21)","plainTextFormattedCitation":"(19–21)","previouslyFormattedCitation":"(19–21)"},"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D06E4E" w:rsidRPr="00BE55A8">
              <w:rPr>
                <w:rFonts w:ascii="Arial" w:eastAsia="Times New Roman" w:hAnsi="Arial" w:cs="Arial"/>
                <w:noProof/>
                <w:color w:val="000000"/>
                <w:sz w:val="20"/>
                <w:szCs w:val="20"/>
                <w14:ligatures w14:val="none"/>
              </w:rPr>
              <w:t>(19–21)</w:t>
            </w:r>
            <w:r w:rsidRPr="00BE55A8">
              <w:rPr>
                <w:rFonts w:ascii="Arial" w:eastAsia="Times New Roman" w:hAnsi="Arial" w:cs="Arial"/>
                <w:color w:val="000000"/>
                <w:sz w:val="20"/>
                <w:szCs w:val="20"/>
                <w14:ligatures w14:val="none"/>
              </w:rPr>
              <w:fldChar w:fldCharType="end"/>
            </w:r>
          </w:p>
        </w:tc>
      </w:tr>
      <w:tr w:rsidR="00BE55A8" w:rsidRPr="00BE55A8" w14:paraId="76249ABF" w14:textId="05A70245" w:rsidTr="00784EB9">
        <w:trPr>
          <w:trHeight w:val="20"/>
          <w:jc w:val="center"/>
        </w:trPr>
        <w:tc>
          <w:tcPr>
            <w:tcW w:w="0" w:type="auto"/>
            <w:vAlign w:val="center"/>
            <w:hideMark/>
          </w:tcPr>
          <w:p w14:paraId="03A2F4A7"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XCL6</w:t>
            </w:r>
          </w:p>
        </w:tc>
        <w:tc>
          <w:tcPr>
            <w:tcW w:w="0" w:type="auto"/>
            <w:vAlign w:val="center"/>
            <w:hideMark/>
          </w:tcPr>
          <w:p w14:paraId="1D906557"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478C8DB1"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Align w:val="center"/>
          </w:tcPr>
          <w:p w14:paraId="730EB794" w14:textId="7EE6E9E9" w:rsidR="00A2573F" w:rsidRPr="00BE55A8" w:rsidRDefault="00F748D5"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D06E4E" w:rsidRPr="00BE55A8">
              <w:rPr>
                <w:rFonts w:ascii="Arial" w:eastAsia="Times New Roman" w:hAnsi="Arial" w:cs="Arial"/>
                <w:color w:val="000000"/>
                <w:sz w:val="20"/>
                <w:szCs w:val="20"/>
                <w14:ligatures w14:val="none"/>
              </w:rPr>
              <w:instrText>ADDIN CSL_CITATION {"citationItems":[{"id":"ITEM-1","itemData":{"DOI":"10.1038/s41420-023-01524-9","ISSN":"20587716","abstract":"Chemokines are a large family mediating a lot of biological behaviors including chemotaxis, tumor growth, angiogenesis and so on. As one member of this family, CXC subfamily possesses the same ability. CXC chemokines can recruit and migrate different categories of immune cells, regulate tumor’s pathological behaviors like proliferation, invasion and metastasis, activate angiogenesis, etc. Due to these characteristics, CXCL subfamily is extensively and closely associated with tumors and inflammatory diseases. As studies are becoming more and more intensive, CXCLs’ concrete roles are better described, and CXCLs’ therapeutic applications including biomarkers and targets are also deeply explained. In this review, the role of CXCL family members in various diseases is summarized.","author":[{"dropping-particle":"","family":"Zhou","given":"Chenjia","non-dropping-particle":"","parse-names":false,"suffix":""},{"dropping-particle":"","family":"Gao","given":"Ying","non-dropping-particle":"","parse-names":false,"suffix":""},{"dropping-particle":"","family":"Ding","given":"Peilun","non-dropping-particle":"","parse-names":false,"suffix":""},{"dropping-particle":"","family":"Wu","given":"Tao","non-dropping-particle":"","parse-names":false,"suffix":""},{"dropping-particle":"","family":"Ji","given":"Guang","non-dropping-particle":"","parse-names":false,"suffix":""}],"container-title":"Cell Death Discovery","id":"ITEM-1","issue":"1","issued":{"date-parts":[["2023"]]},"page":"1-12","publisher":"Springer US","title":"The role of CXCL family members in different diseases","type":"article-journal","volume":"9"},"uris":["http://www.mendeley.com/documents/?uuid=2eaaa786-2151-4e0a-96a9-bb8a0a654e71"]},{"id":"ITEM-2","itemData":{"DOI":"10.1038/s41423-023-00974-6","ISSN":"20420226","PMID":"36725964","abstract":"Chemokines are an indispensable component of our immune system through the regulation of directional migration and activation of leukocytes. CXCL8 is the most potent human neutrophil-attracting chemokine and plays crucial roles in the response to infection and tissue injury. CXCL8 activity inherently depends on interaction with the human CXC chemokine receptors CXCR1 and CXCR2, the atypical chemokine receptor ACKR1, and glycosaminoglycans. Furthermore, (hetero)dimerization and tight regulation of transcription and translation, as well as post-translational modifications further fine-tune the spatial and temporal activity of CXCL8 in the context of inflammatory diseases and cancer. The CXCL8 interaction with receptors and glycosaminoglycans is therefore a promising target for therapy, as illustrated by multiple ongoing clinical trials. CXCL8-mediated neutrophil mobilization to blood is directly opposed by CXCL12, which retains leukocytes in bone marrow. CXCL12 is primarily a homeostatic chemokine that induces migration and activation of hematopoietic progenitor cells, endothelial cells, and several leukocytes through interaction with CXCR4, ACKR1, and ACKR3. Thereby, it is an essential player in the regulation of embryogenesis, hematopoiesis, and angiogenesis. However, CXCL12 can also exert inflammatory functions, as illustrated by its pivotal role in a growing list of pathologies and its synergy with CXCL8 and other chemokines to induce leukocyte chemotaxis. Here, we review the plethora of information on the CXCL8 structure, interaction with receptors and glycosaminoglycans, different levels of activity regulation, role in homeostasis and disease, and therapeutic prospects. Finally, we discuss recent research on CXCL12 biochemistry and biology and its role in pathology and pharmacology.","author":[{"dropping-particle":"","family":"Cambier","given":"Seppe","non-dropping-particle":"","parse-names":false,"suffix":""},{"dropping-particle":"","family":"Gouwy","given":"Mieke","non-dropping-particle":"","parse-names":false,"suffix":""},{"dropping-particle":"","family":"Proost","given":"Paul","non-dropping-particle":"","parse-names":false,"suffix":""}],"container-title":"Cellular and Molecular Immunology","id":"ITEM-2","issue":"3","issued":{"date-parts":[["2023"]]},"page":"217-251","publisher":"Springer US","title":"The chemokines CXCL8 and CXCL12: molecular and functional properties, role in disease and efforts towards pharmacological intervention","type":"article-journal","volume":"20"},"uris":["http://www.mendeley.com/documents/?uuid=55ec20b9-4750-4feb-b84f-3103cf927572"]}],"mendeley":{"formattedCitation":"(14,16)","plainTextFormattedCitation":"(14,16)","previouslyFormattedCitation":"(14,16)"},"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D06E4E" w:rsidRPr="00BE55A8">
              <w:rPr>
                <w:rFonts w:ascii="Arial" w:eastAsia="Times New Roman" w:hAnsi="Arial" w:cs="Arial"/>
                <w:noProof/>
                <w:color w:val="000000"/>
                <w:sz w:val="20"/>
                <w:szCs w:val="20"/>
                <w14:ligatures w14:val="none"/>
              </w:rPr>
              <w:t>(14,16)</w:t>
            </w:r>
            <w:r w:rsidRPr="00BE55A8">
              <w:rPr>
                <w:rFonts w:ascii="Arial" w:eastAsia="Times New Roman" w:hAnsi="Arial" w:cs="Arial"/>
                <w:color w:val="000000"/>
                <w:sz w:val="20"/>
                <w:szCs w:val="20"/>
                <w14:ligatures w14:val="none"/>
              </w:rPr>
              <w:fldChar w:fldCharType="end"/>
            </w:r>
          </w:p>
        </w:tc>
      </w:tr>
      <w:tr w:rsidR="00BE55A8" w:rsidRPr="00BE55A8" w14:paraId="110AC347" w14:textId="16A5908B" w:rsidTr="00784EB9">
        <w:trPr>
          <w:trHeight w:val="20"/>
          <w:jc w:val="center"/>
        </w:trPr>
        <w:tc>
          <w:tcPr>
            <w:tcW w:w="0" w:type="auto"/>
            <w:vAlign w:val="center"/>
            <w:hideMark/>
          </w:tcPr>
          <w:p w14:paraId="75519901"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L1R2</w:t>
            </w:r>
          </w:p>
        </w:tc>
        <w:tc>
          <w:tcPr>
            <w:tcW w:w="0" w:type="auto"/>
            <w:vAlign w:val="center"/>
            <w:hideMark/>
          </w:tcPr>
          <w:p w14:paraId="5667B2DF"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63460A6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68A6EE00" w14:textId="5370DE66" w:rsidR="00A2573F" w:rsidRPr="00BE55A8" w:rsidRDefault="00D06E4E"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16/j.bbi.2012.11.006","ISSN":"10902139","PMID":"23195532","abstract":"The cytokine IL-1 is critical to the pathogenesis of a variety of human conditions and diseases. Unlike most other cytokines, IL-1 is counterbalanced by two endogenous inhibitors. The functional significance of IL-1 receptor antagonist (IL-1RA) is well documented due to the clinical utilization of the recombinant human IL-1RA analog, anakinra. In contrast, much less is known about the type 2 IL-1 receptor (IL-1R2), which acts as a decoy receptor for IL-1. While IL-1R2 is structurally similar to the type 1 IL-1 receptor (IL- 1R1) responsible for IL-1 signal transduction, its truncated cytoplasmic domain and lack of Toll-IL-1 receptor (TIR) region renders IL-1R2 incapable of transmembrane signaling. IL-1R2 competes with IL- 1R1 for ligands and for the IL-1R1 co-receptor, IL-1 receptor accessory protein (IL-1RAP). Additionally, IL-1R2 exists in both a membrane bound and soluble form (sIL-1R2) that has biological properties similar to both a decoy receptor and a binding protein. Thus far, IL-1R2 has been implicated in arthritis, endometriosis, organ transplantation, sepsis/sickness behavior, diabetes, atherosclerosis, autoimmune inner ear disease (AIED), Alzheimer's disease and ulcerative colitis. In this review, we will detail the functional properties of IL-1R2 and examine its role in human disease. © 2012 Elsevier Inc.","author":[{"dropping-particle":"","family":"Peters","given":"Vanessa A.","non-dropping-particle":"","parse-names":false,"suffix":""},{"dropping-particle":"","family":"Joesting","given":"Jennifer J.","non-dropping-particle":"","parse-names":false,"suffix":""},{"dropping-particle":"","family":"Freund","given":"Gregory G.","non-dropping-particle":"","parse-names":false,"suffix":""}],"container-title":"Brain, Behavior, and Immunity","id":"ITEM-1","issued":{"date-parts":[["2013"]]},"page":"1-8","publisher":"Elsevier Inc.","title":"IL-1 receptor 2 (IL-1R2) and its role in immune regulation","type":"article-journal","volume":"32"},"uris":["http://www.mendeley.com/documents/?uuid=75947fcb-d777-45d2-a0ee-5ee002ba6817"]}],"mendeley":{"formattedCitation":"(22)","plainTextFormattedCitation":"(22)","previouslyFormattedCitation":"(22)"},"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22)</w:t>
            </w:r>
            <w:r w:rsidRPr="00BE55A8">
              <w:rPr>
                <w:rFonts w:ascii="Arial" w:eastAsia="Times New Roman" w:hAnsi="Arial" w:cs="Arial"/>
                <w:color w:val="000000"/>
                <w:sz w:val="20"/>
                <w:szCs w:val="20"/>
                <w14:ligatures w14:val="none"/>
              </w:rPr>
              <w:fldChar w:fldCharType="end"/>
            </w:r>
          </w:p>
        </w:tc>
      </w:tr>
      <w:tr w:rsidR="00D06E4E" w:rsidRPr="00BE55A8" w14:paraId="65AE5A65" w14:textId="6705571B" w:rsidTr="00784EB9">
        <w:trPr>
          <w:trHeight w:val="20"/>
          <w:jc w:val="center"/>
        </w:trPr>
        <w:tc>
          <w:tcPr>
            <w:tcW w:w="0" w:type="auto"/>
            <w:vAlign w:val="center"/>
            <w:hideMark/>
          </w:tcPr>
          <w:p w14:paraId="64F23FCD" w14:textId="77777777" w:rsidR="00D06E4E" w:rsidRPr="00A2573F" w:rsidRDefault="00D06E4E"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SF2</w:t>
            </w:r>
          </w:p>
        </w:tc>
        <w:tc>
          <w:tcPr>
            <w:tcW w:w="0" w:type="auto"/>
            <w:vAlign w:val="center"/>
            <w:hideMark/>
          </w:tcPr>
          <w:p w14:paraId="3C86807A" w14:textId="77777777" w:rsidR="00D06E4E" w:rsidRPr="00A2573F" w:rsidRDefault="00D06E4E"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0EFB9C78" w14:textId="77777777" w:rsidR="00D06E4E" w:rsidRPr="00A2573F" w:rsidRDefault="00D06E4E"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Merge w:val="restart"/>
            <w:vAlign w:val="center"/>
          </w:tcPr>
          <w:p w14:paraId="52EB903B" w14:textId="236090C6" w:rsidR="00D06E4E" w:rsidRPr="00BE55A8" w:rsidRDefault="00D06E4E"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3B307B" w:rsidRPr="00BE55A8">
              <w:rPr>
                <w:rFonts w:ascii="Arial" w:eastAsia="Times New Roman" w:hAnsi="Arial" w:cs="Arial"/>
                <w:color w:val="000000"/>
                <w:sz w:val="20"/>
                <w:szCs w:val="20"/>
                <w14:ligatures w14:val="none"/>
              </w:rPr>
              <w:instrText>ADDIN CSL_CITATION {"citationItems":[{"id":"ITEM-1","itemData":{"DOI":"10.1016/j.ymthe.2019.03.010","ISSN":"15250024","PMID":"30962162","abstract":"The major challenges of current mesenchymal stem cell (MSC)-based therapeutics are their low differentiation potential into specialized cell types and their homing ability to sites of injury. Therefore, many researchers have directed their efforts toward finding a novel stimulatory factor that can significantly enhance the therapeutic effects of MSCs. Colony-stimulating factor 2 (CSF-2) is previously known as a hematopoietic growth factor involved in the differentiation of various myeloid cells from hematopoietic progenitor cells. In addition to this canonical hematopoietic function, we identified for the first time that CSF-2 is actively secreted by stem cells, in response to various types of injuries, as an endogenous damage signal that promotes the therapeutic effects of MSCs by enhancing their multi-lineage differentiation and migratory capacities, possibly through its receptor CD116. Our results also revealed that CSF-2 exerts its stimulatory effects on MSCs via PI3K/Akt- and/or FAK/ERK1/2-signaling pathways. More importantly, we also found that MSCs stimulated with CSF-2 show markedly enhanced differentiation and migratory capacities and subsequent in vivo therapeutic effects in an endometrial ablation animal model. Collectively, our findings provide compelling evidence for a novel non-hematopoietic function of CSF-2 in promoting multiple beneficial functions of MSCs via a non-canonical mechanism as an endogenous damage signal. In addition to its canonical function, CSF-2 is actively secreted by stem cells, in response to various types of injuries, as an endogenous damage signal that promotes the therapeutic effects of stem cells by enhancing their multi-lineage differentiation and migratory capacities via PI3K/Akt- and/or FAK/ERK1/2-signaling pathways in vitro and in vivo.","author":[{"dropping-particle":"","family":"Park","given":"Se Ra","non-dropping-particle":"","parse-names":false,"suffix":""},{"dropping-particle":"","family":"Cho","given":"Ara","non-dropping-particle":"","parse-names":false,"suffix":""},{"dropping-particle":"","family":"Kim","given":"Jae Wan","non-dropping-particle":"","parse-names":false,"suffix":""},{"dropping-particle":"","family":"Lee","given":"Hwa Yong","non-dropping-particle":"","parse-names":false,"suffix":""},{"dropping-particle":"","family":"Hong","given":"In Sun","non-dropping-particle":"","parse-names":false,"suffix":""}],"container-title":"Molecular Therapy","id":"ITEM-1","issue":"6","issued":{"date-parts":[["2019"]]},"page":"1087-1100","publisher":"Elsevier Ltd.","title":"A Novel Endogenous Damage Signal, CSF-2, Activates Multiple Beneficial Functions of Adipose Tissue-Derived Mesenchymal Stem Cells","type":"article-journal","volume":"27"},"uris":["http://www.mendeley.com/documents/?uuid=f0ff5f3d-e06c-4e57-86f0-812a26dba73e"]},{"id":"ITEM-2","itemData":{"DOI":"10.1016/j.yjmcc.2008.07.002","ISSN":"00222828","PMID":"18675273","abstract":"Granulocyte-colony stimulating factor (G-CSF) has been shown to have protective effects in the heart and brain. However, it may also be involved in the acute inflammatory response which may be harmful. The effects of G-CSF on endothelial cells (ECs) and the vasculature are mostly unknown. To study the possible dual effects of G-CSF on ECs, we investigated whether G-CSF induces release of C-reactive protein (CRP) by hepatocytes and whether the direct beneficial effects of G-CSF could protect ECs from the detrimental effects of CRP. G-CSF treatment significantly induced monocytes to produce IL-6, and culture supernatants of G-CSF-stimulated monocytes induced CRP production in hepatocytes. On the other hand, G-CSF directly promoted EC proliferation and migration and reversed the deleterious effects of CRP. In mechanistic analyses, G-CSF increased not only the protein expression of endothelial nitric oxide synthase (eNOS), but also its transcription. Furthermore, it enhanced eNOS phosphorylation and activation, leading to increased production of NO. Thus, G-CSF reversed the attenuated production of NO by CRP. These effects of G-CSF on eNOS transcription, translation, and activation were blunted by the PI3K inhibitor, suggesting that EC protective effects of G-CSF were associated with the activation of the Akt/eNOS pathway. In conclusion, although G-CSF induces an inflammatory reaction leading to CRP production, it has direct beneficial effects protecting ECs from the deleterious effects of CRP through activation of Akt/eNOS pathway, leading to an increase in NO production. Our data suggests that G-CSF may exert dual opposing effects on endothelial cells. © 2008 Elsevier Inc. All rights reserved.","author":[{"dropping-particle":"","family":"Park","given":"Kyung Woo","non-dropping-particle":"","parse-names":false,"suffix":""},{"dropping-particle":"","family":"Kwon","given":"Yoo Wook","non-dropping-particle":"","parse-names":false,"suffix":""},{"dropping-particle":"","family":"Cho","given":"Hyun Jai","non-dropping-particle":"","parse-names":false,"suffix":""},{"dropping-particle":"","family":"Shin","given":"Jung Im","non-dropping-particle":"","parse-names":false,"suffix":""},{"dropping-particle":"","family":"Kim","given":"Yong Jin","non-dropping-particle":"","parse-names":false,"suffix":""},{"dropping-particle":"","family":"Lee","given":"Sang Eun","non-dropping-particle":"","parse-names":false,"suffix":""},{"dropping-particle":"","family":"Youn","given":"Seock Won","non-dropping-particle":"","parse-names":false,"suffix":""},{"dropping-particle":"","family":"Lee","given":"Hyun Chae","non-dropping-particle":"","parse-names":false,"suffix":""},{"dropping-particle":"","family":"Kang","given":"Hyun Jae","non-dropping-particle":"","parse-names":false,"suffix":""},{"dropping-particle":"","family":"Shaul","given":"Philip W.","non-dropping-particle":"","parse-names":false,"suffix":""},{"dropping-particle":"","family":"Oh","given":"Byung Hee","non-dropping-particle":"","parse-names":false,"suffix":""},{"dropping-particle":"","family":"Park","given":"Young Bae","non-dropping-particle":"","parse-names":false,"suffix":""},{"dropping-particle":"","family":"Kim","given":"Hyo Soo","non-dropping-particle":"","parse-names":false,"suffix":""}],"container-title":"Journal of Molecular and Cellular Cardiology","id":"ITEM-2","issue":"5","issued":{"date-parts":[["2008"]]},"page":"670-678","publisher":"Elsevier Inc.","title":"G-CSF exerts dual effects on endothelial cells-Opposing actions of direct eNOS induction versus indirect CRP elevation","type":"article-journal","volume":"45"},"uris":["http://www.mendeley.com/documents/?uuid=2a79834f-c4f1-4dec-ade8-fdcec2a64c01"]}],"mendeley":{"formattedCitation":"(23,24)","plainTextFormattedCitation":"(23,24)","previouslyFormattedCitation":"(23,24)"},"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3B307B" w:rsidRPr="00BE55A8">
              <w:rPr>
                <w:rFonts w:ascii="Arial" w:eastAsia="Times New Roman" w:hAnsi="Arial" w:cs="Arial"/>
                <w:noProof/>
                <w:color w:val="000000"/>
                <w:sz w:val="20"/>
                <w:szCs w:val="20"/>
                <w14:ligatures w14:val="none"/>
              </w:rPr>
              <w:t>(23,24)</w:t>
            </w:r>
            <w:r w:rsidRPr="00BE55A8">
              <w:rPr>
                <w:rFonts w:ascii="Arial" w:eastAsia="Times New Roman" w:hAnsi="Arial" w:cs="Arial"/>
                <w:color w:val="000000"/>
                <w:sz w:val="20"/>
                <w:szCs w:val="20"/>
                <w14:ligatures w14:val="none"/>
              </w:rPr>
              <w:fldChar w:fldCharType="end"/>
            </w:r>
          </w:p>
        </w:tc>
      </w:tr>
      <w:tr w:rsidR="00D06E4E" w:rsidRPr="00BE55A8" w14:paraId="29E95413" w14:textId="32091714" w:rsidTr="00784EB9">
        <w:trPr>
          <w:trHeight w:val="20"/>
          <w:jc w:val="center"/>
        </w:trPr>
        <w:tc>
          <w:tcPr>
            <w:tcW w:w="0" w:type="auto"/>
            <w:vAlign w:val="center"/>
            <w:hideMark/>
          </w:tcPr>
          <w:p w14:paraId="6CCEB45F" w14:textId="77777777" w:rsidR="00D06E4E" w:rsidRPr="00A2573F" w:rsidRDefault="00D06E4E"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SF1</w:t>
            </w:r>
          </w:p>
        </w:tc>
        <w:tc>
          <w:tcPr>
            <w:tcW w:w="0" w:type="auto"/>
            <w:vAlign w:val="center"/>
            <w:hideMark/>
          </w:tcPr>
          <w:p w14:paraId="50EA9EFD" w14:textId="77777777" w:rsidR="00D06E4E" w:rsidRPr="00A2573F" w:rsidRDefault="00D06E4E"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53E24120" w14:textId="77777777" w:rsidR="00D06E4E" w:rsidRPr="00A2573F" w:rsidRDefault="00D06E4E"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Merge/>
            <w:vAlign w:val="center"/>
          </w:tcPr>
          <w:p w14:paraId="21C72678" w14:textId="77777777" w:rsidR="00D06E4E" w:rsidRPr="00BE55A8" w:rsidRDefault="00D06E4E" w:rsidP="00784EB9">
            <w:pPr>
              <w:spacing w:after="0" w:line="240" w:lineRule="auto"/>
              <w:jc w:val="center"/>
              <w:rPr>
                <w:rFonts w:ascii="Arial" w:eastAsia="Times New Roman" w:hAnsi="Arial" w:cs="Arial"/>
                <w:color w:val="000000"/>
                <w:sz w:val="20"/>
                <w:szCs w:val="20"/>
                <w14:ligatures w14:val="none"/>
              </w:rPr>
            </w:pPr>
          </w:p>
        </w:tc>
      </w:tr>
      <w:tr w:rsidR="00BE55A8" w:rsidRPr="00BE55A8" w14:paraId="79872690" w14:textId="701B9904" w:rsidTr="00784EB9">
        <w:trPr>
          <w:trHeight w:val="20"/>
          <w:jc w:val="center"/>
        </w:trPr>
        <w:tc>
          <w:tcPr>
            <w:tcW w:w="0" w:type="auto"/>
            <w:vAlign w:val="center"/>
            <w:hideMark/>
          </w:tcPr>
          <w:p w14:paraId="774B2282"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FGF2</w:t>
            </w:r>
          </w:p>
        </w:tc>
        <w:tc>
          <w:tcPr>
            <w:tcW w:w="0" w:type="auto"/>
            <w:vAlign w:val="center"/>
            <w:hideMark/>
          </w:tcPr>
          <w:p w14:paraId="1877CB9E"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46CB1F93"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6DCA1CF8" w14:textId="7706609C" w:rsidR="00A2573F" w:rsidRPr="00BE55A8" w:rsidRDefault="003B307B"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3389/fcell.2020.00223","ISSN":"2296634X","abstract":"The fibroblast growth factor 2 (FGF2) is a potent mitogenic factor belonging to the FGF family. It plays a role in airway remodeling associated with chronic inflammatory airway diseases, including asthma and chronic obstructive pulmonary disease (COPD). Recently, research interest has been raised in the immunomodulatory function of FGF2 in asthma and COPD, through its involvement in not only the regulation of inflammatory cells but also its participation as a mediator between immune cells and airway structural cells. Herein, this review provides the current knowledge on the biology of FGF2, its expression pattern in asthma and COPD patients, and its role as an immunomodulatory factor. The potential that FGF2 is involved in regulating inflammation indicates that FGF2 could be a therapeutic target for chronic inflammatory diseases.","author":[{"dropping-particle":"","family":"Tan","given":"Yuanyang","non-dropping-particle":"","parse-names":false,"suffix":""},{"dropping-particle":"","family":"Qiao","given":"Yongkang","non-dropping-particle":"","parse-names":false,"suffix":""},{"dropping-particle":"","family":"Chen","given":"Zhuanggui","non-dropping-particle":"","parse-names":false,"suffix":""},{"dropping-particle":"","family":"Liu","given":"Jing","non-dropping-particle":"","parse-names":false,"suffix":""},{"dropping-particle":"","family":"Guo","given":"Yanrong","non-dropping-particle":"","parse-names":false,"suffix":""},{"dropping-particle":"","family":"Tran","given":"Thai","non-dropping-particle":"","parse-names":false,"suffix":""},{"dropping-particle":"Sen","family":"Tan","given":"Kai","non-dropping-particle":"","parse-names":false,"suffix":""},{"dropping-particle":"","family":"Wang","given":"De Yun","non-dropping-particle":"","parse-names":false,"suffix":""},{"dropping-particle":"","family":"Yan","given":"Yan","non-dropping-particle":"","parse-names":false,"suffix":""}],"container-title":"Frontiers in Cell and Developmental Biology","id":"ITEM-1","issue":"April","issued":{"date-parts":[["2020"]]},"page":"1-12","title":"FGF2, an Immunomodulatory Factor in Asthma and Chronic Obstructive Pulmonary Disease (COPD)","type":"article-journal","volume":"8"},"uris":["http://www.mendeley.com/documents/?uuid=d077877d-6f1b-4d63-8a86-82730ccfb067"]},{"id":"ITEM-2","itemData":{"DOI":"10.1152/physrev.00021.2018","ISSN":"15221210","PMID":"30864875","abstract":"Numerous studies have demonstrated that endothelial cells are capable of undergoing endothelial to mesenchymal transition (EndMT), a newly recognized type of cellular transdifferentiation. EndMT is a complex biological process in which endothelial cells adopt a mesenchymal phenotype displaying typical mesenchymal cell morphology and functions, including the acquisition of cellular motility and contractile properties. Endothelial cells undergoing EndMT lose the expression of endothelial cell-specific proteins such as CD31/platelet-endothelial cell adhesion molecule, von Willebrand factor, and vascular-endothelial cadherin and initiate the expression of mesenchymal cell-specific genes and the production of their encoded proteins including a-smooth muscle actin, extra domain A fibronectin, N-cadherin, vimentin, fibroblast specific protein-1, also known as S100A4 protein, and fibrillar type I and type III collagens. Transforming growth factor-1 is considered the main EndMT inducer. However, EndMT involves numerous molecular and signaling pathways that are triggered and modulated by multiple and often redundant mechanisms depending on the specific cellular context and on the physiological or pathological status of the cells. EndMT participates in highly important embryonic development processes, as well as in the pathogenesis of numerous genetically determined and acquired human diseases including malignant, vascular, inflammatory, and fibrotic disorders. Despite intensive investigation, many aspects of EndMT remain to be elucidated. The identification of molecules and regulatory pathways involved in EndMT and the discovery of specific EndMT inhibitors should provide novel therapeutic approaches for various human disorders mediated by EndMT.","author":[{"dropping-particle":"","family":"Piera-Velazquez","given":"Sonsoles","non-dropping-particle":"","parse-names":false,"suffix":""},{"dropping-particle":"","family":"Jimenez","given":"Sergio A.","non-dropping-particle":"","parse-names":false,"suffix":""}],"container-title":"Physiological Reviews","id":"ITEM-2","issue":"2","issued":{"date-parts":[["2019"]]},"page":"1281-1324","title":"Endothelial to mesenchymal transition: Role in physiology and in the pathogenesis of human diseases","type":"article-journal","volume":"99"},"uris":["http://www.mendeley.com/documents/?uuid=3cdcf68c-15a2-491b-a7eb-cb31775817ce"]}],"mendeley":{"formattedCitation":"(25,26)","plainTextFormattedCitation":"(25,26)","previouslyFormattedCitation":"(25,26)"},"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25,26)</w:t>
            </w:r>
            <w:r w:rsidRPr="00BE55A8">
              <w:rPr>
                <w:rFonts w:ascii="Arial" w:eastAsia="Times New Roman" w:hAnsi="Arial" w:cs="Arial"/>
                <w:color w:val="000000"/>
                <w:sz w:val="20"/>
                <w:szCs w:val="20"/>
                <w14:ligatures w14:val="none"/>
              </w:rPr>
              <w:fldChar w:fldCharType="end"/>
            </w:r>
          </w:p>
        </w:tc>
      </w:tr>
      <w:tr w:rsidR="00BE55A8" w:rsidRPr="00BE55A8" w14:paraId="69BE55A4" w14:textId="7DC6534C" w:rsidTr="00784EB9">
        <w:trPr>
          <w:trHeight w:val="20"/>
          <w:jc w:val="center"/>
        </w:trPr>
        <w:tc>
          <w:tcPr>
            <w:tcW w:w="0" w:type="auto"/>
            <w:vAlign w:val="center"/>
            <w:hideMark/>
          </w:tcPr>
          <w:p w14:paraId="50DF4C2F"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PDGFB</w:t>
            </w:r>
          </w:p>
        </w:tc>
        <w:tc>
          <w:tcPr>
            <w:tcW w:w="0" w:type="auto"/>
            <w:vAlign w:val="center"/>
            <w:hideMark/>
          </w:tcPr>
          <w:p w14:paraId="217A9A3E"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777BF6F7"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C767888" w14:textId="37D51407" w:rsidR="00A2573F" w:rsidRPr="00BE55A8" w:rsidRDefault="003B307B"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Pr="00BE55A8">
              <w:rPr>
                <w:rFonts w:ascii="Arial" w:eastAsia="Times New Roman" w:hAnsi="Arial" w:cs="Arial"/>
                <w:color w:val="000000"/>
                <w:sz w:val="20"/>
                <w:szCs w:val="20"/>
                <w14:ligatures w14:val="none"/>
              </w:rPr>
              <w:instrText>ADDIN CSL_CITATION {"citationItems":[{"id":"ITEM-1","itemData":{"DOI":"10.1016/S0026-2862(03)00004-9","ISSN":"00262862","abstract":"We tested the hypothesis that in endothelial cells, chronic arterial shear stress represses both the transactivator nuclear factor-κB (NF-κB) and subsequent platelet-derived growth factor (PDGF)-B gene transcription. Bovine aortic endothelial (BAE) and glomerular capillary endothelial (GEN) cells were subjected to chronic (9 days) arterial shear stress (10 dyne/cm2). Chronic shear stress reduced PDGF-B transcripts in BAE cells by 59 ± 23% compared to controls, and by 70 ± 14% in GEN cells. While PDGF-B mRNA levels were not significantly changed in BAE cells subjected to acute (4 h) shear stress, in GEN cells PDGF-B transcript abundance fell by 59 ± 3%. PDGF-B mRNA stability was unchanged. We investigated the possibility that these effects were due to decreased nuclear NF-κB. NF-κB levels were much lower in nuclei of chronic shear stress-treated cells compared to controls. This represents classical inactivation of NF-κB since cytoplasmic NF-κB/I-κB (the inhibitory protein of NF-κB) levels were elevated in shear stress-treated cells. Further supporting NF-κB regulation of PDGF-B, activation of NF-κB by interleukin (IL)-1β resulted in increased PDGF-B transcript levels. Treatment of cells with MG-132, an inhibitor of NF-κB activation, resulted in a dramatic decrease in basal PDGF-B transcript levels, and essentially abrogated the response to IL-1β. Thus, repression of NF-κB activation in endothelial cells by shear stress decreases PDGF-B gene expression, while activators of NF-κB increase PDGF-B transcription. © 2003 Elsevier Science (USA). All rights reserved.","author":[{"dropping-particle":"","family":"Eng","given":"Eudora","non-dropping-particle":"","parse-names":false,"suffix":""},{"dropping-particle":"","family":"Ballermann","given":"Barbara J.","non-dropping-particle":"","parse-names":false,"suffix":""}],"container-title":"Microvascular Research","id":"ITEM-1","issue":"3","issued":{"date-parts":[["2003"]]},"page":"137-144","title":"Diminished NF-κB activation and PDGF-B expression in glomerular endothelial cells subjected to chronic shear stress","type":"article-journal","volume":"65"},"uris":["http://www.mendeley.com/documents/?uuid=37bb2755-2f79-4bdc-bbb3-01c1d2b8de06"]},{"id":"ITEM-2","itemData":{"DOI":"10.1016/B0-12-370879-6/00027-2","ISBN":"9780123708793","abstract":"Angiogenesis is crucial in pulmonary development to establish the groundwork structure for the lungs’ main function of gas exchange across a thin blood gas barrier. This network of blood and air conduits begins to form in early gestation and continues through early childhood, requiring intricate epithelial-mesenchymal interactions that are regulated by various angiogenic and growth factors. Disruptions in this complex system lead to inadequate gas exchange and diseases of respiratory distress. At this time, the precise roles of these growth factors and interactions between the epithelial and mesenchymal cells are poorly understood. A better understanding of these processes may lead to improved therapies for various respiratory diseases.","author":[{"dropping-particle":"","family":"D’Amore","given":"P. A.","non-dropping-particle":"","parse-names":false,"suffix":""},{"dropping-particle":"","family":"Sakurai","given":"M. K.","non-dropping-particle":"","parse-names":false,"suffix":""}],"container-title":"Encyclopedia of Respiratory Medicine: Volume 1-4","id":"ITEM-2","issued":{"date-parts":[["2006"]]},"page":"V1-110-V1-115","title":"Angiogenesis, Angiogenic Growth Factors and Development Factors","type":"article-journal","volume":"1-4"},"uris":["http://www.mendeley.com/documents/?uuid=4a9cd00e-1a77-44b1-ab90-f8c3bab50647"]}],"mendeley":{"formattedCitation":"(27,28)","plainTextFormattedCitation":"(27,28)","previouslyFormattedCitation":"(27,28)"},"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Pr="00BE55A8">
              <w:rPr>
                <w:rFonts w:ascii="Arial" w:eastAsia="Times New Roman" w:hAnsi="Arial" w:cs="Arial"/>
                <w:noProof/>
                <w:color w:val="000000"/>
                <w:sz w:val="20"/>
                <w:szCs w:val="20"/>
                <w14:ligatures w14:val="none"/>
              </w:rPr>
              <w:t>(27,28)</w:t>
            </w:r>
            <w:r w:rsidRPr="00BE55A8">
              <w:rPr>
                <w:rFonts w:ascii="Arial" w:eastAsia="Times New Roman" w:hAnsi="Arial" w:cs="Arial"/>
                <w:color w:val="000000"/>
                <w:sz w:val="20"/>
                <w:szCs w:val="20"/>
                <w14:ligatures w14:val="none"/>
              </w:rPr>
              <w:fldChar w:fldCharType="end"/>
            </w:r>
          </w:p>
        </w:tc>
      </w:tr>
      <w:tr w:rsidR="003B307B" w:rsidRPr="00BE55A8" w14:paraId="6FCBC382" w14:textId="27FABEDE" w:rsidTr="00784EB9">
        <w:trPr>
          <w:trHeight w:val="20"/>
          <w:jc w:val="center"/>
        </w:trPr>
        <w:tc>
          <w:tcPr>
            <w:tcW w:w="0" w:type="auto"/>
            <w:vAlign w:val="center"/>
            <w:hideMark/>
          </w:tcPr>
          <w:p w14:paraId="45E874C8"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NRP1</w:t>
            </w:r>
          </w:p>
        </w:tc>
        <w:tc>
          <w:tcPr>
            <w:tcW w:w="0" w:type="auto"/>
            <w:vAlign w:val="center"/>
            <w:hideMark/>
          </w:tcPr>
          <w:p w14:paraId="01D4EE55" w14:textId="77777777" w:rsidR="003B307B" w:rsidRPr="00A2573F" w:rsidRDefault="003B307B"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60C7E5E7"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Merge w:val="restart"/>
            <w:vAlign w:val="center"/>
          </w:tcPr>
          <w:p w14:paraId="59790CBC" w14:textId="6C4D3BD5" w:rsidR="003B307B" w:rsidRPr="00BE55A8" w:rsidRDefault="000E5BBC"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038/s42003-024-05798-2","ISSN":"23993642","PMID":"38242992","abstract":"Endothelial cells express neuropilin 1 (NRP1), endoglin (ENG) and vascular endothelial growth factor receptor 2 (VEGFR2), which regulate VEGF-A-mediated vascular development and angiogenesis. However, the link between complex formation among these receptors with VEGF-A-induced signaling and biology is yet unclear. Here, we quantify surface receptor interactions by IgG-mediated immobilization of one receptor, and fluorescence recovery after photobleaching (FRAP) measurements of the mobility of another coexpressed receptor. We observe stable ENG/NRP1, ENG/VEGFR2, and NRP1/VEGFR2 complexes, which are enhanced by VEGF-A. ENG augments NRP1/VEGFR2 interactions, suggesting formation of tripartite complexes bridged by ENG. Effects on signaling are measured in murine embryonic endothelial cells expressing (MEEC+/+) or lacking (MEEC-/-) ENG, along with NRP1 and/or ENG overexpression or knockdown. We find that optimal VEGF-A-mediated phosphorylation of VEGFR2 and Erk1/2 requires ENG and NRP1. ENG or NRP1 increase VEGF-A-induced sprouting, becoming optimal in cells expressing all three receptors, and both processes are inhibited by a MEK1/2 inhibitor. We propose a model where the maximal potency of VEGF-A involves a tripartite complex where ENG bridges VEGFR2 and NRP1, providing an attractive therapeutic target for modulation of VEGF-A signaling and biological responses.","author":[{"dropping-particle":"","family":"Sharma","given":"Swati","non-dropping-particle":"","parse-names":false,"suffix":""},{"dropping-particle":"","family":"Ehrlich","given":"Marcelo","non-dropping-particle":"","parse-names":false,"suffix":""},{"dropping-particle":"","family":"Zhang","given":"Manqi","non-dropping-particle":"","parse-names":false,"suffix":""},{"dropping-particle":"","family":"Blobe","given":"Gerard C.","non-dropping-particle":"","parse-names":false,"suffix":""},{"dropping-particle":"","family":"Henis","given":"Yoav I.","non-dropping-particle":"","parse-names":false,"suffix":""}],"container-title":"Communications Biology","id":"ITEM-1","issue":"1","issued":{"date-parts":[["2024"]]},"page":"1-15","publisher":"Springer US","title":"NRP1 interacts with endoglin and VEGFR2 to modulate VEGF signaling and endothelial cell sprouting","type":"article-journal","volume":"7"},"uris":["http://www.mendeley.com/documents/?uuid=f4f3e33b-3ad4-4b28-a04b-ca4f635872b1"]},{"id":"ITEM-2","itemData":{"DOI":"10.1016/j.isci.2018.12.005","ISSN":"25890042","abstract":"Cell Biology; Functional Aspects of Cell Biology; Molecular Biology","author":[{"dropping-particle":"","family":"Issitt","given":"Theo","non-dropping-particle":"","parse-names":false,"suffix":""},{"dropping-particle":"","family":"Bosseboeuf","given":"Emy","non-dropping-particle":"","parse-names":false,"suffix":""},{"dropping-particle":"","family":"Winter","given":"Natasha","non-dropping-particle":"De","parse-names":false,"suffix":""},{"dropping-particle":"","family":"Dufton","given":"Neil","non-dropping-particle":"","parse-names":false,"suffix":""},{"dropping-particle":"","family":"Gestri","given":"Gaia","non-dropping-particle":"","parse-names":false,"suffix":""},{"dropping-particle":"","family":"Senatore","given":"Valentina","non-dropping-particle":"","parse-names":false,"suffix":""},{"dropping-particle":"","family":"Chikh","given":"Anissa","non-dropping-particle":"","parse-names":false,"suffix":""},{"dropping-particle":"","family":"Randi","given":"Anna M.","non-dropping-particle":"","parse-names":false,"suffix":""},{"dropping-particle":"","family":"Raimondi","given":"Claudio","non-dropping-particle":"","parse-names":false,"suffix":""}],"container-title":"iScience","id":"ITEM-2","issued":{"date-parts":[["2019"]]},"page":"205-223","publisher":"Elsevier Inc.","title":"Neuropilin-1 Controls Endothelial Homeostasis by Regulating Mitochondrial Function and Iron-Dependent Oxidative Stress","type":"article-journal","volume":"11"},"uris":["http://www.mendeley.com/documents/?uuid=b0b5f7f4-13df-4358-a51a-663bfd2d72b6"]},{"id":"ITEM-3","itemData":{"DOI":"10.1042/BST20230329","ISSN":"14708752","PMID":"38323651","abstract":"Neuropilin-1 (NRP1) is a transmembrane glycoprotein expressed by several cell types including, neurons, endothelial cells (ECs), smooth muscle cells, cardiomyocytes and immune cells comprising macrophages, dendritic cells and T cell subsets. Since NRP1 discovery in 1987 as an adhesion molecule in the frog nervous system, more than 2300 publications on PubMed investigated the function of NRP1 in physiological and pathological contexts. NRP1 has been characterised as a coreceptor for class 3 semaphorins and several members of the vascular endothelial growth factor (VEGF) family. Because the VEGF family is the main regulator of blood and lymphatic vessel growth in addition to promoting neurogenesis, neuronal patterning, neuroprotection and glial growth, the role of NRP1 in these biological processes has been extensively investigated. It is now established that NRP1 promotes the physiological growth of new vessels from pre-existing ones in the process of angiogenesis. Furthermore, several studies have shown that NRP1 mediates signalling pathways regulating pathological vascular growth in ocular neovascular diseases and tumour development. Less defined are the roles of NRP1 in maintaining the function of the quiescent established vasculature in an adult organism. This review will focus on the opposite roles of NRP1 in regulating transforming growth factor β signalling pathways in different cell types, and on the emerging role of endothelial NRP1 as an atheroprotective, anti-inflammatory factor involved in the response of ECs to shear stress.","author":[{"dropping-particle":"","family":"Chikh","given":"Anissa","non-dropping-particle":"","parse-names":false,"suffix":""},{"dropping-particle":"","family":"Raimondi","given":"Claudio","non-dropping-particle":"","parse-names":false,"suffix":""}],"container-title":"Biochemical Society Transactions","id":"ITEM-3","issue":"1","issued":{"date-parts":[["2024"]]},"page":"137-150","title":"Endothelial Neuropilin-1: a multifaced signal transducer with an emerging role in inflammation and atherosclerosis beyond angiogenesis","type":"article-journal","volume":"52"},"uris":["http://www.mendeley.com/documents/?uuid=a5ebc519-eb58-49e2-a5b4-6e253d8f63c7"]},{"id":"ITEM-4","itemData":{"DOI":"10.1161/HYPERTENSIONAHA.121.18114","ISSN":"15244563","PMID":"35534926","abstract":"Background: ANP (atrial natriuretic peptide), acting through NPR1 (natriuretic peptide receptor 1), provokes hypotension. Such hypotension is thought to be due to ANP inducing vasodilation via NPR1 in the vasculature; however, the underlying mechanism remains unclear. Here, we investigated the mechanisms of acute and chronic blood pressure regulation by ANP. Methods and Results: Immunohistochemical analysis of rat tissues revealed that NPR1 was abundantly expressed in endothelial cells and smooth muscle cells of small arteries and arterioles. Intravenous infusion of ANP significantly lowered systolic blood pressure in wild-type mice. ANP also significantly lowered systolic blood pressure in smooth muscle cell-specific Npr1-knockout mice but not in endothelial cell-specific Npr1-knockout mice. Moreover, ANP significantly lowered systolic blood pressure in Nos3-knockout mice. In human umbilical vein endothelial cells, treatment with ANP did not influence nitric oxide production or intracellular Ca2+concentration, but it did hyperpolarize the cells. ANP-induced hyperpolarization of human umbilical vein endothelial cells was inhibited by several potassium channel blockers and was also abolished under knockdown of RGS2 (regulator of G-protein signaling 2), an GTPase activating protein in G-protein α-subunit. ANP increased Rgs2 mRNA expression in human umbilical vein endothelial cells but failed to lower systolic blood pressure in Rgs2-knockout mice. Endothelial cell-specific Npr1-overexpressing mice exhibited lower blood pressure than did wild-type mice independent of RGS2, and showed dilation of arterial vessels on synchrotron radiation microangiography. Conclusions: Together, these results indicate that vascular endothelial NPR1 plays a crucial role in ANP-mediated blood pressure regulation, presumably by a mechanism that is RGS2-dependent in the acute phase and RGS2-independent in the chronic phase.","author":[{"dropping-particle":"","family":"Tokudome","given":"Takeshi","non-dropping-particle":"","parse-names":false,"suffix":""},{"dropping-particle":"","family":"Otani","given":"Kentaro","non-dropping-particle":"","parse-names":false,"suffix":""},{"dropping-particle":"","family":"Mao","given":"Yuanjie","non-dropping-particle":"","parse-names":false,"suffix":""},{"dropping-particle":"","family":"Jensen","given":"Lars Jørn","non-dropping-particle":"","parse-names":false,"suffix":""},{"dropping-particle":"","family":"Arai","given":"Yuji","non-dropping-particle":"","parse-names":false,"suffix":""},{"dropping-particle":"","family":"Miyazaki","given":"Takahiro","non-dropping-particle":"","parse-names":false,"suffix":""},{"dropping-particle":"","family":"Sonobe","given":"Takashi","non-dropping-particle":"","parse-names":false,"suffix":""},{"dropping-particle":"","family":"Pearson","given":"James T.","non-dropping-particle":"","parse-names":false,"suffix":""},{"dropping-particle":"","family":"Osaki","given":"Tsukasa","non-dropping-particle":"","parse-names":false,"suffix":""},{"dropping-particle":"","family":"Minamino","given":"Naoto","non-dropping-particle":"","parse-names":false,"suffix":""},{"dropping-particle":"","family":"Ishida","given":"Junji","non-dropping-particle":"","parse-names":false,"suffix":""},{"dropping-particle":"","family":"Fukamizu","given":"Akiyoshi","non-dropping-particle":"","parse-names":false,"suffix":""},{"dropping-particle":"","family":"Kawakami","given":"Hayato","non-dropping-particle":"","parse-names":false,"suffix":""},{"dropping-particle":"","family":"Onozuka","given":"Daisuke","non-dropping-particle":"","parse-names":false,"suffix":""},{"dropping-particle":"","family":"Nishimura","given":"Kunihiro","non-dropping-particle":"","parse-names":false,"suffix":""},{"dropping-particle":"","family":"Miyazato","given":"Mikiya","non-dropping-particle":"","parse-names":false,"suffix":""},{"dropping-particle":"","family":"Nishimura","given":"Hirohito","non-dropping-particle":"","parse-names":false,"suffix":""}],"container-title":"Hypertension","id":"ITEM-4","issue":"7","issued":{"date-parts":[["2022"]]},"page":"1409-1422","title":"Endothelial Natriuretic Peptide Receptor 1 Play Crucial Role for Acute and Chronic Blood Pressure Regulation by Atrial Natriuretic Peptide","type":"article-journal","volume":"79"},"uris":["http://www.mendeley.com/documents/?uuid=f00ac604-d499-4491-bd6c-6deb0aca4f75"]},{"id":"ITEM-5","itemData":{"DOI":"10.1186/s13104-021-05853-9","ISSN":"17560500","PMID":"34838130","abstract":"Objective: The biological importance for the signaling of C-type natriuretic peptide (CNP) and natriuretic peptide receptor B (NPR-B) has been recognized. However, the details remain unclear and are debatable. The Npr2 is a gene of NPR-B, and we previously reported a unique phenotype of a spontaneous mutant mouse lacking Npr2 (Npr2slw/slw), such as severe ileus-like disorder with bloodless blood vessels. In this study, we analyzed the bloodless mesenteric vascular morphology of Npr2slw/slw by histological observation to clarify the effects of the CNP/NPR-B signal deficiency. Results: Blood vessels in the mesentery were clearly dilated in the preweaning Npr2slw/slw mice. Additionally, in the Npr2slw/slw mice, the lacteals were partially dilation or randomly direction mucosal epithelial cells in villi, and mesenteric adipocytes were undeveloped. These findings provide important information for understanding the role of CNP/NPR-B signals on intestine with mesentery.","author":[{"dropping-particle":"","family":"Sogawa-Fujiwara","given":"Chizuru","non-dropping-particle":"","parse-names":false,"suffix":""},{"dropping-particle":"","family":"Fujiwara","given":"Yasuhiro","non-dropping-particle":"","parse-names":false,"suffix":""},{"dropping-particle":"","family":"Hanagata","given":"Atsuki","non-dropping-particle":"","parse-names":false,"suffix":""},{"dropping-particle":"","family":"Yang","given":"Qunhui","non-dropping-particle":"","parse-names":false,"suffix":""},{"dropping-particle":"","family":"Mihara","given":"Taiki","non-dropping-particle":"","parse-names":false,"suffix":""},{"dropping-particle":"","family":"Kaji","given":"Noriyuki","non-dropping-particle":"","parse-names":false,"suffix":""},{"dropping-particle":"","family":"Kunieda","given":"Tetsuo","non-dropping-particle":"","parse-names":false,"suffix":""},{"dropping-particle":"","family":"Hori","given":"Masatoshi","non-dropping-particle":"","parse-names":false,"suffix":""}],"container-title":"BMC Research Notes","id":"ITEM-5","issue":"1","issued":{"date-parts":[["2021"]]},"page":"1-7","publisher":"BioMed Central","title":"Npr2 mutant mice show vasodilation and undeveloped adipocytes in mesentery","type":"article-journal","volume":"14"},"uris":["http://www.mendeley.com/documents/?uuid=67c33cfc-0ea9-449a-beac-d7f01cef41fe"]},{"id":"ITEM-6","itemData":{"DOI":"10.1161/CIRCULATIONAHA.117.033383","ISSN":"15244539","PMID":"29626067","abstract":"Background: Peripheral vascular resistance has a major impact on arterial blood pressure levels. Endothelial C-type natriuretic peptide (CNP) participates in the local regulation of vascular tone, but the target cells remain controversial. The cGMP-producing guanylyl cyclase-B (GC-B) receptor for CNP is expressed in vascular smooth muscle cells (SMCs). However, whereas endothelial cell-specific CNP knockout mice are hypertensive, mice with deletion of GC-B in vascular SMCs have unaltered blood pressure. Methods: We analyzed whether the vasodilating response to CNP changes along the vascular tree, ie, whether the GC-B receptor is expressed in microvascular types of cells. Mice with a floxed GC-B (Npr2) gene were interbred with Tie2-Cre or PDGF-Rβ-CreERT2 lines to develop mice lacking GC-B in endothelial cells or in precapillary arteriolar SMCs and capillary pericytes. Intravital microscopy, invasive and noninvasive hemodynamics, fluorescence energy transfer studies of pericyte cAMP levels in situ, and renal physiology were combined to dissect whether and how CNP/GC-B/cGMP signaling modulates microcirculatory tone and blood pressure. Results: Intravital microscopy studies revealed that the vasodilatatory effect of CNP increases toward small-diameter arterioles and capillaries. CNP consistently did not prevent endothelin-1-induced acute constrictions of proximal arterioles, but fully reversed endothelin effects in precapillary arterioles and capillaries. Here, the GC-B receptor is expressed both in endothelial and mural cells, ie, in pericytes. It is notable that the vasodilatatory effects of CNP were preserved in mice with endothelial GC-B deletion, but abolished in mice lacking GC-B in microcirculatory SMCs and pericytes. CNP, via GC-B/cGMP signaling, modulates 2 signaling cascades in pericytes: it activates cGMP-dependent protein kinase I to phosphorylate downstream targets such as the cytoskeleton-associated vasodilator-activated phosphoprotein, and it inhibits phosphodiesterase 3A, thereby enhancing pericyte cAMP levels. These pathways ultimately prevent endothelin-induced increases of pericyte calcium levels and pericyte contraction. Mice with deletion of GC-B in microcirculatory SMCs and pericytes have elevated peripheral resistance and chronic arterial hypertension without a change in renal function. Conclusions: Our studies indicate that endothelial CNP regulates distal arteriolar and capillary blood flow. CNP-induced GC-B/cGMP signaling in microv…","author":[{"dropping-particle":"","family":"Špiranec","given":"Katarina","non-dropping-particle":"","parse-names":false,"suffix":""},{"dropping-particle":"","family":"Chen","given":"Wen","non-dropping-particle":"","parse-names":false,"suffix":""},{"dropping-particle":"","family":"Werner","given":"Franziska","non-dropping-particle":"","parse-names":false,"suffix":""},{"dropping-particle":"","family":"Nikolaev","given":"Viacheslav O.","non-dropping-particle":"","parse-names":false,"suffix":""},{"dropping-particle":"","family":"Naruke","given":"Takashi","non-dropping-particle":"","parse-names":false,"suffix":""},{"dropping-particle":"","family":"Werner","given":"Franziska Koch Andrea","non-dropping-particle":"","parse-names":false,"suffix":""},{"dropping-particle":"","family":"Eder-Negrin","given":"Petra","non-dropping-particle":"","parse-names":false,"suffix":""},{"dropping-particle":"","family":"Diéguez-Hurtado","given":"Rodrigo","non-dropping-particle":"","parse-names":false,"suffix":""},{"dropping-particle":"","family":"Adams","given":"Ralf H.","non-dropping-particle":"","parse-names":false,"suffix":""},{"dropping-particle":"","family":"Baba","given":"Hideo A.","non-dropping-particle":"","parse-names":false,"suffix":""},{"dropping-particle":"","family":"Schmidt","given":"Hannes","non-dropping-particle":"","parse-names":false,"suffix":""},{"dropping-particle":"","family":"Schuh","given":"Kai","non-dropping-particle":"","parse-names":false,"suffix":""},{"dropping-particle":"V.","family":"Skryabin","given":"Boris","non-dropping-particle":"","parse-names":false,"suffix":""},{"dropping-particle":"","family":"Movahedi","given":"Kiavash","non-dropping-particle":"","parse-names":false,"suffix":""},{"dropping-particle":"","family":"Schweda","given":"Frank","non-dropping-particle":"","parse-names":false,"suffix":""},{"dropping-particle":"","family":"Kuhn","given":"Michaela","non-dropping-particle":"","parse-names":false,"suffix":""}],"container-title":"Circulation","id":"ITEM-6","issue":"5","issued":{"date-parts":[["2018"]]},"page":"494-508","title":"Endothelial C-type natriuretic peptide acts on pericytes to regulate microcirculatory flow and blood pressure","type":"article-journal","volume":"138"},"uris":["http://www.mendeley.com/documents/?uuid=bab76b9e-559c-4c81-ba67-bca0c0fd4b2d"]},{"id":"ITEM-7","itemData":{"DOI":"10.1182/blood-2007-08-110205","ISBN":"8005080026","ISSN":"15280020","PMID":"18180379","abstract":"Semaphorin 3A (Sema3A). a known inhibitor of axonal sprouting, also alters vascular patterning. Here we show that Sema3A selectively interferes with VEGF- but not bFGF-induced angiogenesis in vivo. Consistent with this, Sema3A disrupted VEGF- but not bFGF-mediated endothelial cell signaling to FAK and Src, key mediators of integrin and growth factor signaling; however, signaling to ERK by either growth factor was unperturbed. Since VEGF is also a vascular permeability (VP) factor, we examined the role of Sema3A on VEGF-mediated VP in mice. Surprisingly, Sema3A not only stimulated VEGF-mediated VP but also potently induced VP in the absence of VEGF. Sema3A-mediated VP was inhibited either in adult mice expressing a conditional deletion of endothelial neuropilin-1 (Nrp-1) or in wild-type mice systemically treated with a function- blocking Nrp-1 antibody. While both Sema3A- and VEGF-induced VP was Nrp-1 dependent, they use distinct downstream effectors since VEGF- but not Sema3A-induced VP required Src kinase signaling. These findings define a novel role for Sema3A both as a selective inhibitor of VEGF-mediated angiogenesis and a potent inducer of VP. © 2008 by The American Society of Hematology.","author":[{"dropping-particle":"","family":"Acevedo","given":"Lisette M.","non-dropping-particle":"","parse-names":false,"suffix":""},{"dropping-particle":"","family":"Barillas","given":"Samuel","non-dropping-particle":"","parse-names":false,"suffix":""},{"dropping-particle":"","family":"Weis","given":"Sara M.","non-dropping-particle":"","parse-names":false,"suffix":""},{"dropping-particle":"","family":"Göthert","given":"Joachim R.","non-dropping-particle":"","parse-names":false,"suffix":""},{"dropping-particle":"","family":"Cheresh","given":"David A.","non-dropping-particle":"","parse-names":false,"suffix":""}],"container-title":"Blood","id":"ITEM-7","issue":"5","issued":{"date-parts":[["2008"]]},"page":"2674-2680","title":"Semaphorin 3A suppresses VEGF-mediated angiogenesis yet acts as a vascular permeability factor","type":"article-journal","volume":"111"},"uris":["http://www.mendeley.com/documents/?uuid=548fc3eb-1954-4d08-a1c9-4670b9836ebf"]},{"id":"ITEM-8","itemData":{"DOI":"10.1038/s44161-024-00487-z","ISSN":"27310590","abstract":"Prevalence of metabolic dysfunction-associated steatotic liver disease (MASLD), formerly known as non-alcoholic fatty liver disease, increases worldwide and associates with type 2 diabetes and other cardiometabolic diseases. Here we demonstrate that Sema3a is elevated in liver sinusoidal endothelial cells of animal models for obesity, type 2 diabetes and MASLD. In primary human liver sinusoidal endothelial cells, saturated fatty acids induce expression of SEMA3A, and loss of a single allele is sufficient to reduce hepatic fat content in diet-induced obese mice. We show that semaphorin-3A regulates the number of fenestrae through a signaling cascade that involves neuropilin-1 and phosphorylation of cofilin-1 by LIM domain kinase 1. Finally, inducible vascular deletion of Sema3a in adult diet-induced obese mice reduces hepatic fat content and elevates very low-density lipoprotein secretion. Thus, we identified a molecular pathway linking hyperlipidemia to microvascular defenestration and early development of MASLD.","author":[{"dropping-particle":"","family":"Eberhard","given":"Daniel","non-dropping-particle":"","parse-names":false,"suffix":""},{"dropping-particle":"","family":"Balkenhol","given":"Sydney","non-dropping-particle":"","parse-names":false,"suffix":""},{"dropping-particle":"","family":"Köster","given":"Andrea","non-dropping-particle":"","parse-names":false,"suffix":""},{"dropping-particle":"","family":"Follert","given":"Paula","non-dropping-particle":"","parse-names":false,"suffix":""},{"dropping-particle":"","family":"Upschulte","given":"Eric","non-dropping-particle":"","parse-names":false,"suffix":""},{"dropping-particle":"","family":"Ostermann","given":"Philipp","non-dropping-particle":"","parse-names":false,"suffix":""},{"dropping-particle":"","family":"Kirschner","given":"Philip","non-dropping-particle":"","parse-names":false,"suffix":""},{"dropping-particle":"","family":"Uhlemeyer","given":"Celina","non-dropping-particle":"","parse-names":false,"suffix":""},{"dropping-particle":"","family":"Charnay","given":"Iannis","non-dropping-particle":"","parse-names":false,"suffix":""},{"dropping-particle":"","family":"Preuss","given":"Christina","non-dropping-particle":"","parse-names":false,"suffix":""},{"dropping-particle":"","family":"Trenkamp","given":"Sandra","non-dropping-particle":"","parse-names":false,"suffix":""},{"dropping-particle":"","family":"Belgardt","given":"Bengt Frederik","non-dropping-particle":"","parse-names":false,"suffix":""},{"dropping-particle":"","family":"Dickscheid","given":"Timo","non-dropping-particle":"","parse-names":false,"suffix":""},{"dropping-particle":"","family":"Esposito","given":"Irene","non-dropping-particle":"","parse-names":false,"suffix":""},{"dropping-particle":"","family":"Roden","given":"Michael","non-dropping-particle":"","parse-names":false,"suffix":""},{"dropping-particle":"","family":"Lammert","given":"Eckhard","non-dropping-particle":"","parse-names":false,"suffix":""}],"container-title":"Nature Cardiovascular Research","id":"ITEM-8","issue":"6","issued":{"date-parts":[["2024"]]},"page":"734-753","publisher":"Springer US","title":"Semaphorin-3A regulates liver sinusoidal endothelial cell porosity and promotes hepatic steatosis","type":"article-journal","volume":"3"},"uris":["http://www.mendeley.com/documents/?uuid=f6ec4379-7ac0-464e-b5c9-955c608c7d2c"]},{"id":"ITEM-9","itemData":{"DOI":"10.1242/dev.037267","ISSN":"09501991","PMID":"19906865","abstract":"Semaphorin3a (Sema3a), a chemorepellant guidance protein, plays crucial roles in neural, cardiac and peripheral vascular patterning. Sema3a is expressed in the developing nephron, mature podocytes and collecting tubules. Sema3a acts as a negative regulator of ureteric bud branching but its function in glomerular development has not been examined. Here we tested the hypothesis that Sema3a regulates glomerular vascular development using loss- and gain-of-function mouse models, Sema3a deletion resulted in defects in renal vascular patterning excess endothelial cells within glomerular capillaries, effaced podocytes with extremely wide foot processes and albuminuria. Podocyte Sema3a overexpression during organogenesis resulted in glomerular hypoplasia, characterized by glomerular endothelial cell apoptosis, delayed and abnormal podocyte foot process development, a complete absence of slit diaphragms and congenital proteinuria. Nephrin, WT1 and VEGFR2 were downregulated in sema3a-overexpressing Kidneys. We conclude that Sema3a is an essential negative regulation of endothelial cell survival in developing glomeruli and plays a crucial role in podocyte differentiation in vivo. Hence, a tight regulation of Sema3a dosage is required for the establishment of a normal glomerular filtration barrier.","author":[{"dropping-particle":"","family":"Reidy","given":"Kimberly J.","non-dropping-particle":"","parse-names":false,"suffix":""},{"dropping-particle":"","family":"Villegas","given":"Guillermo","non-dropping-particle":"","parse-names":false,"suffix":""},{"dropping-particle":"","family":"Teichman","given":"Jason","non-dropping-particle":"","parse-names":false,"suffix":""},{"dropping-particle":"","family":"Veron","given":"Delma","non-dropping-particle":"","parse-names":false,"suffix":""},{"dropping-particle":"","family":"Shen","given":"Wa","non-dropping-particle":"","parse-names":false,"suffix":""},{"dropping-particle":"","family":"Jimenez","given":"Juan","non-dropping-particle":"","parse-names":false,"suffix":""},{"dropping-particle":"","family":"Thomas","given":"David","non-dropping-particle":"","parse-names":false,"suffix":""},{"dropping-particle":"","family":"Tufro","given":"Alda","non-dropping-particle":"","parse-names":false,"suffix":""}],"container-title":"Development","id":"ITEM-9","issue":"23","issued":{"date-parts":[["2009"]]},"page":"3979-3989","title":"Semaphorin3a regulates endothelial cell number and podocyte differentiation during glomerular development","type":"article-journal","volume":"136"},"uris":["http://www.mendeley.com/documents/?uuid=b62e82e0-360c-41c7-9f2b-2a8e13bdfa6f"]}],"mendeley":{"formattedCitation":"(29–37)","plainTextFormattedCitation":"(29–37)","previouslyFormattedCitation":"(29–36)"},"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29–37)</w:t>
            </w:r>
            <w:r w:rsidRPr="00BE55A8">
              <w:rPr>
                <w:rFonts w:ascii="Arial" w:eastAsia="Times New Roman" w:hAnsi="Arial" w:cs="Arial"/>
                <w:color w:val="000000"/>
                <w:sz w:val="20"/>
                <w:szCs w:val="20"/>
                <w14:ligatures w14:val="none"/>
              </w:rPr>
              <w:fldChar w:fldCharType="end"/>
            </w:r>
          </w:p>
        </w:tc>
      </w:tr>
      <w:tr w:rsidR="003B307B" w:rsidRPr="00BE55A8" w14:paraId="0F1F5BCB" w14:textId="13EA6A15" w:rsidTr="00784EB9">
        <w:trPr>
          <w:trHeight w:val="20"/>
          <w:jc w:val="center"/>
        </w:trPr>
        <w:tc>
          <w:tcPr>
            <w:tcW w:w="0" w:type="auto"/>
            <w:vAlign w:val="center"/>
            <w:hideMark/>
          </w:tcPr>
          <w:p w14:paraId="771834FB"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SEMA3A</w:t>
            </w:r>
          </w:p>
        </w:tc>
        <w:tc>
          <w:tcPr>
            <w:tcW w:w="0" w:type="auto"/>
            <w:vAlign w:val="center"/>
            <w:hideMark/>
          </w:tcPr>
          <w:p w14:paraId="76B56A9B" w14:textId="77777777" w:rsidR="003B307B" w:rsidRPr="00A2573F" w:rsidRDefault="003B307B"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28C7AC07"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Merge/>
            <w:vAlign w:val="center"/>
          </w:tcPr>
          <w:p w14:paraId="22F45CAE" w14:textId="77777777" w:rsidR="003B307B" w:rsidRPr="00BE55A8" w:rsidRDefault="003B307B" w:rsidP="00784EB9">
            <w:pPr>
              <w:spacing w:after="0" w:line="240" w:lineRule="auto"/>
              <w:jc w:val="center"/>
              <w:rPr>
                <w:rFonts w:ascii="Arial" w:eastAsia="Times New Roman" w:hAnsi="Arial" w:cs="Arial"/>
                <w:color w:val="000000"/>
                <w:sz w:val="20"/>
                <w:szCs w:val="20"/>
                <w14:ligatures w14:val="none"/>
              </w:rPr>
            </w:pPr>
          </w:p>
        </w:tc>
      </w:tr>
      <w:tr w:rsidR="003B307B" w:rsidRPr="00BE55A8" w14:paraId="7F7F063B" w14:textId="139449C5" w:rsidTr="00784EB9">
        <w:trPr>
          <w:trHeight w:val="20"/>
          <w:jc w:val="center"/>
        </w:trPr>
        <w:tc>
          <w:tcPr>
            <w:tcW w:w="0" w:type="auto"/>
            <w:vAlign w:val="center"/>
            <w:hideMark/>
          </w:tcPr>
          <w:p w14:paraId="411126A8"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NRP2</w:t>
            </w:r>
          </w:p>
        </w:tc>
        <w:tc>
          <w:tcPr>
            <w:tcW w:w="0" w:type="auto"/>
            <w:vAlign w:val="center"/>
            <w:hideMark/>
          </w:tcPr>
          <w:p w14:paraId="4A04BF71"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333125AC"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Merge/>
            <w:vAlign w:val="center"/>
          </w:tcPr>
          <w:p w14:paraId="3ADEB3C7" w14:textId="77777777" w:rsidR="003B307B" w:rsidRPr="00BE55A8" w:rsidRDefault="003B307B" w:rsidP="00784EB9">
            <w:pPr>
              <w:spacing w:after="0" w:line="240" w:lineRule="auto"/>
              <w:jc w:val="center"/>
              <w:rPr>
                <w:rFonts w:ascii="Arial" w:eastAsia="Times New Roman" w:hAnsi="Arial" w:cs="Arial"/>
                <w:color w:val="000000"/>
                <w:sz w:val="20"/>
                <w:szCs w:val="20"/>
                <w14:ligatures w14:val="none"/>
              </w:rPr>
            </w:pPr>
          </w:p>
        </w:tc>
      </w:tr>
      <w:tr w:rsidR="003B307B" w:rsidRPr="00BE55A8" w14:paraId="7A7A29A0" w14:textId="0CA3AF64" w:rsidTr="00784EB9">
        <w:trPr>
          <w:trHeight w:val="20"/>
          <w:jc w:val="center"/>
        </w:trPr>
        <w:tc>
          <w:tcPr>
            <w:tcW w:w="0" w:type="auto"/>
            <w:vAlign w:val="center"/>
            <w:hideMark/>
          </w:tcPr>
          <w:p w14:paraId="471F01F7"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NRCAM</w:t>
            </w:r>
          </w:p>
        </w:tc>
        <w:tc>
          <w:tcPr>
            <w:tcW w:w="0" w:type="auto"/>
            <w:vAlign w:val="center"/>
            <w:hideMark/>
          </w:tcPr>
          <w:p w14:paraId="0B9B3661" w14:textId="77777777" w:rsidR="003B307B" w:rsidRPr="00A2573F" w:rsidRDefault="003B307B"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0" w:type="auto"/>
            <w:vAlign w:val="center"/>
            <w:hideMark/>
          </w:tcPr>
          <w:p w14:paraId="5C81CBF4"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Merge/>
            <w:vAlign w:val="center"/>
          </w:tcPr>
          <w:p w14:paraId="7E8C377C" w14:textId="77777777" w:rsidR="003B307B" w:rsidRPr="00BE55A8" w:rsidRDefault="003B307B" w:rsidP="00784EB9">
            <w:pPr>
              <w:spacing w:after="0" w:line="240" w:lineRule="auto"/>
              <w:jc w:val="center"/>
              <w:rPr>
                <w:rFonts w:ascii="Arial" w:eastAsia="Times New Roman" w:hAnsi="Arial" w:cs="Arial"/>
                <w:color w:val="000000"/>
                <w:sz w:val="20"/>
                <w:szCs w:val="20"/>
                <w14:ligatures w14:val="none"/>
              </w:rPr>
            </w:pPr>
          </w:p>
        </w:tc>
      </w:tr>
      <w:tr w:rsidR="003B307B" w:rsidRPr="00BE55A8" w14:paraId="46E257DB" w14:textId="64399E09" w:rsidTr="00784EB9">
        <w:trPr>
          <w:trHeight w:val="20"/>
          <w:jc w:val="center"/>
        </w:trPr>
        <w:tc>
          <w:tcPr>
            <w:tcW w:w="0" w:type="auto"/>
            <w:vAlign w:val="center"/>
            <w:hideMark/>
          </w:tcPr>
          <w:p w14:paraId="3B9BE519"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PLXNA4</w:t>
            </w:r>
          </w:p>
        </w:tc>
        <w:tc>
          <w:tcPr>
            <w:tcW w:w="0" w:type="auto"/>
            <w:vAlign w:val="center"/>
            <w:hideMark/>
          </w:tcPr>
          <w:p w14:paraId="66B0C13A" w14:textId="77777777" w:rsidR="003B307B" w:rsidRPr="00A2573F" w:rsidRDefault="003B307B"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25F1C369" w14:textId="77777777" w:rsidR="003B307B" w:rsidRPr="00A2573F" w:rsidRDefault="003B307B"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down</w:t>
            </w:r>
          </w:p>
        </w:tc>
        <w:tc>
          <w:tcPr>
            <w:tcW w:w="1473" w:type="dxa"/>
            <w:vMerge/>
            <w:vAlign w:val="center"/>
          </w:tcPr>
          <w:p w14:paraId="1170A134" w14:textId="77777777" w:rsidR="003B307B" w:rsidRPr="00BE55A8" w:rsidRDefault="003B307B" w:rsidP="00784EB9">
            <w:pPr>
              <w:spacing w:after="0" w:line="240" w:lineRule="auto"/>
              <w:jc w:val="center"/>
              <w:rPr>
                <w:rFonts w:ascii="Arial" w:eastAsia="Times New Roman" w:hAnsi="Arial" w:cs="Arial"/>
                <w:color w:val="000000"/>
                <w:sz w:val="20"/>
                <w:szCs w:val="20"/>
                <w14:ligatures w14:val="none"/>
              </w:rPr>
            </w:pPr>
          </w:p>
        </w:tc>
      </w:tr>
      <w:tr w:rsidR="00BE55A8" w:rsidRPr="00BE55A8" w14:paraId="095E4E40" w14:textId="28E50AE1" w:rsidTr="00784EB9">
        <w:trPr>
          <w:trHeight w:val="20"/>
          <w:jc w:val="center"/>
        </w:trPr>
        <w:tc>
          <w:tcPr>
            <w:tcW w:w="0" w:type="auto"/>
            <w:vAlign w:val="center"/>
            <w:hideMark/>
          </w:tcPr>
          <w:p w14:paraId="745135B0"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FN1</w:t>
            </w:r>
          </w:p>
        </w:tc>
        <w:tc>
          <w:tcPr>
            <w:tcW w:w="0" w:type="auto"/>
            <w:vAlign w:val="center"/>
            <w:hideMark/>
          </w:tcPr>
          <w:p w14:paraId="6A858590"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1F61E36B"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75DF1C0C" w14:textId="4CD500FE" w:rsidR="00A2573F" w:rsidRPr="00BE55A8" w:rsidRDefault="003B307B"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55730/1300-0144.5735","ISSN":"13036165","PMID":"38813506","abstract":"Background/aim: Atherosclerosis is significantly influenced by endothelial cell activation and dysfunction. Studies have demonstrated the substantial presence of fibronectin (Fn) within atherosclerotic plaques, promoting endothelial inflammation and activation. However, cellular Fn (cFn) secreted by various cell types, including endothelial cells and smooth muscle cells, and plasma Fn (pFn) produced by hepatocytes. They are distinct forms of Fn that differ in both structure and function. The specific contribution of different types of Fn in promoting endothelial cell activation and dysfunction remain uncertain. Therefore, this study aimed to investigate the respective roles of pFn and endothelial cell-derived Fn (FnEC) in promoting endothelial cell activation and dysfunction. Materials and methods: Initially, endothelial cell injury was induced by exposing the cells to oxidized low-density lipoprotein (ox-LDL) and subsequently we generated a mutant strain of aortic endothelial cells with Fn knockdown (FnEC-KD). The impact of the FnEC-KD arel the addition of pFn on the expression levels of inflammatory factors, vasoconstrictors, and diastolic factors were compared. Results: The results showed that the FnEC-KD significantly inhibited ox-LDL-induced intercellular adhesion molecule 1 (ICAM-1, p &lt; 0.05), vascular cell adhesion molecule (VCAM-1, p &lt; 0.05), and endothelin (p &lt; 0.05) expression, and nuclear factor kappa-B (NFκB, p &lt; 0.05) activation. These results implied that FnEC-KD inhibited both endothelial cell activation and dysfunction. Surprisingly, the addition of pFn significantly inhibited the ox-LDL-induced ICAM-1 (p &lt; 0.05), VCAM-1 (p &lt; 0.05), and endothelin (p &lt; 0.05) expression and NFκB (p &lt; 0.05) activation. Implying that pFn inhibits endothelial cell activation and dysfunction. Additionally, the study revealed that ox-LDL stimulation enhanced the production of excessive nitric oxide, leading to severe endothelial cell damage. Conclusion: Aortic FnEC promotes endothelial cell activation and endothelial dysfunction, whereas pFn inhibits ox-LDL-induced endothelial cell activation and endothelial dysfunction.","author":[{"dropping-particle":"","family":"Luo","given":"Xiaoxin","non-dropping-particle":"","parse-names":false,"suffix":""},{"dropping-particle":"","family":"Jian","given":"Weixiong","non-dropping-particle":"","parse-names":false,"suffix":""}],"container-title":"Turkish Journal of Medical Sciences","id":"ITEM-1","issue":"6","issued":{"date-parts":[["2023"]]},"page":"1667-1677","title":"Different roles of endothelial cell-derived fibronectin and plasma fibronectin in endothelial dysfunction","type":"article-journal","volume":"53"},"uris":["http://www.mendeley.com/documents/?uuid=eb71abd7-ef2c-4927-9b14-3d51be7cecbe"]},{"id":"ITEM-2","itemData":{"DOI":"10.1161/ATVBAHA.118.311705","ISSN":"15244636","PMID":"30354234","abstract":"Objective-Alterations in extracellular matrix quantity and composition contribute to atherosclerosis, with remodeling of the subendothelial basement membrane to an FN (fibronectin)-rich matrix preceding lesion development. Endothelial cell interactions with FN prime inflammatory responses to a variety of atherogenic stimuli; however, the mechanisms regulating early atherogenic FN accumulation remain unknown. We previously demonstrated that oxLDL (oxidized low-density lipoprotein) promotes endothelial proinflammatory gene expression by activating the integrin α5β1, a classic mediator of FN fibrillogenesis. Approach and Results-We now show that oxLDL drives robust endothelial FN deposition and inhibiting α5β1 (blocking antibodies, α5 knockout cells) completely inhibits oxLDL-induced FN deposition. Consistent with this, inducible endothelial-specific α5 integrin deletion in ApoE knockout mice significantly reduces atherosclerotic plaque formation, associated with reduced early atherogenic inflammation. Unlike TGFβ (transforming growth factor β)-induced FN deposition, oxLDL does not induce FN expression (mRNA, protein) or the endothelial-to-mesenchymal transition phenotype. In addition, we show that cell-derived and plasma-derived FN differentially affect endothelial function, with only cell-derived FN capable of supporting oxLDL-induced VCAM-1 (vascular cell adhesion molecule 1) expression, despite plasma FN deposition by oxLDL. The inclusion of alternative exon EIIIA (EDA) of FN (EIIIA) and alternative exon EIIIB (EDB) of FN (EIIIB) domains in cell-derived FN mediates this effect, as EIIIA/EIIIB knockout endothelial cells show diminished oxLDL-induced inflammation. Furthermore, our data suggest that EIIIA/EIIIB-positive cellular FN is required for maximal α5β1 recruitment to focal adhesions and FN fibrillogenesis. Conclusions-Taken together, our data demonstrate that endothelial α5 integrins drive oxLDL-induced FN deposition and early atherogenic inflammation. Additionally, we show that α5β1-dependent endothelial FN deposition mediates oxLDLdependent endothelial inflammation and FN fibrillogenesis.","author":[{"dropping-particle":"","family":"Al-Yafeai","given":"Zaki","non-dropping-particle":"","parse-names":false,"suffix":""},{"dropping-particle":"","family":"Yurdagul","given":"Arif","non-dropping-particle":"","parse-names":false,"suffix":""},{"dropping-particle":"","family":"Peretik","given":"Jonette M.","non-dropping-particle":"","parse-names":false,"suffix":""},{"dropping-particle":"","family":"Alfaidi","given":"Mabruka","non-dropping-particle":"","parse-names":false,"suffix":""},{"dropping-particle":"","family":"Murphy","given":"Patrick A.","non-dropping-particle":"","parse-names":false,"suffix":""},{"dropping-particle":"","family":"Orr","given":"A. Wayne","non-dropping-particle":"","parse-names":false,"suffix":""}],"container-title":"Arteriosclerosis, Thrombosis, and Vascular Biology","id":"ITEM-2","issue":"11","issued":{"date-parts":[["2018"]]},"page":"2601-2614","title":"Endothelial FN (Fibronectin) deposition by α5β1 integrins drives atherogenic inflammation","type":"article-journal","volume":"38"},"uris":["http://www.mendeley.com/documents/?uuid=ed819d39-9da4-46f8-978f-3374cec21550"]}],"mendeley":{"formattedCitation":"(38,39)","plainTextFormattedCitation":"(38,39)","previouslyFormattedCitation":"(37,38)"},"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38,39)</w:t>
            </w:r>
            <w:r w:rsidRPr="00BE55A8">
              <w:rPr>
                <w:rFonts w:ascii="Arial" w:eastAsia="Times New Roman" w:hAnsi="Arial" w:cs="Arial"/>
                <w:color w:val="000000"/>
                <w:sz w:val="20"/>
                <w:szCs w:val="20"/>
                <w14:ligatures w14:val="none"/>
              </w:rPr>
              <w:fldChar w:fldCharType="end"/>
            </w:r>
          </w:p>
        </w:tc>
      </w:tr>
      <w:tr w:rsidR="00BE55A8" w:rsidRPr="00BE55A8" w14:paraId="681325D4" w14:textId="0B43EF0D" w:rsidTr="00784EB9">
        <w:trPr>
          <w:trHeight w:val="20"/>
          <w:jc w:val="center"/>
        </w:trPr>
        <w:tc>
          <w:tcPr>
            <w:tcW w:w="0" w:type="auto"/>
            <w:vAlign w:val="center"/>
            <w:hideMark/>
          </w:tcPr>
          <w:p w14:paraId="01ECA094"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LCN2</w:t>
            </w:r>
          </w:p>
        </w:tc>
        <w:tc>
          <w:tcPr>
            <w:tcW w:w="0" w:type="auto"/>
            <w:vAlign w:val="center"/>
            <w:hideMark/>
          </w:tcPr>
          <w:p w14:paraId="6DD91180"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B813D22"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48366E69" w14:textId="0DEBA332" w:rsidR="00A2573F" w:rsidRPr="00BE55A8" w:rsidRDefault="003B0ED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186/s43042-024-00565-8","ISSN":"20902441","abstract":"Background: Lipocalin-2 (LCN2), a neutrophil gelatinase-associated protein, plays an important role in iron homeostasis, infection, and inflammation. Polymorphism in the LCN2 gene is linked to various diseases such as cardiovascular disease, renal damage, and colorectal and pancreatic cancer. Identifying deleterious functional non-synonymous SNPs in the LCN2 gene is crucial in understanding how these genetic variations affect its structure and function. Methods: Several in silico tools such as SIFT, Polyphen-2, PROVEAN, PREDICT SNP, MAPP, and SNAP2 followed by I-MUTANT 2.0, MUpro, ConSurf, and NetsurfP-2.0, secondary structure of the protein by SOPMA and PSIPRED, while its interaction with other genes and proteins was analyzed using GeneMANIA and STRING, respectively, and AlphaFold for protein's 3D structure prediction. Results: The study identified 6 potentially harmful nsSNPs (rs11556770, rs139418967, rs142623708, rs200107414, rs201365744, rs368926734) and their structure and function were analyzed using prediction tools. I-MUTANT 2.0 predicted an increase in stability with the nsSNPs rs139418967, while the other shows decrease in protein stability with the 6 nsSNPs (rs11556770, rs139418967, rs142623708, rs200107414, rs201365744, rs368926734) which was validated using MUpro. ConSurf identified the 6 high-risk nsSNPs to be in the conserved regions of the protein. The result showed that rs11556770, rs139418967, rs142623708, rs200107414, rs201365744, and rs368926734 were found to be highly conserved and the variant amino acids. According to NetsurfP-2.0 server, the result showed that rs11556770 (Q39H), rs139418967 (L6P), rs368926734 (Y135H) were predicted to be exposed and rs142623708 (M71I), rs200107414 (Y52C), rs368926734 (Y135) were buried. The PSIPRED server analysis indicated that the predominant secondary structure was a strand, with lesser occurrences of coil and helix. Conclusion: Overall, the study identified detrimental nsSNPs of LCN2 using computational analysis which could be used for large population-based investigations and diagnosis.","author":[{"dropping-particle":"","family":"Sivakumar","given":"Kaniha","non-dropping-particle":"","parse-names":false,"suffix":""},{"dropping-particle":"","family":"Subbiah","given":"Usha","non-dropping-particle":"","parse-names":false,"suffix":""}],"container-title":"Egyptian Journal of Medical Human Genetics","id":"ITEM-1","issue":"1","issued":{"date-parts":[["2024"]]},"publisher":"Springer Berlin Heidelberg","title":"Computational analysis of non-synonymous SNPs in the human LCN2 gene","type":"article-journal","volume":"25"},"uris":["http://www.mendeley.com/documents/?uuid=72c007a0-0899-4317-9d3c-4432aa333805"]},{"id":"ITEM-2","itemData":{"DOI":"10.1152/ajplung.00080.2021","ISSN":"15221504","PMID":"34468208","abstract":"Lipocalin-2 (LCN2) is an inflammatory mediator best known for its role as an innate acute-phase protein. LCN2 mediates the innate immune response to pathogens by sequestering iron, thereby inhibiting pathogen growth. Although LCN2 and its bacteriostatic properties are well studied, other LCN2 functions in the immune response to inflammatory stimuli are less well understood, such as its role as a chemoattractant and involvement in the regulation of cell migration and apoptosis. In the lungs, most studies thus far investigating the role of LCN2 in the immune response have looked at pathogenic inflammatory stimuli. Here, we compile data that explore the role of LCN2 in the immune response to various inflammatory stimuli in an effort to differentiate between protective versus detrimental roles of LCN2.","author":[{"dropping-particle":"","family":"Guardado","given":"Stephanie","non-dropping-particle":"","parse-names":false,"suffix":""},{"dropping-particle":"","family":"Ojeda-Juárez","given":"Daniel","non-dropping-particle":"","parse-names":false,"suffix":""},{"dropping-particle":"","family":"Kaul","given":"Marcus","non-dropping-particle":"","parse-names":false,"suffix":""},{"dropping-particle":"","family":"Nordgren","given":"Tara M.","non-dropping-particle":"","parse-names":false,"suffix":""}],"container-title":"American Journal of Physiology - Lung Cellular and Molecular Physiology","id":"ITEM-2","issue":"4","issued":{"date-parts":[["2021"]]},"page":"L726-L733","title":"Comprehensive review of lipocalin 2-mediated effects in lung inflammation","type":"article-journal","volume":"321"},"uris":["http://www.mendeley.com/documents/?uuid=57b8da66-dc58-4704-a2e4-43eb6711c8a3"]},{"id":"ITEM-3","itemData":{"DOI":"10.1042/BSR20212418","ISSN":"15734935","PMID":"35470375","abstract":"Lipocalin (LCN) 2 (LCN2), a member of the lipocalin superfamily, plays an important role in oncogenesis and progression in various types of cancer. However, the role of LCN2 in inflammation-associated cancer remains unknown. Here, we explored the functional role and mechanisms of LCN2 in tumorigenesis using murine colitis-associated cancer (CAC) models and human colorectal cancer (CRC) cells. Using murine CAC models, we found that LCN2 was preferentially expressed in colonic tissues from CAC models compared with tissues from normal mice. In vitro results demonstrated that the levels of LCN2 mRNA and protein were markedly up-regulated by interleukin (IL) 6 (IL-6) in human CRC cells. Interestingly, we found LCN2 up-regulation by IL-6 is diminished by nuclear factor-κB (NF-κB) and signal transducer and activator of transcription 3 (STAT3) inhibition using specific inhibitors and small interfering RNA (siRNA). Reporter assay results determined that IL-6 induces LCN2 gene promoter activity under control of NF-κB/STAT3 activation. IL-6-induced LCN2 regulated cell survival and susceptibility of developmental factors to the NF-κB/STAT3 pathway. Taken together, our results highlight the unknown role of LCN2 in CAC progression and suggest that increased LCN2 may serve as an indicator of CRC development in the setting of chronic inflammation.","author":[{"dropping-particle":"","family":"Kim","given":"Se Lim","non-dropping-particle":"","parse-names":false,"suffix":""},{"dropping-particle":"","family":"Shin","given":"Min Woo","non-dropping-particle":"","parse-names":false,"suffix":""},{"dropping-particle":"","family":"Seo","given":"Seung Young","non-dropping-particle":"","parse-names":false,"suffix":""},{"dropping-particle":"","family":"Kim","given":"Sang Wook","non-dropping-particle":"","parse-names":false,"suffix":""}],"container-title":"Bioscience Reports","id":"ITEM-3","issue":"5","issued":{"date-parts":[["2022"]]},"page":"1-14","title":"Lipocalin 2 potentially contributes to tumorigenesis from colitis via IL-6/STAT3/NF-κB signaling pathway","type":"article-journal","volume":"42"},"uris":["http://www.mendeley.com/documents/?uuid=2151074a-5e86-4c2b-9dc0-86e0e94fcc87"]}],"mendeley":{"formattedCitation":"(40–42)","plainTextFormattedCitation":"(40–42)","previouslyFormattedCitation":"(39–41)"},"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40–42)</w:t>
            </w:r>
            <w:r w:rsidRPr="00BE55A8">
              <w:rPr>
                <w:rFonts w:ascii="Arial" w:eastAsia="Times New Roman" w:hAnsi="Arial" w:cs="Arial"/>
                <w:color w:val="000000"/>
                <w:sz w:val="20"/>
                <w:szCs w:val="20"/>
                <w14:ligatures w14:val="none"/>
              </w:rPr>
              <w:fldChar w:fldCharType="end"/>
            </w:r>
          </w:p>
        </w:tc>
      </w:tr>
      <w:tr w:rsidR="00BE55A8" w:rsidRPr="00BE55A8" w14:paraId="0BB5AF1A" w14:textId="6B367DD2" w:rsidTr="00784EB9">
        <w:trPr>
          <w:trHeight w:val="20"/>
          <w:jc w:val="center"/>
        </w:trPr>
        <w:tc>
          <w:tcPr>
            <w:tcW w:w="0" w:type="auto"/>
            <w:vAlign w:val="center"/>
            <w:hideMark/>
          </w:tcPr>
          <w:p w14:paraId="419F261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BGN</w:t>
            </w:r>
          </w:p>
        </w:tc>
        <w:tc>
          <w:tcPr>
            <w:tcW w:w="0" w:type="auto"/>
            <w:vAlign w:val="center"/>
            <w:hideMark/>
          </w:tcPr>
          <w:p w14:paraId="1185CFD3"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5582885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2485CCAA" w14:textId="6B9C32D3" w:rsidR="00A2573F" w:rsidRPr="00BE55A8" w:rsidRDefault="003B0ED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3390/cells13100883","ISSN":"20734409","PMID":"38786104","abstract":"Radiation-induced heart disease (RIHD), a common side effect of chest irradiation, is a primary cause of mortality among patients surviving thoracic cancer. Thus, the development of novel, clinically applicable cardioprotective agents which can alleviate the harmful effects of irradiation on the heart is of great importance in the field of experimental oncocardiology. Biglycan and decorin are structurally related small leucine-rich proteoglycans which have been reported to exert cardioprotective properties in certain cardiovascular pathologies. Therefore, in the present study we aimed to examine if biglycan or decorin can reduce radiation-induced damage of cardiomyocytes. A single dose of 10 Gray irradiation was applied to induce radiation-induced cell damage in H9c2 cardiomyoblasts, followed by treatment with either biglycan or decorin at various concentrations. Measurement of cell viability revealed that both proteoglycans improved the survival of cardiac cells post-irradiation. The cardiocytoprotective effect of both biglycan and decorin involved the alleviation of radiation-induced proapoptotic mechanisms by retaining the progression of apoptotic membrane blebbing and lowering the number of apoptotic cell nuclei and DNA double-strand breaks. Our findings provide evidence that these natural proteoglycans may exert protection against radiation-induced damage of cardiac cells.","author":[{"dropping-particle":"","family":"Gáspár","given":"Renáta","non-dropping-particle":"","parse-names":false,"suffix":""},{"dropping-particle":"","family":"Diószegi","given":"Petra","non-dropping-particle":"","parse-names":false,"suffix":""},{"dropping-particle":"","family":"Nógrádi-Halmi","given":"Dóra","non-dropping-particle":"","parse-names":false,"suffix":""},{"dropping-particle":"","family":"Erdélyi-Furka","given":"Barbara","non-dropping-particle":"","parse-names":false,"suffix":""},{"dropping-particle":"","family":"Varga","given":"Zoltán","non-dropping-particle":"","parse-names":false,"suffix":""},{"dropping-particle":"","family":"Kahán","given":"Zsuzsanna","non-dropping-particle":"","parse-names":false,"suffix":""},{"dropping-particle":"","family":"Csont","given":"Tamás","non-dropping-particle":"","parse-names":false,"suffix":""}],"container-title":"Cells","id":"ITEM-1","issue":"10","issued":{"date-parts":[["2024"]]},"title":"The Proteoglycans Biglycan and Decorin Protect Cardiac Cells against Irradiation-Induced Cell Death by Inhibiting Apoptosis","type":"article-journal","volume":"13"},"uris":["http://www.mendeley.com/documents/?uuid=074770be-4c03-470f-8fe5-6eaef7d8b0c4"]}],"mendeley":{"formattedCitation":"(43)","plainTextFormattedCitation":"(43)","previouslyFormattedCitation":"(42)"},"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43)</w:t>
            </w:r>
            <w:r w:rsidRPr="00BE55A8">
              <w:rPr>
                <w:rFonts w:ascii="Arial" w:eastAsia="Times New Roman" w:hAnsi="Arial" w:cs="Arial"/>
                <w:color w:val="000000"/>
                <w:sz w:val="20"/>
                <w:szCs w:val="20"/>
                <w14:ligatures w14:val="none"/>
              </w:rPr>
              <w:fldChar w:fldCharType="end"/>
            </w:r>
          </w:p>
        </w:tc>
      </w:tr>
      <w:tr w:rsidR="00BE55A8" w:rsidRPr="00BE55A8" w14:paraId="6790AD88" w14:textId="3C095479" w:rsidTr="00784EB9">
        <w:trPr>
          <w:trHeight w:val="20"/>
          <w:jc w:val="center"/>
        </w:trPr>
        <w:tc>
          <w:tcPr>
            <w:tcW w:w="0" w:type="auto"/>
            <w:vAlign w:val="center"/>
            <w:hideMark/>
          </w:tcPr>
          <w:p w14:paraId="540B3A15"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OL1A1</w:t>
            </w:r>
          </w:p>
        </w:tc>
        <w:tc>
          <w:tcPr>
            <w:tcW w:w="0" w:type="auto"/>
            <w:vAlign w:val="center"/>
            <w:hideMark/>
          </w:tcPr>
          <w:p w14:paraId="4DC015F7"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5D177281"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4CFA8112" w14:textId="202F52DB" w:rsidR="00A2573F" w:rsidRPr="00BE55A8" w:rsidRDefault="003B0ED8"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016/j.bbagen.2013.12.022","ISSN":"18728006","PMID":"24361615","abstract":"Background Despite detailed knowledge about the structure and signaling properties of individual collagen receptors, much remains to be learned about how these receptors participate in linking cells to fibrillar collagen matrices in tissues. In addition to collagen-binding integrins, a group of proteins with affinity both for fibrillar collagens and integrins link these two protein families together. We have introduced the name COLINBRI (COLlagen INtegrin BRIdging) for this set of molecules. Whereas collagens are the major building blocks in tissues and defects in these structural proteins have severe consequences for tissue integrity, the mild phenotypes of the integrin type of collagen receptors have raised questions about their importance in tissue biology and pathology. Scope of review We will discuss the two types of cell linkages to fibrillar collagen (direct- versus indirect COLINBRI-mediated) and discuss how the parallel existence of direct and indirect linkages to collagens may ensure tissue integrity. Major conclusions The observed mild phenotypes of mice deficient in collagen-binding integrins and the relatively restricted availability of integrin-binding sequences in mature fibrillar collagen matrices support the existence of indirect collagen-binding mechanisms in parallel with direct collagen binding in vivo. General significance A continued focus on understanding the molecular details of cell adhesion mechanisms to collagens will be important and will benefit our understanding of diseases like tissue- and tumor fibrosis where collagen dynamics are disturbed. This article is part of a Special Issue entitled Matrix-mediated cell behaviour and properties. © 2013 The Authors.","author":[{"dropping-particle":"","family":"Zeltz","given":"Cédric","non-dropping-particle":"","parse-names":false,"suffix":""},{"dropping-particle":"","family":"Orgel","given":"Joseph","non-dropping-particle":"","parse-names":false,"suffix":""},{"dropping-particle":"","family":"Gullberg","given":"Donald","non-dropping-particle":"","parse-names":false,"suffix":""}],"container-title":"Biochimica et Biophysica Acta - General Subjects","id":"ITEM-1","issue":"8","issued":{"date-parts":[["2014"]]},"page":"2533-2548","publisher":"The Authors.","title":"Molecular composition and function of integrin-based collagen glues - Introducing COLINBRIs","type":"article-journal","volume":"1840"},"uris":["http://www.mendeley.com/documents/?uuid=aad329fb-8fc4-4d03-a34f-8ca0d3de049b"]},{"id":"ITEM-2","itemData":{"DOI":"10.26502/fccm.92920302","abstract":"The structure of connective tissues including cartilage, tendons, and ligaments as well as many organs, like the skin, heart, liver, kidney, lungs, blood vessels, and bones, depend on collagen. The bulk of the network of structural proteins that make up the extracellular matrix of the heart is composed of collagen type I and type III, which provide structural support for the muscle cells and are crucial for cardiac function. The prognosis and progression of a disease or diseased state may be significantly impacted by the upregulation or downregulation of the collagen types, particularly Col I and Col III. For example, increasing Col I protein levels may impose increasing myocardial stiffness, impairing the diastolic and systolic function of the myocardium. Collagen I is a stiff fibrillar protein that gives tensile strength, whereas Col III produces an elastic network that stores kinetic energy as an elastic rebound. These two collagen proteins have distinct physical properties in nature. Therefore, the control of Col I and Col III as well as the potential relevance of the Col I/Col III ratio in many biological processes serve as the foundation for this comprehensive review article.","author":[{"dropping-particle":"","family":"Singh","given":"Drishtant","non-dropping-particle":"","parse-names":false,"suffix":""},{"dropping-particle":"","family":"Rai","given":"Vikrant","non-dropping-particle":"","parse-names":false,"suffix":""},{"dropping-particle":"","family":"K Agrawal","given":"Devendra","non-dropping-particle":"","parse-names":false,"suffix":""}],"container-title":"Cardiology and Cardiovascular Medicine","id":"ITEM-2","issue":"01","issued":{"date-parts":[["2023"]]},"page":"5-16","title":"Regulation of Collagen I and Collagen III in Tissue Injury and Regeneration","type":"article-journal","volume":"07"},"uris":["http://www.mendeley.com/documents/?uuid=a172061b-e2f6-4b2f-8d26-88264824413a"]}],"mendeley":{"formattedCitation":"(44,45)","plainTextFormattedCitation":"(44,45)","previouslyFormattedCitation":"(43,44)"},"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44,45)</w:t>
            </w:r>
            <w:r w:rsidRPr="00BE55A8">
              <w:rPr>
                <w:rFonts w:ascii="Arial" w:eastAsia="Times New Roman" w:hAnsi="Arial" w:cs="Arial"/>
                <w:color w:val="000000"/>
                <w:sz w:val="20"/>
                <w:szCs w:val="20"/>
                <w14:ligatures w14:val="none"/>
              </w:rPr>
              <w:fldChar w:fldCharType="end"/>
            </w:r>
          </w:p>
        </w:tc>
      </w:tr>
      <w:tr w:rsidR="00BE55A8" w:rsidRPr="00BE55A8" w14:paraId="5DFB463B" w14:textId="41366495" w:rsidTr="00784EB9">
        <w:trPr>
          <w:trHeight w:val="20"/>
          <w:jc w:val="center"/>
        </w:trPr>
        <w:tc>
          <w:tcPr>
            <w:tcW w:w="0" w:type="auto"/>
            <w:vAlign w:val="center"/>
            <w:hideMark/>
          </w:tcPr>
          <w:p w14:paraId="345E1F1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OL5A2</w:t>
            </w:r>
          </w:p>
        </w:tc>
        <w:tc>
          <w:tcPr>
            <w:tcW w:w="0" w:type="auto"/>
            <w:vAlign w:val="center"/>
            <w:hideMark/>
          </w:tcPr>
          <w:p w14:paraId="19DC53CF"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0" w:type="auto"/>
            <w:vAlign w:val="center"/>
            <w:hideMark/>
          </w:tcPr>
          <w:p w14:paraId="3487EF7C"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5EBD882F" w14:textId="63C138D4" w:rsidR="00A2573F" w:rsidRPr="00BE55A8" w:rsidRDefault="003A0934"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186/s12920-023-01659-9","ISBN":"1292002301","ISSN":"17558794","PMID":"37723519","abstract":"Background: There is still a therapeutic challenge in treating gastric cancer (GC) due to its high incidence and poor prognosis. Collagen type V alpha 2 (COL5A2) is increased in various cancers, yet it remains unclear how it contributes to the prognosis and immunity of GC. Methods: The Cancer Genome Atlas (TCGA) and Gene Expression Omnibus (GEO) datasets were used to download transcriptome profiling (TCGA-STAD; GSE84437), single-cell RNA sequencing (scRNA-seq) data (GSE167297) and clinical information. COL5A2 expression and its relationship with clinicopathological factors were analyzed. We conducted survival analysis and Cox regression analysis to evaluate the prognosis and independent factors of GC. Co-expressed analysis was also performed. To identify the underlying mechanism, we conducted analyses of differentially expressed genes (DEGs) and functional enrichment. The correlations between COL5A2 expression and immune cell infiltration levels and immune infiltrate gene marker sets were further explored. Additionally, we analyzed the association of COL5A2 expression with immunological checkpoint molecules. Furthermore, the relationship between COL5A2 expression and immunotherapy sensitivity was also investigated. Results: COL5A2 expression was elevated in GC. More than this, the scRNA-seq analysis revealed that COL5A2 expression had a spatial gradient. The upregulated COL5A2 was associated with worse overall survival. A significant correlation was found between COL5A2 overexpression and age, T classification and clinical stage in GC. COL5A2 was found to be an independent factor for the unfortunate outcome in Cox regression analysis. The co-expressed genes of COL5A2 were associated with tumor stage or poor survival. Enrichment analysis revealed that the DEGs were mainly associated with extracellular matrix (ECM)-related processes, PI3K-AKT signaling pathway, and focal adhesion. GSEA analyses revealed that COL5A2 was associated with tumor progression-related pathways. Meanwhile, COL5A2 expression was correlated with tumor-infiltrating immune cells. Moreover, immunophenoscore (IPS) analysis and PRJEB25780 cohorts showed that patients with low COL5A2 expression were highly sensitive to immunotherapy. Conclusions: COL5A2 might act as a prognostic biomarker of GC prognosis and immune infiltration and may provide a therapeutic intervention strategy.","author":[{"dropping-particle":"","family":"Chen","given":"Meiru","non-dropping-particle":"","parse-names":false,"suffix":""},{"dropping-particle":"","family":"Zhu","given":"Xinying","non-dropping-particle":"","parse-names":false,"suffix":""},{"dropping-particle":"","family":"Zhang","given":"Lixian","non-dropping-particle":"","parse-names":false,"suffix":""},{"dropping-particle":"","family":"Zhao","given":"Dongqiang","non-dropping-particle":"","parse-names":false,"suffix":""}],"container-title":"BMC Medical Genomics","id":"ITEM-1","issue":"1","issued":{"date-parts":[["2023"]]},"page":"1-20","publisher":"BioMed Central","title":"COL5A2 is a prognostic-related biomarker and correlated with immune infiltrates in gastric cancer based on transcriptomics and single-cell RNA sequencing","type":"article-journal","volume":"16"},"uris":["http://www.mendeley.com/documents/?uuid=e7ee5dba-6022-4ad7-97e0-21cb4fa45b06"]},{"id":"ITEM-2","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2","issue":"1","issued":{"date-parts":[["2021"]]},"page":"1-18","publisher":"BioMed Central","title":"Identification of collagen genes related to immune infiltration and epithelial-mesenchymal transition in glioma","type":"article-journal","volume":"21"},"uris":["http://www.mendeley.com/documents/?uuid=7b58989e-c6b3-4ff0-a71d-c421d926bb80"]}],"mendeley":{"formattedCitation":"(46,47)","plainTextFormattedCitation":"(46,47)","previouslyFormattedCitation":"(45,46)"},"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46,47)</w:t>
            </w:r>
            <w:r w:rsidRPr="00BE55A8">
              <w:rPr>
                <w:rFonts w:ascii="Arial" w:eastAsia="Times New Roman" w:hAnsi="Arial" w:cs="Arial"/>
                <w:color w:val="000000"/>
                <w:sz w:val="20"/>
                <w:szCs w:val="20"/>
                <w14:ligatures w14:val="none"/>
              </w:rPr>
              <w:fldChar w:fldCharType="end"/>
            </w:r>
          </w:p>
        </w:tc>
      </w:tr>
      <w:tr w:rsidR="007E05FA" w:rsidRPr="00BE55A8" w14:paraId="6848396C" w14:textId="281E6E09" w:rsidTr="00784EB9">
        <w:trPr>
          <w:trHeight w:val="20"/>
          <w:jc w:val="center"/>
        </w:trPr>
        <w:tc>
          <w:tcPr>
            <w:tcW w:w="0" w:type="auto"/>
            <w:vAlign w:val="center"/>
            <w:hideMark/>
          </w:tcPr>
          <w:p w14:paraId="0BC22BA4" w14:textId="77777777"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TGA6</w:t>
            </w:r>
          </w:p>
        </w:tc>
        <w:tc>
          <w:tcPr>
            <w:tcW w:w="0" w:type="auto"/>
            <w:vAlign w:val="center"/>
            <w:hideMark/>
          </w:tcPr>
          <w:p w14:paraId="3310DCC4" w14:textId="40E893D4"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t>down</w:t>
            </w:r>
          </w:p>
        </w:tc>
        <w:tc>
          <w:tcPr>
            <w:tcW w:w="0" w:type="auto"/>
            <w:vAlign w:val="center"/>
            <w:hideMark/>
          </w:tcPr>
          <w:p w14:paraId="28F208CC" w14:textId="77777777"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Merge w:val="restart"/>
            <w:vAlign w:val="center"/>
          </w:tcPr>
          <w:p w14:paraId="32700585" w14:textId="7A7FA6D4" w:rsidR="007E05FA" w:rsidRPr="00BE55A8" w:rsidRDefault="007E05FA"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242/jcs.246595","ISBN":"0000000161305","ISSN":"14779137","PMID":"32409567","abstract":"During angiogenesis, endothelial cells engage components of the extracellular matrix through integrin-mediated adhesion. Endothelial expression of laminin-411 and laminin-511 is known to promote vessel stability. However, little is known about the contribution of these laminins to endothelial morphogenesis. We used two organotypic cell culture angiogenesis assays, in conjunction with RNAi approaches, to demonstrate that depletion of either the α4 chain of laminin-411 (LAMA4) or the α5 chain of laminin-511 (LAMA5) from endothelial cells inhibits sprouting and tube formation. Depletion of α6 (ITGA6) integrins resulted in similar phenotypes. Gene expression analysis indicated that loss of either laminin-511 or α6 integrins inhibited the expression of CXCR4, a gene previously associated with angiogenic endothelial cells. Pharmacological or RNAi-dependent inhibition of CXCR4 suppressed endothelial sprouting and morphogenesis. Importantly, expression of recombinant CXCR4 rescued endothelial morphogenesis when α6 integrin expression was inhibited. Additionally, the depletion of α6 integrins from established tubes resulted in the loss of tube integrity and laminin-511. Taken together, our results indicate that α6 integrins and laminin-511 can promote endothelial morphogenesis by regulating the expression of CXCR4 and suggest that the α6-dependent deposition of laminin-511 protects the integrity of established endothelial tubes.","author":[{"dropping-particle":"","family":"Xu","given":"Hao","non-dropping-particle":"","parse-names":false,"suffix":""},{"dropping-particle":"","family":"Pumiglia","given":"Kevin","non-dropping-particle":"","parse-names":false,"suffix":""},{"dropping-particle":"","family":"LaFlamme","given":"Susan E.","non-dropping-particle":"","parse-names":false,"suffix":""}],"container-title":"Journal of Cell Science","id":"ITEM-1","issue":"11","issued":{"date-parts":[["2020"]]},"title":"Laminin-511 and α6 integrins regulate the expression of CXCR4 to promote endothelial morphogenesis","type":"article-journal","volume":"133"},"uris":["http://www.mendeley.com/documents/?uuid=5c40ec4f-b62d-4215-a91b-c9bebfc7de1a"]},{"id":"ITEM-2","itemData":{"DOI":"10.1074/mcp.RA120.001964","ISSN":"15359484","PMID":"32332107","abstract":"The vessel wall is continuously exposed to hemodynamic forces generated by blood flow. Endothelial mechanosensors perceive and translate mechanical signals via cellular signaling pathways into biological processes that control endothelial development, phenotype and function. To assess the hemodynamic effects on the endothelium on a system-wide level, we applied a quantitative mass spectrometry approach combined with cell surface chemical footprinting. SILAC-labeled endothelial cells were subjected to flow-induced shear stress for 0, 24 or 48 h, followed by chemical labeling of surface proteins using a non-membrane permeable biotin label, and analysis of the whole proteome and the cell surface proteome by LC-MS/MS analysis. These studies revealed that of the &gt;5000 quantified proteins 104 were altered, which were highly enriched for extracellular matrix proteins and proteins involved in cell-matrix adhesion. Cell surface proteomics indicated that LAMA4 was proteolytically processed upon flow-exposure, which corresponded to the decreased LAMA4 mass observed on immunoblot. Immunofluorescence microscopy studies highlighted that the endothelial basement membrane was drastically remodeled upon flow exposure. We observed a network-like pattern of LAMA4 and LAMA5, which corresponded to the localization of laminin-adhesion molecules ITGA6 and ITGB4. Furthermore, the adaptation to flow-exposure did not affect the inflammatory response to tumor necrosis factor α, indicating that inflammation and flow trigger fundamentally distinct endothelial signaling pathways with limited reciprocity and synergy. Taken together, this study uncovers the blood flow-induced remodeling of the basement membrane and stresses the importance of the subendothelial basement membrane in vascular homeostasis.","author":[{"dropping-particle":"","family":"Béguin","given":"Eelke P.","non-dropping-particle":"","parse-names":false,"suffix":""},{"dropping-particle":"","family":"Janssen","given":"Esmée F.J.","non-dropping-particle":"","parse-names":false,"suffix":""},{"dropping-particle":"","family":"Hoogenboezem","given":"Mark","non-dropping-particle":"","parse-names":false,"suffix":""},{"dropping-particle":"","family":"Meijer","given":"Alexander B.","non-dropping-particle":"","parse-names":false,"suffix":""},{"dropping-particle":"","family":"Hoogendijk","given":"Arie J.","non-dropping-particle":"","parse-names":false,"suffix":""},{"dropping-particle":"","family":"Biggelaar","given":"Maartje","non-dropping-particle":"van den","parse-names":false,"suffix":""}],"container-title":"Molecular &amp; cellular proteomics : MCP","id":"ITEM-2","issue":"7","issued":{"date-parts":[["2020"]]},"page":"1179-1192","title":"Flow-induced Reorganization of Laminin-integrin Networks Within the Endothelial Basement Membrane Uncovered by Proteomics","type":"article-journal","volume":"19"},"uris":["http://www.mendeley.com/documents/?uuid=4a766814-0d48-4476-9169-e54597d2b0f5"]}],"mendeley":{"formattedCitation":"(48,49)","plainTextFormattedCitation":"(48,49)","previouslyFormattedCitation":"(47,48)"},"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48,49)</w:t>
            </w:r>
            <w:r w:rsidRPr="00BE55A8">
              <w:rPr>
                <w:rFonts w:ascii="Arial" w:eastAsia="Times New Roman" w:hAnsi="Arial" w:cs="Arial"/>
                <w:color w:val="000000"/>
                <w:sz w:val="20"/>
                <w:szCs w:val="20"/>
                <w14:ligatures w14:val="none"/>
              </w:rPr>
              <w:fldChar w:fldCharType="end"/>
            </w:r>
          </w:p>
        </w:tc>
      </w:tr>
      <w:tr w:rsidR="007E05FA" w:rsidRPr="00BE55A8" w14:paraId="729DCC75" w14:textId="0E908647" w:rsidTr="00784EB9">
        <w:trPr>
          <w:trHeight w:val="20"/>
          <w:jc w:val="center"/>
        </w:trPr>
        <w:tc>
          <w:tcPr>
            <w:tcW w:w="0" w:type="auto"/>
            <w:vAlign w:val="center"/>
            <w:hideMark/>
          </w:tcPr>
          <w:p w14:paraId="35CFD0BB" w14:textId="77777777"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LAMA4</w:t>
            </w:r>
          </w:p>
        </w:tc>
        <w:tc>
          <w:tcPr>
            <w:tcW w:w="0" w:type="auto"/>
            <w:vAlign w:val="center"/>
            <w:hideMark/>
          </w:tcPr>
          <w:p w14:paraId="00877060" w14:textId="77777777"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0" w:type="auto"/>
            <w:vAlign w:val="center"/>
            <w:hideMark/>
          </w:tcPr>
          <w:p w14:paraId="66EECF91" w14:textId="77777777" w:rsidR="007E05FA" w:rsidRPr="00A2573F" w:rsidRDefault="007E05FA"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Merge/>
            <w:vAlign w:val="center"/>
          </w:tcPr>
          <w:p w14:paraId="597C05CB" w14:textId="77777777" w:rsidR="007E05FA" w:rsidRPr="00BE55A8" w:rsidRDefault="007E05FA" w:rsidP="00784EB9">
            <w:pPr>
              <w:spacing w:after="0" w:line="240" w:lineRule="auto"/>
              <w:jc w:val="center"/>
              <w:rPr>
                <w:rFonts w:ascii="Arial" w:eastAsia="Times New Roman" w:hAnsi="Arial" w:cs="Arial"/>
                <w:color w:val="000000"/>
                <w:sz w:val="20"/>
                <w:szCs w:val="20"/>
                <w14:ligatures w14:val="none"/>
              </w:rPr>
            </w:pPr>
          </w:p>
        </w:tc>
      </w:tr>
      <w:tr w:rsidR="00BE55A8" w:rsidRPr="00BE55A8" w14:paraId="5D442CBB" w14:textId="05F718D6" w:rsidTr="00784EB9">
        <w:trPr>
          <w:trHeight w:val="20"/>
          <w:jc w:val="center"/>
        </w:trPr>
        <w:tc>
          <w:tcPr>
            <w:tcW w:w="0" w:type="auto"/>
            <w:vAlign w:val="center"/>
            <w:hideMark/>
          </w:tcPr>
          <w:p w14:paraId="2AB9A78E"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LTBP1</w:t>
            </w:r>
          </w:p>
        </w:tc>
        <w:tc>
          <w:tcPr>
            <w:tcW w:w="0" w:type="auto"/>
            <w:vAlign w:val="center"/>
            <w:hideMark/>
          </w:tcPr>
          <w:p w14:paraId="2F5DC096"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AB217B4"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73808648" w14:textId="0A43A17A" w:rsidR="00A2573F" w:rsidRPr="00BE55A8" w:rsidRDefault="007E05FA"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186/s12967-020-02310-2","ISSN":"14795876","PMID":"32216815","abstract":"Background: Esophageal squamous cell carcinoma (ESCC) is one of the most prevalent cancers worldwide. Due to its high morbidity and mortality rates, it is urgent to find a molecular target that contributes to esophageal carcinogenesis and progression. In this research, we aimed to investigate the functions of Latent transforming growth factor β binding protein 1(LTBP1) in ESCC progression and elucidate the underlying mechanisms. Methods: The tandem mass tag-based quantitative proteomic approach was applied to screen the differentially expressed proteins (DEPs) between 3 cases of ESCC tumor samples and paired normal tissues. Then the DEPs were validated in human ESCC tissues using western blot assays and GEPIA database respectively. The expression level of LTBP1 was detected in 152 cases of ESCC tissues and paired normal tissues. Loss-of-function assays were performed to detect the function of LTBP1 in vivo and in vitro. Immunofluorescence and Western blot assays were used to detect the expression of apoptosis, epithelial-mesenchymal transition (EMT) and cancer-associated fibroblasts (CAFs) markers. Results: A total of 39 proteins were screened to be up-regulated (ratio &gt; 2.0) in all three ESCC tissues. The results of immunohistochemistry assays indicated that the expression level of LTBP1 was higher in ESCC tissues than that in paired normal tissues (p &lt; 0.001). Overexpression of LTBP1 was positively associated with lymphatic metastasis in ESCC (p = 0.002). Down-regulation of LTBP1 inhibited the invasion and migration as well as metastatic abilities in vitro and in vivo. It was also observed the down-regulation of LTBP1 not only decreased the mesenchymal phenotypes but also inhibited TGFβ-induced EMT in ESCC cells. We further found that down-regulation of LTBP1 enhanced ESCC cells' sensitivity to 5-FU treatment. Inhibition of LTBP1 expression could also attenuate induction of CAFs transformation and restrain fibroblast express fibronectin (FN1) in ESCC cells. Conclusion: Overexpression of LTBP1 was associated with lymph node metastasis in ESCC. Our results indicated that LTBP1 not only increased the malignant behaviors of ESCC cells but also induced EMT and CAFs transformation. Our studies suggested an oncogenic role of LTBP1 in ESCC progression and it may serve as a potential therapeutic target for ESCC patients.","author":[{"dropping-particle":"","family":"Cai","given":"Rui","non-dropping-particle":"","parse-names":false,"suffix":""},{"dropping-particle":"","family":"Wang","given":"Ping","non-dropping-particle":"","parse-names":false,"suffix":""},{"dropping-particle":"","family":"Zhao","given":"Xin","non-dropping-particle":"","parse-names":false,"suffix":""},{"dropping-particle":"","family":"Lu","given":"Xiansheng","non-dropping-particle":"","parse-names":false,"suffix":""},{"dropping-particle":"","family":"Deng","given":"Ruxia","non-dropping-particle":"","parse-names":false,"suffix":""},{"dropping-particle":"","family":"Wang","given":"Xiaoyu","non-dropping-particle":"","parse-names":false,"suffix":""},{"dropping-particle":"","family":"Su","given":"Zhaoji","non-dropping-particle":"","parse-names":false,"suffix":""},{"dropping-particle":"","family":"Hong","given":"Chang","non-dropping-particle":"","parse-names":false,"suffix":""},{"dropping-particle":"","family":"Lin","given":"Jie","non-dropping-particle":"","parse-names":false,"suffix":""}],"container-title":"Journal of Translational Medicine","id":"ITEM-1","issue":"1","issued":{"date-parts":[["2020"]]},"page":"1-13","publisher":"BioMed Central","title":"LTBP1 promotes esophageal squamous cell carcinoma progression through epithelial-mesenchymal transition and cancer-associated fibroblasts transformation","type":"article-journal","volume":"18"},"uris":["http://www.mendeley.com/documents/?uuid=aaf44368-17f3-4d4c-9b3e-c879b0442f32"]},{"id":"ITEM-2","itemData":{"DOI":"10.1242/jcs.201293","ISBN":"0000000262668","ISSN":"14779137","PMID":"29361522","abstract":"Dysregulated secretion and extracellular activation of TGF-β1 stimulates myofibroblasts to accumulate disordered and stiff extracellular matrix (ECM) leading to fibrosis. Fibronectin immobilizes latent TGF-β-binding protein-1 (LTBP-1) and thus stores TGF-β1 in the ECM. Because the ED-A fibronectin splice variant is prominently expressed during fibrosis and supports myofibroblast activation, we investigated whether ED-A promotes LTBP-1-fibronectin interactions. Using stiffness-tuneable substrates for human dermal fibroblast cultures, we showed that high ECM stiffness promotes expression and colocalization of LTBP-1 and EDA- containing fibronectin. When rescuing fibronectin-depleted fibroblasts with specific fibronectin splice variants, LTBP-1 bound more efficiently to ED-A-containing fibronectin than to ED-Bcontaining fibronectin and fibronectin lacking splice domains. Function blocking of the ED-A domain using antibodies and competitive peptides resulted in reduced LTBP-1 binding to ED-Acontaining fibronectin, reduced LTBP-1 incorporation into the fibroblast ECM and reduced TGF-β1 activation. Similar results were obtained by blocking the heparin-binding stretch FNIII12-13-14 (HepII), adjacent to the ED-A domain in fibronectin. Collectively, our results suggest that the ED-A domain enhances association of the latent TGF-β1 by promoting weak direct binding to LTBP-1 and by enhancing heparin-mediated protein interactions through HepII in fibronectin.","author":[{"dropping-particle":"","family":"Klingberg","given":"Franco","non-dropping-particle":"","parse-names":false,"suffix":""},{"dropping-particle":"","family":"Chau","given":"Grace","non-dropping-particle":"","parse-names":false,"suffix":""},{"dropping-particle":"","family":"Walraven","given":"Marielle","non-dropping-particle":"","parse-names":false,"suffix":""},{"dropping-particle":"","family":"Boo","given":"Stellar","non-dropping-particle":"","parse-names":false,"suffix":""},{"dropping-particle":"","family":"Koehler","given":"Anne","non-dropping-particle":"","parse-names":false,"suffix":""},{"dropping-particle":"","family":"Chow","given":"Melissa L.","non-dropping-particle":"","parse-names":false,"suffix":""},{"dropping-particle":"","family":"Olsen","given":"Abby L.","non-dropping-particle":"","parse-names":false,"suffix":""},{"dropping-particle":"","family":"Im","given":"Michelle","non-dropping-particle":"","parse-names":false,"suffix":""},{"dropping-particle":"","family":"Lodyga","given":"Monika","non-dropping-particle":"","parse-names":false,"suffix":""},{"dropping-particle":"","family":"Wells","given":"Rebecca G.","non-dropping-particle":"","parse-names":false,"suffix":""},{"dropping-particle":"","family":"White","given":"Eric S.","non-dropping-particle":"","parse-names":false,"suffix":""},{"dropping-particle":"","family":"Hinz","given":"Boris","non-dropping-particle":"","parse-names":false,"suffix":""}],"container-title":"Journal of Cell Science","id":"ITEM-2","issue":"5","issued":{"date-parts":[["2018"]]},"page":"1-12","title":"The fibronectin ED-A domain enhances recruitment of latent TGF-β-binding protein-1 to the fibroblast matrix","type":"article-journal","volume":"131"},"uris":["http://www.mendeley.com/documents/?uuid=bb6c3f5d-d03c-4954-b1ba-2c9e1012ef0f"]}],"mendeley":{"formattedCitation":"(50,51)","plainTextFormattedCitation":"(50,51)","previouslyFormattedCitation":"(49,50)"},"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0,51)</w:t>
            </w:r>
            <w:r w:rsidRPr="00BE55A8">
              <w:rPr>
                <w:rFonts w:ascii="Arial" w:eastAsia="Times New Roman" w:hAnsi="Arial" w:cs="Arial"/>
                <w:color w:val="000000"/>
                <w:sz w:val="20"/>
                <w:szCs w:val="20"/>
                <w14:ligatures w14:val="none"/>
              </w:rPr>
              <w:fldChar w:fldCharType="end"/>
            </w:r>
          </w:p>
        </w:tc>
      </w:tr>
      <w:tr w:rsidR="00BE55A8" w:rsidRPr="00BE55A8" w14:paraId="1BE6F67D" w14:textId="24AC6F5F" w:rsidTr="00784EB9">
        <w:trPr>
          <w:trHeight w:val="20"/>
          <w:jc w:val="center"/>
        </w:trPr>
        <w:tc>
          <w:tcPr>
            <w:tcW w:w="0" w:type="auto"/>
            <w:vAlign w:val="center"/>
            <w:hideMark/>
          </w:tcPr>
          <w:p w14:paraId="1B74E1B2"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TGAV</w:t>
            </w:r>
          </w:p>
        </w:tc>
        <w:tc>
          <w:tcPr>
            <w:tcW w:w="0" w:type="auto"/>
            <w:vAlign w:val="center"/>
            <w:hideMark/>
          </w:tcPr>
          <w:p w14:paraId="6E032262"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094AF6B3"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063942B1" w14:textId="1232BAEF" w:rsidR="00A2573F" w:rsidRPr="00BE55A8" w:rsidRDefault="007E05FA"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author":[{"dropping-particle":"","family":"Zhang","given":"Chong","non-dropping-particle":"","parse-names":false,"suffix":""},{"dropping-particle":"","family":"Wu","given":"Mengzhi","non-dropping-particle":"","parse-names":false,"suffix":""},{"dropping-particle":"","family":"Zhang","given":"Lizhen","non-dropping-particle":"","parse-names":false,"suffix":""},{"dropping-particle":"","family":"Shang","given":"Li-ru","non-dropping-particle":"","parse-names":false,"suffix":""},{"dropping-particle":"","family":"Fang","given":"Jian-hong","non-dropping-particle":"","parse-names":false,"suffix":""}],"container-title":"Oncotarget","id":"ITEM-1","issue":"29","issued":{"date-parts":[["2016"]]},"title":"Fibrotic microenvironment promotes the metastatic seeding of tumor cells via activating the fibronectin 1/secreted phosphoprotein 1-integrin signaling","type":"article-journal","volume":"7"},"uris":["http://www.mendeley.com/documents/?uuid=43a16150-8d6d-43e1-9050-1cd3c09a4709"]},{"id":"ITEM-2","itemData":{"DOI":"10.3389/fmed.2021.674523","ISSN":"2296858X","abstract":"Objectives: Emerging evidence shows that integrin members are involved in inflammation and fibrosis in systemic sclerosis (SSc). This study aimed at evaluating the expression of integrin family genes in the skin tissue from SSc patients and exploring the potential pathogenic mechanism. Methods: We utilized the public datasets of SSc skin tissue from the Gene Expression Omnibus (GEO) database to analyze the expression and clinical significance of integrin family genes in SSc. The expression of integrin members in skin tissue was also assessed by immunohistochemistry. In addition, functional enrichment and pathway analysis were conducted. Results: Compared with healthy controls, the mRNA and protein levels of ITGA5, ITGB2, and ITGB5 were upregulated in the skin of SSc patients. Further analysis indicated that the mRNA expression levels of ITGA5, ITGB2, and ITGB5 were positively correlated with modified Rodnan skin thickness score (mRSS). Functional enrichment and pathway analysis showed that integrin members may play multiple roles in the pathogenesis of SSc. Among them, ITGA5, ITGB2, and ITGB5 might synergistically promote SSc through affecting extracellular matrix (ECM) turnover, ECM–receptor interaction, focal adhesion, and leukocyte trans-endothelial migration, while ITGA5 and ITGB5 also might affect angiogenesis and endothelial cell function. In addition, ITGA5, ITGB2, and ITGA5 were associated with different pathways, respectively. ITGA5 was uniquely enriched for actin organization, while ITGB5 was for TGF-β signaling and ITGB2 for immune cell activation. Conclusion: Our results implied that the abnormal expression of integrin family genes including ITGA5, ITGB2, and ITGB5 may participate in multiple pathological processes in SSc. Further investigations are required for confirming this speculation.","author":[{"dropping-particle":"","family":"Xu","given":"Dan","non-dropping-particle":"","parse-names":false,"suffix":""},{"dropping-particle":"","family":"Li","given":"Ting","non-dropping-particle":"","parse-names":false,"suffix":""},{"dropping-particle":"","family":"Wang","given":"Ruikang","non-dropping-particle":"","parse-names":false,"suffix":""},{"dropping-particle":"","family":"Mu","given":"Rong","non-dropping-particle":"","parse-names":false,"suffix":""}],"container-title":"Frontiers in Medicine","id":"ITEM-2","issue":"July","issued":{"date-parts":[["2021"]]},"title":"Expression and Pathogenic Analysis of Integrin Family Genes in Systemic Sclerosis","type":"article-journal","volume":"8"},"uris":["http://www.mendeley.com/documents/?uuid=1eba549a-1cdd-4f61-8630-b3ed02f6e5ae"]}],"mendeley":{"formattedCitation":"(52,53)","plainTextFormattedCitation":"(52,53)","previouslyFormattedCitation":"(51,52)"},"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2,53)</w:t>
            </w:r>
            <w:r w:rsidRPr="00BE55A8">
              <w:rPr>
                <w:rFonts w:ascii="Arial" w:eastAsia="Times New Roman" w:hAnsi="Arial" w:cs="Arial"/>
                <w:color w:val="000000"/>
                <w:sz w:val="20"/>
                <w:szCs w:val="20"/>
                <w14:ligatures w14:val="none"/>
              </w:rPr>
              <w:fldChar w:fldCharType="end"/>
            </w:r>
          </w:p>
        </w:tc>
      </w:tr>
      <w:tr w:rsidR="00BE55A8" w:rsidRPr="00BE55A8" w14:paraId="6D2EAB92" w14:textId="5DC03619" w:rsidTr="00784EB9">
        <w:trPr>
          <w:trHeight w:val="20"/>
          <w:jc w:val="center"/>
        </w:trPr>
        <w:tc>
          <w:tcPr>
            <w:tcW w:w="0" w:type="auto"/>
            <w:vAlign w:val="center"/>
            <w:hideMark/>
          </w:tcPr>
          <w:p w14:paraId="068ADB80"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THBS3</w:t>
            </w:r>
          </w:p>
        </w:tc>
        <w:tc>
          <w:tcPr>
            <w:tcW w:w="0" w:type="auto"/>
            <w:vAlign w:val="center"/>
            <w:hideMark/>
          </w:tcPr>
          <w:p w14:paraId="181378EC"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E12AAC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1E846F5" w14:textId="50EADD2B" w:rsidR="00A2573F" w:rsidRPr="00BE55A8" w:rsidRDefault="007411FD"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3389/fcvm.2024.1337586","ISSN":"2297055X","abstract":"Cardiovascular diseases have been identified as vital factors in global morbidity and mortality in recent years. The available evidence suggests that various cytokines and pathological proteins participate in these complicated and changeable diseases. The thrombospondin (TSP) family is a series of conserved, multidomain calcium-binding glycoproteins that cause cell-matrix and cell-cell effects via interactions with other extracellular matrix components and cell surface receptors. The TSP family has five members that can be divided into two groups (Group A and Group B) based on their different structures. TSP-1, TSP-2, and TSP-4 are the most studied proteins. Among recent studies and findings, we investigated the functions of several family members, especially TSP-5. We review the basic concepts of TSPs and summarize the relevant molecular mechanisms and cell interactions in the cardiovascular system. Targeting TSPs in CVD and other diseases has a remarkable therapeutic benefit.","author":[{"dropping-particle":"","family":"Pan","given":"Heng","non-dropping-particle":"","parse-names":false,"suffix":""},{"dropping-particle":"","family":"Lu","given":"Xiyi","non-dropping-particle":"","parse-names":false,"suffix":""},{"dropping-particle":"","family":"Ye","given":"Di","non-dropping-particle":"","parse-names":false,"suffix":""},{"dropping-particle":"","family":"Feng","given":"Yongqi","non-dropping-particle":"","parse-names":false,"suffix":""},{"dropping-particle":"","family":"Wan","given":"Jun","non-dropping-particle":"","parse-names":false,"suffix":""},{"dropping-particle":"","family":"Ye","given":"Jing","non-dropping-particle":"","parse-names":false,"suffix":""}],"container-title":"Frontiers in Cardiovascular Medicine","id":"ITEM-1","issue":"March","issued":{"date-parts":[["2024"]]},"page":"1-12","title":"The molecular mechanism of thrombospondin family members in cardiovascular diseases","type":"article-journal","volume":"11"},"uris":["http://www.mendeley.com/documents/?uuid=83866fe8-f7e6-4e13-a7f3-74c33ed9bfd8"]}],"mendeley":{"formattedCitation":"(54)","plainTextFormattedCitation":"(54)","previouslyFormattedCitation":"(53)"},"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4)</w:t>
            </w:r>
            <w:r w:rsidRPr="00BE55A8">
              <w:rPr>
                <w:rFonts w:ascii="Arial" w:eastAsia="Times New Roman" w:hAnsi="Arial" w:cs="Arial"/>
                <w:color w:val="000000"/>
                <w:sz w:val="20"/>
                <w:szCs w:val="20"/>
                <w14:ligatures w14:val="none"/>
              </w:rPr>
              <w:fldChar w:fldCharType="end"/>
            </w:r>
          </w:p>
        </w:tc>
      </w:tr>
      <w:tr w:rsidR="00BE55A8" w:rsidRPr="00BE55A8" w14:paraId="0E8A94D1" w14:textId="36F6F1BB" w:rsidTr="00784EB9">
        <w:trPr>
          <w:trHeight w:val="20"/>
          <w:jc w:val="center"/>
        </w:trPr>
        <w:tc>
          <w:tcPr>
            <w:tcW w:w="0" w:type="auto"/>
            <w:vAlign w:val="center"/>
            <w:hideMark/>
          </w:tcPr>
          <w:p w14:paraId="3278F5FA"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TGA10</w:t>
            </w:r>
          </w:p>
        </w:tc>
        <w:tc>
          <w:tcPr>
            <w:tcW w:w="0" w:type="auto"/>
            <w:vAlign w:val="center"/>
            <w:hideMark/>
          </w:tcPr>
          <w:p w14:paraId="65814E10"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2C9C9847"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AA46CC6" w14:textId="12EB6AFC" w:rsidR="00A2573F" w:rsidRPr="00BE55A8" w:rsidRDefault="007411FD"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159/000512618","ISSN":"14230135","PMID":"33503620","abstract":"Protein localization in endothelial cells is tightly regulated to create distinct signaling domains within their tight spatial restrictions including luminal membranes, abluminal membranes, and interendothelial junctions, as well as caveolae and calcium signaling domains. Protein localization in endothelial cells is also determined in part by the vascular bed, with differences between arteries and veins and between large and small arteries. Specific protein polarity and localization is essential for endothelial cells in responding to various extracellular stimuli. In this review, we examine protein localization in the endothelium of resistance arteries, with occasional references to other vessels for contrast, and how that polarization contributes to endothelial function and ultimately whole organism physiology. We highlight the protein localization on the luminal surface, discussing important physiological receptors and the glycocalyx. The protein polarization to the abluminal membrane is especially unique in small resistance arteries with the presence of the myoendothelial junction, a signaling microdomain that regulates vasodilation, feedback to smooth muscle cells, and ultimately total peripheral resistance. We also discuss the interendothelial junction, where tight junctions, adherens junctions, and gap junctions all convene and regulate endothelial function. Finally, we address planar cell polarity, or axial polarity, and how this is regulated by mechanosensory signals like blood flow.","author":[{"dropping-particle":"","family":"Wolpe","given":"Abigail G.","non-dropping-particle":"","parse-names":false,"suffix":""},{"dropping-particle":"","family":"Ruddiman","given":"Claire A.","non-dropping-particle":"","parse-names":false,"suffix":""},{"dropping-particle":"","family":"Hall","given":"Phillip J.","non-dropping-particle":"","parse-names":false,"suffix":""},{"dropping-particle":"","family":"Isakson","given":"Brant E.","non-dropping-particle":"","parse-names":false,"suffix":""}],"container-title":"Journal of Vascular Research","id":"ITEM-1","issue":"2","issued":{"date-parts":[["2021"]]},"page":"65-91","title":"Polarized Proteins in Endothelium and Their Contribution to Function","type":"article-journal","volume":"58"},"uris":["http://www.mendeley.com/documents/?uuid=bb432437-5945-4c87-b1f8-d04a0ac754f6"]},{"id":"ITEM-2","itemData":{"DOI":"10.1093/carcin/bgx061","ISSN":"14602180","PMID":"28854563","abstract":"Central nervous system (CNS) relapse is a devastating complication that occurs in about 5% of diffuse large B-cell lymphoma (DLBCL) patients. Currently, there are no predictive biological markers. We wanted to study potential biomarkers of CNS tropism that play a role in adhesion, migration and/or in the regulation of inflammatory responses. The expression levels of ITGA10, CD44, PTEN, cadherin-11, CDH12, N-cadherin, P-cadherin, lactoferrin and E-cadherin were studied with IHC and IEM. GEP was performed to see whether found expressional changes are regulated at DNA/RNA level. IHC included 96 samples of primary CNS lymphoma (PCNSL), secondary CNS lymphoma (sCNSL) and systemic DLBCL (sDLBCL). IEM included two PCNSL, one sCNSL, one sDLBCL and one reactive lymph node samples. GEP was performed on two DLBCL samples, one with and one without CNS relapse. CNS disease was associated with enhanced expression of cytoplasmic and membranous ITGA10 and nuclear PTEN (P &lt; 0.0005, P = 0.002, P = 0.024, respectively). sCNSL presented decreased membranous CD44 and nuclear and cytoplasmic cadherin-11 expressions (P = 0.001, P = 0.006, P = 0.048, respectively). In PCNSL lactoferrin expression was upregulated (P &lt; 0.0005). IEM results were mainly supportive of the IHC results. In GEP CD44, cadherin-11, lactoferrin and E-cadherin were under-expressed in CNS disease. Our results are in line with previous studies, where gene expressions in extracellular matrix and adhesion-related pathways are altered in CNS lymphoma. This study gives new information on the DLBCL CNS tropism. If further verified, these markers might become useful in predicting CNS relapses.","author":[{"dropping-particle":"","family":"Lemma","given":"Siria A.","non-dropping-particle":"","parse-names":false,"suffix":""},{"dropping-particle":"","family":"Kuusisto","given":"Milla","non-dropping-particle":"","parse-names":false,"suffix":""},{"dropping-particle":"","family":"Haapasaari","given":"Kirsi Maria","non-dropping-particle":"","parse-names":false,"suffix":""},{"dropping-particle":"","family":"Sormunen","given":"Raija","non-dropping-particle":"","parse-names":false,"suffix":""},{"dropping-particle":"","family":"Lehtinen","given":"Tuula","non-dropping-particle":"","parse-names":false,"suffix":""},{"dropping-particle":"","family":"Klaavuniemi","given":"Tuula","non-dropping-particle":"","parse-names":false,"suffix":""},{"dropping-particle":"","family":"Eray","given":"Mine","non-dropping-particle":"","parse-names":false,"suffix":""},{"dropping-particle":"","family":"Jantunen","given":"Esa","non-dropping-particle":"","parse-names":false,"suffix":""},{"dropping-particle":"","family":"Soini","given":"Ylermi","non-dropping-particle":"","parse-names":false,"suffix":""},{"dropping-particle":"","family":"Vasala","given":"Kaija","non-dropping-particle":"","parse-names":false,"suffix":""},{"dropping-particle":"","family":"Böhm","given":"Jan","non-dropping-particle":"","parse-names":false,"suffix":""},{"dropping-particle":"","family":"Salokorpi","given":"Niina","non-dropping-particle":"","parse-names":false,"suffix":""},{"dropping-particle":"","family":"Koivunen","given":"Petri","non-dropping-particle":"","parse-names":false,"suffix":""},{"dropping-particle":"","family":"Karihtala","given":"Peeter","non-dropping-particle":"","parse-names":false,"suffix":""},{"dropping-particle":"","family":"Vuoristo","given":"Jussi","non-dropping-particle":"","parse-names":false,"suffix":""},{"dropping-particle":"","family":"Turpeenniemi-Hujanen","given":"Taina","non-dropping-particle":"","parse-names":false,"suffix":""},{"dropping-particle":"","family":"Kuittinen","given":"Outi","non-dropping-particle":"","parse-names":false,"suffix":""}],"container-title":"Carcinogenesis","id":"ITEM-2","issue":"8","issued":{"date-parts":[["2017"]]},"page":"812-820","title":"Integrin alpha 10, CD44, PTEN, cadherin-11 and lactoferrin expressions are potential biomarkers for selecting patients in need of central nervous system prophylaxis in diffuse large B-cell lymphoma","type":"article-journal","volume":"38"},"uris":["http://www.mendeley.com/documents/?uuid=3e079ba1-6966-4616-a821-cfc3f776a203"]}],"mendeley":{"formattedCitation":"(55,56)","plainTextFormattedCitation":"(55,56)","previouslyFormattedCitation":"(54,55)"},"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5,56)</w:t>
            </w:r>
            <w:r w:rsidRPr="00BE55A8">
              <w:rPr>
                <w:rFonts w:ascii="Arial" w:eastAsia="Times New Roman" w:hAnsi="Arial" w:cs="Arial"/>
                <w:color w:val="000000"/>
                <w:sz w:val="20"/>
                <w:szCs w:val="20"/>
                <w14:ligatures w14:val="none"/>
              </w:rPr>
              <w:fldChar w:fldCharType="end"/>
            </w:r>
          </w:p>
        </w:tc>
      </w:tr>
      <w:tr w:rsidR="00BE55A8" w:rsidRPr="00BE55A8" w14:paraId="2CB92A35" w14:textId="50EDB99A" w:rsidTr="00784EB9">
        <w:trPr>
          <w:trHeight w:val="20"/>
          <w:jc w:val="center"/>
        </w:trPr>
        <w:tc>
          <w:tcPr>
            <w:tcW w:w="0" w:type="auto"/>
            <w:vAlign w:val="center"/>
            <w:hideMark/>
          </w:tcPr>
          <w:p w14:paraId="757BD22A"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SPP1</w:t>
            </w:r>
          </w:p>
        </w:tc>
        <w:tc>
          <w:tcPr>
            <w:tcW w:w="0" w:type="auto"/>
            <w:vAlign w:val="center"/>
            <w:hideMark/>
          </w:tcPr>
          <w:p w14:paraId="2A3A96F6"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24BE1F08"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4AF62256" w14:textId="6AB935C2" w:rsidR="00A2573F" w:rsidRPr="00BE55A8" w:rsidRDefault="007411FD"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074/jbc.M103608200","ISSN":"00219258","PMID":"11375993","abstract":"Osteopontin (OPN) is a secreted phosphoprotein shown to function in wound healing, inflammation, and tumor progression. Expression of OPN is often co-localized with members of the matrix metalloproteinase (MMP) family. We report that OPN is a novel substrate for two MMPs, MMP-3 (stromelysin-1) and MMP-7 (matrilysin). Three cleavage sites were identified for MMP-3 in human OPN, and two of those sites were also cleaved by MMP-7. These include hydrolysis of the human Gly166-Leu167, Ala201-Tyr 202 (MMP-3 only), and Asp210-Leu211 peptide bonds. Only the N-terminal Gly-Leu cleavage site is conserved in rat OPN (Gly151-Leu152). These sites are distinct from previously reported cleavage sites in OPN for the proteases thrombin or enterokinase. We found evidence for the predicted MMP cleavage fragments of OPN in vitro in tumor cell lines, and in vivo in remodeling tissues such as the postpartum uterus, where OPN and MMPs are co-expressed. Furthermore, cleavage of OPN by MMP-3 or MMP-7 potentiated the function of OPN as an adhesive and migratory stimulus in vitro through cell surface integrins. We predict that interaction of MMPs with OPN at tumor and wound healing sites in vivo may be a mechanism of regulation of OPN bioactivity.","author":[{"dropping-particle":"","family":"Agnihotri","given":"Renu","non-dropping-particle":"","parse-names":false,"suffix":""},{"dropping-particle":"","family":"Crawford","given":"Howard C.","non-dropping-particle":"","parse-names":false,"suffix":""},{"dropping-particle":"","family":"Haro","given":"Hirotaka","non-dropping-particle":"","parse-names":false,"suffix":""},{"dropping-particle":"","family":"Matrisian","given":"Lynn M.","non-dropping-particle":"","parse-names":false,"suffix":""},{"dropping-particle":"","family":"Havrda","given":"Matthew C.","non-dropping-particle":"","parse-names":false,"suffix":""},{"dropping-particle":"","family":"Liaw","given":"Lucy","non-dropping-particle":"","parse-names":false,"suffix":""}],"container-title":"Journal of Biological Chemistry","id":"ITEM-1","issue":"30","issued":{"date-parts":[["2001"]]},"page":"28261-28267","publisher":"Â© 2001 ASBMB. Currently published by Elsevier Inc; originally published by American Society for Biochemistry and Molecular Biology.","title":"Osteopontin, a Novel Substrate for Matrix Metalloproteinase-3 (Stromelysin-1) and Matrix Metalloproteinase-7 (Matrilysin)","type":"article-journal","volume":"276"},"uris":["http://www.mendeley.com/documents/?uuid=07d57f4f-9e8a-4dea-8e16-c01ef781c9d1"]},{"id":"ITEM-2","itemData":{"DOI":"10.3389/fimmu.2024.1395596","ISSN":"16643224","PMID":"38919629","abstract":"Vascular calcification (VC) is considered a common pathological process in various vascular diseases. Accumulating studies have confirmed that VC is involved in the inflammatory response in heart disease, and SPP1+ macrophages play an important role in this process. In VC, studies have focused on the physiological and pathological functions of macrophages, such as pro-inflammatory or anti-inflammatory cytokines and pro-fibrotic vesicles. Additionally, macrophages and activated lymphocytes highly express SPP1 in atherosclerotic plaques, which promote the formation of fatty streaks and plaque development, and SPP1 is also involved in the calcification process of atherosclerotic plaques that results in heart failure, but the crosstalk between SPP1-mediated immune cells and VC has not been adequately addressed. In this review, we summarize the regulatory effect of SPP1 on VC in T cells, macrophages, and dendritic cells in different organs’ VC, which could be a potential therapeutic target for VC.","author":[{"dropping-particle":"","family":"Zhao","given":"Yanli","non-dropping-particle":"","parse-names":false,"suffix":""},{"dropping-particle":"","family":"Huang","given":"Zujuan","non-dropping-particle":"","parse-names":false,"suffix":""},{"dropping-particle":"","family":"Gao","given":"Limei","non-dropping-particle":"","parse-names":false,"suffix":""},{"dropping-particle":"","family":"Ma","given":"Hongbo","non-dropping-particle":"","parse-names":false,"suffix":""},{"dropping-particle":"","family":"Chang","given":"Rong","non-dropping-particle":"","parse-names":false,"suffix":""}],"container-title":"Frontiers in Immunology","id":"ITEM-2","issue":"June","issued":{"date-parts":[["2024"]]},"page":"1-11","title":"Osteopontin/SPP1: a potential mediator between immune cells and vascular calcification","type":"article-journal","volume":"15"},"uris":["http://www.mendeley.com/documents/?uuid=19e660ad-062b-4493-b30a-99091afeaf7c"]}],"mendeley":{"formattedCitation":"(57,58)","plainTextFormattedCitation":"(57,58)","previouslyFormattedCitation":"(56,57)"},"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7,58)</w:t>
            </w:r>
            <w:r w:rsidRPr="00BE55A8">
              <w:rPr>
                <w:rFonts w:ascii="Arial" w:eastAsia="Times New Roman" w:hAnsi="Arial" w:cs="Arial"/>
                <w:color w:val="000000"/>
                <w:sz w:val="20"/>
                <w:szCs w:val="20"/>
                <w14:ligatures w14:val="none"/>
              </w:rPr>
              <w:fldChar w:fldCharType="end"/>
            </w:r>
          </w:p>
        </w:tc>
      </w:tr>
      <w:tr w:rsidR="00BE55A8" w:rsidRPr="00BE55A8" w14:paraId="794EC6C3" w14:textId="5F900B77" w:rsidTr="00784EB9">
        <w:trPr>
          <w:trHeight w:val="20"/>
          <w:jc w:val="center"/>
        </w:trPr>
        <w:tc>
          <w:tcPr>
            <w:tcW w:w="0" w:type="auto"/>
            <w:vAlign w:val="center"/>
            <w:hideMark/>
          </w:tcPr>
          <w:p w14:paraId="569504DA"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MMP7</w:t>
            </w:r>
          </w:p>
        </w:tc>
        <w:tc>
          <w:tcPr>
            <w:tcW w:w="0" w:type="auto"/>
            <w:vAlign w:val="center"/>
            <w:hideMark/>
          </w:tcPr>
          <w:p w14:paraId="2DE7F19E"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62D0CBF"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3414C659" w14:textId="62CB1D84" w:rsidR="00A2573F" w:rsidRPr="00BE55A8" w:rsidRDefault="007411FD"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3389/fonc.2019.01370","ISSN":"2234943X","abstract":"During angiogenesis, new vessels emerge from existing endothelial lined vessels to promote the degradation of the vascular basement membrane and remodel the extracellular matrix (ECM), followed by endothelial cell migration, and proliferation and the new generation of matrix components. Matrix metalloproteinases (MMPs) participate in the disruption, tumor neovascularization, and subsequent metastasis while tissue inhibitors of metalloproteinases (TIMPs) downregulate the activity of these MMPs. Then, the angiogenic response can be directly or indirectly mediated by MMPs through the modulation of the balance between pro- and anti-angiogenic factors. This review analyzes recent knowledge on MMPs and their participation in angiogenesis.","author":[{"dropping-particle":"","family":"Quintero-Fabián","given":"Saray","non-dropping-particle":"","parse-names":false,"suffix":""},{"dropping-particle":"","family":"Arreola","given":"Rodrigo","non-dropping-particle":"","parse-names":false,"suffix":""},{"dropping-particle":"","family":"Becerril-Villanueva","given":"Enrique","non-dropping-particle":"","parse-names":false,"suffix":""},{"dropping-particle":"","family":"Torres-Romero","given":"Julio César","non-dropping-particle":"","parse-names":false,"suffix":""},{"dropping-particle":"","family":"Arana-Argáez","given":"Victor","non-dropping-particle":"","parse-names":false,"suffix":""},{"dropping-particle":"","family":"Lara-Riegos","given":"Julio","non-dropping-particle":"","parse-names":false,"suffix":""},{"dropping-particle":"","family":"Ramírez-Camacho","given":"Mario Alberto","non-dropping-particle":"","parse-names":false,"suffix":""},{"dropping-particle":"","family":"Alvarez-Sánchez","given":"María Elizbeth","non-dropping-particle":"","parse-names":false,"suffix":""}],"container-title":"Frontiers in Oncology","id":"ITEM-1","issue":"December","issued":{"date-parts":[["2019"]]},"page":"1-21","title":"Role of Matrix Metalloproteinases in Angiogenesis and Cancer","type":"article-journal","volume":"9"},"uris":["http://www.mendeley.com/documents/?uuid=a7c0d8b1-59a0-474c-a448-d8ab0f11f8ab"]},{"id":"ITEM-2","itemData":{"DOI":"10.1182/blood-2008-08-172742","ISSN":"15280020","PMID":"18974372","abstract":"Vascular endothelial growth factor (VEGF) signaling in endothelial cells serves a critical role in physiologic and pathologic angiogenesis. Endothelial cells secrete soluble VEGF receptor-1 (sVEGFR-1/sFlt-1), an endogenous VEGF inhibitor that sequesters VEGF and blocks its access to VEGF receptors. This raises the question of how VEGF passes through this endogenous VEGF trap to reach its membrane receptors on endothelial cells, a step required for VEGF-driven angiogenesis. Here, we show that matrix metalloproteinase-7 (MMP-7) degrades human sVEGFR-1, which increases VEGF bioavailability around the endothelial cells. Using a tube formation assay, migration assay, and coimmunoprecipitation assay with human umbilical vein endothelial cells (HUVECs), we show that the degradation of sVEGFR-1 by MMP-7 liberates the VEGF165 isoform from sVEGFR-1. The presence of MMP-7 abrogates the inhibitory effect of sVEGFR-1 on VEGF-induced phosphorylation of VEGF receptor-2 on HUVECs. These data suggest that VEGF escapes the sequestration by endothelial sVEGFR-1 and promotes angiogenesis in the presence of MMP-7. © 2009 by The American Society of Hematology.","author":[{"dropping-particle":"","family":"Ito","given":"Ta Kashi","non-dropping-particle":"","parse-names":false,"suffix":""},{"dropping-particle":"","family":"Ishii","given":"Genichiro","non-dropping-particle":"","parse-names":false,"suffix":""},{"dropping-particle":"","family":"Saito","given":"Seiji","non-dropping-particle":"","parse-names":false,"suffix":""},{"dropping-particle":"","family":"Yano","given":"Keiichi","non-dropping-particle":"","parse-names":false,"suffix":""},{"dropping-particle":"","family":"Hoshino","given":"Ayuko","non-dropping-particle":"","parse-names":false,"suffix":""},{"dropping-particle":"","family":"Suzuki","given":"Tasuku","non-dropping-particle":"","parse-names":false,"suffix":""},{"dropping-particle":"","family":"Ochiai","given":"Atsushi","non-dropping-particle":"","parse-names":false,"suffix":""}],"container-title":"Blood","id":"ITEM-2","issue":"10","issued":{"date-parts":[["2009"]]},"page":"2363-2369","title":"Degradation of soluble VEGF receptor-1 by MMP-7 allows VEGF access to endothelial cells","type":"article-journal","volume":"113"},"uris":["http://www.mendeley.com/documents/?uuid=c86dc856-d2a3-4068-9542-0c4b3d238bde"]}],"mendeley":{"formattedCitation":"(59,60)","plainTextFormattedCitation":"(59,60)","previouslyFormattedCitation":"(58,59)"},"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59,60)</w:t>
            </w:r>
            <w:r w:rsidRPr="00BE55A8">
              <w:rPr>
                <w:rFonts w:ascii="Arial" w:eastAsia="Times New Roman" w:hAnsi="Arial" w:cs="Arial"/>
                <w:color w:val="000000"/>
                <w:sz w:val="20"/>
                <w:szCs w:val="20"/>
                <w14:ligatures w14:val="none"/>
              </w:rPr>
              <w:fldChar w:fldCharType="end"/>
            </w:r>
          </w:p>
        </w:tc>
      </w:tr>
      <w:tr w:rsidR="00BE55A8" w:rsidRPr="00BE55A8" w14:paraId="04BEC4BA" w14:textId="1C0A1050" w:rsidTr="00784EB9">
        <w:trPr>
          <w:trHeight w:val="20"/>
          <w:jc w:val="center"/>
        </w:trPr>
        <w:tc>
          <w:tcPr>
            <w:tcW w:w="0" w:type="auto"/>
            <w:vAlign w:val="center"/>
            <w:hideMark/>
          </w:tcPr>
          <w:p w14:paraId="5E2C1CB3"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CN2</w:t>
            </w:r>
          </w:p>
        </w:tc>
        <w:tc>
          <w:tcPr>
            <w:tcW w:w="0" w:type="auto"/>
            <w:vAlign w:val="center"/>
            <w:hideMark/>
          </w:tcPr>
          <w:p w14:paraId="5D55F497"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45951E78"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49208795" w14:textId="46837EAD" w:rsidR="00A2573F" w:rsidRPr="00BE55A8" w:rsidRDefault="00D2505F"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007/s12079-019-00529-3","ISSN":"1873961X","abstract":"The extracellular matrix (ECM) is a deformable dynamic structure that dictates the behavior, function and integrity of blood vessels. The composition, density, chemistry and architecture of major globular and fibrillar proteins of the matrisome regulate the mechanical properties of the vasculature (i.e., stiffness/compliance). ECM proteins are linked via integrins to a protein adhesome directly connected to the actin cytoskeleton and various downstream signaling pathways that enable the cells to respond to external stimuli in a coordinated manner and maintain optimal tissue stiffness. However, cardiovascular risk factors such as diabetes, dyslipidemia, hypertension, ischemia and aging compromise the mechanical balance of the vascular wall. Stiffening of large blood vessels is associated with well-known qualitative and quantitative changes of fibrillar and fibrous macromolecules of the vascular matrisome. However, the mechanical properties of the thin-walled microvasculature are essentially defined by components of the subendothelial matrix. Cellular communication network (CCN) 1 and 2 proteins (aka Cyr61 and CTGF, respectively) of the CCN protein family localize in and act on the pericellular matrix of microvessels and constitute primary candidate markers and regulators of microvascular compliance. CCN1 and CCN2 bind various integrin and non-integrin receptors and initiate signaling pathways that regulate connective tissue remodeling and response to injury, the associated mechanoresponse of vascular cells, and the subsequent inflammatory response. The CCN1 and CCN2 genes are themselves responsive to mechanical stimuli in vascular cells, wherein mechanotransduction signaling converges into the common Rho GTPase pathway, which promotes actomyosin-based contractility and cellular stiffening. However, CCN1 and CCN2 each exhibit unique functional attributes in these processes. A better understanding of their synergistic or antagonistic effects on the maintenance (or loss) of microvascular compliance in physiological and pathological situations will assist more broadly based studies of their functional properties and translational value.","author":[{"dropping-particle":"","family":"Chaqour","given":"Brahim","non-dropping-particle":"","parse-names":false,"suffix":""}],"container-title":"Journal of Cell Communication and Signaling","id":"ITEM-1","issue":"1","issued":{"date-parts":[["2020"]]},"page":"21-29","publisher":"Journal of Cell Communication and Signaling","title":"Caught between a “Rho” and a hard place: are CCN1/CYR61 and CCN2/CTGF the arbiters of microvascular stiffness?","type":"article-journal","volume":"14"},"uris":["http://www.mendeley.com/documents/?uuid=ae4864fd-b25d-4104-be6b-a31d75f2b45d"]},{"id":"ITEM-2","itemData":{"DOI":"10.3389/fcell.2021.640781","ISSN":"2296634X","abstract":"Mechanical forces imposed by blood flow shear stress directly modulate endothelial gene expression and functional phenotype. The production of extracellular matrix proteins and corresponding cell-surface integrin receptors in arterial endothelial cells is intricately regulated by blood flow patterns. Laminar blood flow promotes mature and atheroresistant endothelial phenotype, while disturbed flow induces dysfunctional and atheroprone endothelial responses. Here, we discuss how hemodynamic changes orchestrate the remodeling of extracellular microenvironments and the expression profile of the integrin receptors in endothelial cells leading to oxidative stress and inflammation. Targeting the interaction between matrix proteins and their corresponding integrins is a potential therapeutic approach for atherosclerosis.","author":[{"dropping-particle":"","family":"Mo","given":"Fan E.","non-dropping-particle":"","parse-names":false,"suffix":""}],"container-title":"Frontiers in Cell and Developmental Biology","id":"ITEM-2","issue":"April","issued":{"date-parts":[["2021"]]},"title":"Shear-Regulated Extracellular Microenvironments and Endothelial Cell Surface Integrin Receptors Intertwine in Atherosclerosis","type":"article-journal","volume":"9"},"uris":["http://www.mendeley.com/documents/?uuid=80967ca6-2e4d-4282-acda-f63059e0a73f"]}],"mendeley":{"formattedCitation":"(61,62)","plainTextFormattedCitation":"(61,62)","previouslyFormattedCitation":"(60,61)"},"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61,62)</w:t>
            </w:r>
            <w:r w:rsidRPr="00BE55A8">
              <w:rPr>
                <w:rFonts w:ascii="Arial" w:eastAsia="Times New Roman" w:hAnsi="Arial" w:cs="Arial"/>
                <w:color w:val="000000"/>
                <w:sz w:val="20"/>
                <w:szCs w:val="20"/>
                <w14:ligatures w14:val="none"/>
              </w:rPr>
              <w:fldChar w:fldCharType="end"/>
            </w:r>
          </w:p>
        </w:tc>
      </w:tr>
      <w:tr w:rsidR="00BE55A8" w:rsidRPr="00BE55A8" w14:paraId="00BD4F14" w14:textId="7FFE33A5" w:rsidTr="00784EB9">
        <w:trPr>
          <w:trHeight w:val="20"/>
          <w:jc w:val="center"/>
        </w:trPr>
        <w:tc>
          <w:tcPr>
            <w:tcW w:w="0" w:type="auto"/>
            <w:vAlign w:val="center"/>
            <w:hideMark/>
          </w:tcPr>
          <w:p w14:paraId="258DD2F6"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CCN1</w:t>
            </w:r>
          </w:p>
        </w:tc>
        <w:tc>
          <w:tcPr>
            <w:tcW w:w="0" w:type="auto"/>
            <w:vAlign w:val="center"/>
            <w:hideMark/>
          </w:tcPr>
          <w:p w14:paraId="4CE2F478" w14:textId="77777777" w:rsidR="00A2573F" w:rsidRPr="00A2573F" w:rsidRDefault="00A2573F" w:rsidP="00784EB9">
            <w:pPr>
              <w:spacing w:after="0" w:line="240" w:lineRule="auto"/>
              <w:jc w:val="center"/>
              <w:rPr>
                <w:rFonts w:ascii="Arial" w:eastAsia="Times New Roman" w:hAnsi="Arial" w:cs="Arial"/>
                <w:b/>
                <w:bCs/>
                <w:color w:val="000000"/>
                <w:sz w:val="20"/>
                <w:szCs w:val="20"/>
                <w14:ligatures w14:val="none"/>
              </w:rPr>
            </w:pPr>
            <w:r w:rsidRPr="00A2573F">
              <w:rPr>
                <w:rFonts w:ascii="Arial" w:eastAsia="Times New Roman" w:hAnsi="Arial" w:cs="Arial"/>
                <w:b/>
                <w:bCs/>
                <w:color w:val="000000"/>
                <w:sz w:val="20"/>
                <w:szCs w:val="20"/>
                <w14:ligatures w14:val="none"/>
              </w:rPr>
              <w:t>up</w:t>
            </w:r>
          </w:p>
        </w:tc>
        <w:tc>
          <w:tcPr>
            <w:tcW w:w="0" w:type="auto"/>
            <w:vAlign w:val="center"/>
            <w:hideMark/>
          </w:tcPr>
          <w:p w14:paraId="39C975E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1473" w:type="dxa"/>
            <w:vAlign w:val="center"/>
          </w:tcPr>
          <w:p w14:paraId="56103CF2" w14:textId="014BD46C" w:rsidR="00A2573F" w:rsidRPr="00BE55A8" w:rsidRDefault="000E5BBC"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007/s00395-010-0117-0","ISSN":"03008428","PMID":"20830586","abstract":"Endothelial progenitor cells (EPCs) contribute to the process of reendothelialization and prevent neointimal formation after vascular injury. The present study was designed to investigate whether the cysteine-rich 61 (CYR61, CCN1), an important matricellular component of local vascular microenvironment, has effect on EPCs differentiation and reendothelialization in response to vascular injury in rat. Following balloon injury, CCN1 was rapidly induced and dynamically changed at vascular lesions. Overexpression of CCN1 by adenovirus (Ad-CCN1) accelerated reendothelialization and inhibited neointimal formation in the early phase (day 14) after vascular injury (p &lt; 0.05), while no effect was shown on day 21. Ad-CCN1 treatment increased the adhering EPCs on the surface of injured vessels on day 7, and the ratio of GFP- and vWF-positive area to the total luminal length on day 14 was 2.3-fold higher in the Ad-CCN1-EPC-transplanted group than in controls. Consistent with these findings, CCN1-stimulated EPC differentiation in vitro and 20 genes were found differentially expressed during CCN1-induced EPC differentiation, including Id1, Vegf-b, Vegf-c, Kdr, Igf-1, Ereg, Tgf, Mdk, Ptn, Timp2, etc. Among them, negative transcriptional regulator Id1 was associated with CCN1 effect on EPC differentiation. Our data suggest that CCN1, from the microenvironment of injured vessels, enhances reendothelialization via a direct action on EPC differentiation, revealing a possible new mechanism underlying the process of vascular repair. © 2010 Springer-Verlag.","author":[{"dropping-particle":"","family":"Yu","given":"Yang","non-dropping-particle":"","parse-names":false,"suffix":""},{"dropping-particle":"","family":"Gao","given":"Yu","non-dropping-particle":"","parse-names":false,"suffix":""},{"dropping-particle":"","family":"Qin","given":"Jun","non-dropping-particle":"","parse-names":false,"suffix":""},{"dropping-particle":"","family":"Kuang","given":"Chun Yan","non-dropping-particle":"","parse-names":false,"suffix":""},{"dropping-particle":"","family":"Song","given":"Ming Bao","non-dropping-particle":"","parse-names":false,"suffix":""},{"dropping-particle":"","family":"Yu","given":"Shi Yong","non-dropping-particle":"","parse-names":false,"suffix":""},{"dropping-particle":"","family":"Cui","given":"Bin","non-dropping-particle":"","parse-names":false,"suffix":""},{"dropping-particle":"","family":"Chen","given":"Jian Fei","non-dropping-particle":"","parse-names":false,"suffix":""},{"dropping-particle":"","family":"Huang","given":"Lan","non-dropping-particle":"","parse-names":false,"suffix":""}],"container-title":"Basic Research in Cardiology","id":"ITEM-1","issue":"6","issued":{"date-parts":[["2010"]]},"page":"713-724","title":"CCN1 promotes the differentiation of endothelial progenitor cells and reendothelialization in the early phase after vascular injury","type":"article-journal","volume":"105"},"uris":["http://www.mendeley.com/documents/?uuid=34f08ebc-601f-4ef8-b6ab-ff83eaa76ebb"]},{"id":"ITEM-2","itemData":{"DOI":"10.1161/CIRCULATIONAHA.118.033895","ISSN":"15244539","PMID":"30917686","abstract":"Background: Atherosclerosis occurs preferentially at the blood vessels encountering blood flow turbulence. The matricellular protein CCN1 is induced in endothelial cells by disturbed flow, and is expressed in advanced atherosclerotic lesions in patients and in the Apoe-/- mouse model. The role of CCN1 in atherosclerosis remains undefined. Methods: To assess the function of CCN1 in vivo, knock-in mice carrying the integrin α6β1-binding-defective mutant allele Ccn1-dm on the Apoe-/- background were tested in an atherosclerosis model generated by carotid artery ligation. Additionally, CCN1-regulated functional phenotypes of human umbilical vein endothelial cells, or primary mouse aortic endothelial cells isolated from wild-type and Ccn1dm/dm mice, were investigated in the in vitro shear stress experiments under unidirectional laminar shear stress (12 dyn/cm2) versus oscillatory shear stress (±5 dyn/cm2) conditions. Results: We found that Ccn1 expression was upregulated in the arterial endothelium 3 days after ligation before any detectable structural changes, and intensified with the progression of atherosclerotic lesions. Compared with Apoe-/- controls, Ccn1dm/dm/Apoe-/- mice were remarkably resistant to ligation-induced plaque formation (n=6). These mice exhibited lower oxidative stress, expression of endothelin-1 and monocyte chemoattractant protein-1, and monocyte homing. CCN1/α6β1 critically mediated flow-induced activation of the pleiotropic transcription factor nuclear factor-κB and therefore the induction of atheroprone gene expression in the mouse arterial endothelium after ligation (n=6), or in cultured human umbilical vein endothelial cells or primary mouse aortic endothelial cells exposed to oscillatory shear stress (n=3 in triplicate). Interestingly, the activation of nuclear factor-κB by CCN1/α6β1 signaling prompted more production of CCN1 and α6β1. Blocking CCN1-α6β1 binding by the Ccn1-dm mutation or by T1 peptide (derived from an α6β1-binding sequence of CCN1) disrupted the positive-feedback regulation between CCN1/α6β1 and nuclear factor-κB, and prevented flow-induced atheroprone phenotypic alterations in endothelial cells or atherosclerosis in mice. Conclusions: These data demonstrate a causative role of CCN1 in atherosclerosis via modulating endothelial phenotypes. CCN1 binds to its receptor integrin α6β1 to activate nuclear factor-κB, thereby instigating a vicious circle to persistently promote atherogenesis. T1, a peptide antagonist s…","author":[{"dropping-particle":"","family":"Hsu","given":"Pei Ling","non-dropping-particle":"","parse-names":false,"suffix":""},{"dropping-particle":"","family":"Chen","given":"Jheng Sin","non-dropping-particle":"","parse-names":false,"suffix":""},{"dropping-particle":"","family":"Wang","given":"Chin Yung","non-dropping-particle":"","parse-names":false,"suffix":""},{"dropping-particle":"","family":"Wu","given":"Hua Lin","non-dropping-particle":"","parse-names":false,"suffix":""},{"dropping-particle":"","family":"Mo","given":"Fan E.","non-dropping-particle":"","parse-names":false,"suffix":""}],"container-title":"Circulation","id":"ITEM-2","issue":"25","issued":{"date-parts":[["2019"]]},"page":"2877-2891","title":"Shear-Induced CCN1 Promotes Atheroprone Endothelial Phenotypes and Atherosclerosis","type":"article-journal","volume":"139"},"uris":["http://www.mendeley.com/documents/?uuid=382fa921-4a23-426f-9fc2-629cb5ee817c"]}],"mendeley":{"formattedCitation":"(63,64)","plainTextFormattedCitation":"(63,64)","previouslyFormattedCitation":"(62,63)"},"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63,64)</w:t>
            </w:r>
            <w:r w:rsidRPr="00BE55A8">
              <w:rPr>
                <w:rFonts w:ascii="Arial" w:eastAsia="Times New Roman" w:hAnsi="Arial" w:cs="Arial"/>
                <w:color w:val="000000"/>
                <w:sz w:val="20"/>
                <w:szCs w:val="20"/>
                <w14:ligatures w14:val="none"/>
              </w:rPr>
              <w:fldChar w:fldCharType="end"/>
            </w:r>
          </w:p>
        </w:tc>
      </w:tr>
      <w:tr w:rsidR="00BE55A8" w:rsidRPr="00BE55A8" w14:paraId="4178281E" w14:textId="47FF016E" w:rsidTr="00784EB9">
        <w:trPr>
          <w:trHeight w:val="20"/>
          <w:jc w:val="center"/>
        </w:trPr>
        <w:tc>
          <w:tcPr>
            <w:tcW w:w="0" w:type="auto"/>
            <w:vAlign w:val="center"/>
            <w:hideMark/>
          </w:tcPr>
          <w:p w14:paraId="798F6729"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IGFBP7</w:t>
            </w:r>
          </w:p>
        </w:tc>
        <w:tc>
          <w:tcPr>
            <w:tcW w:w="0" w:type="auto"/>
            <w:vAlign w:val="center"/>
            <w:hideMark/>
          </w:tcPr>
          <w:p w14:paraId="0D75993E"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up</w:t>
            </w:r>
          </w:p>
        </w:tc>
        <w:tc>
          <w:tcPr>
            <w:tcW w:w="0" w:type="auto"/>
            <w:vAlign w:val="center"/>
            <w:hideMark/>
          </w:tcPr>
          <w:p w14:paraId="73849C96" w14:textId="77777777" w:rsidR="00A2573F" w:rsidRPr="00A2573F" w:rsidRDefault="00A2573F" w:rsidP="00784EB9">
            <w:pPr>
              <w:spacing w:after="0" w:line="240" w:lineRule="auto"/>
              <w:jc w:val="center"/>
              <w:rPr>
                <w:rFonts w:ascii="Arial" w:eastAsia="Times New Roman" w:hAnsi="Arial" w:cs="Arial"/>
                <w:color w:val="000000"/>
                <w:sz w:val="20"/>
                <w:szCs w:val="20"/>
                <w14:ligatures w14:val="none"/>
              </w:rPr>
            </w:pPr>
            <w:r w:rsidRPr="00A2573F">
              <w:rPr>
                <w:rFonts w:ascii="Arial" w:eastAsia="Times New Roman" w:hAnsi="Arial" w:cs="Arial"/>
                <w:color w:val="000000"/>
                <w:sz w:val="20"/>
                <w:szCs w:val="20"/>
                <w14:ligatures w14:val="none"/>
              </w:rPr>
              <w:t>down</w:t>
            </w:r>
          </w:p>
        </w:tc>
        <w:tc>
          <w:tcPr>
            <w:tcW w:w="1473" w:type="dxa"/>
            <w:vAlign w:val="center"/>
          </w:tcPr>
          <w:p w14:paraId="1CE6B9EC" w14:textId="15964594" w:rsidR="00A2573F" w:rsidRPr="00BE55A8" w:rsidRDefault="00D2505F" w:rsidP="00784EB9">
            <w:pPr>
              <w:spacing w:after="0" w:line="240" w:lineRule="auto"/>
              <w:jc w:val="center"/>
              <w:rPr>
                <w:rFonts w:ascii="Arial" w:eastAsia="Times New Roman" w:hAnsi="Arial" w:cs="Arial"/>
                <w:color w:val="000000"/>
                <w:sz w:val="20"/>
                <w:szCs w:val="20"/>
                <w14:ligatures w14:val="none"/>
              </w:rPr>
            </w:pPr>
            <w:r w:rsidRPr="00BE55A8">
              <w:rPr>
                <w:rFonts w:ascii="Arial" w:eastAsia="Times New Roman" w:hAnsi="Arial" w:cs="Arial"/>
                <w:color w:val="000000"/>
                <w:sz w:val="20"/>
                <w:szCs w:val="20"/>
                <w14:ligatures w14:val="none"/>
              </w:rPr>
              <w:fldChar w:fldCharType="begin" w:fldLock="1"/>
            </w:r>
            <w:r w:rsidR="00784EB9" w:rsidRPr="00BE55A8">
              <w:rPr>
                <w:rFonts w:ascii="Arial" w:eastAsia="Times New Roman" w:hAnsi="Arial" w:cs="Arial"/>
                <w:color w:val="000000"/>
                <w:sz w:val="20"/>
                <w:szCs w:val="20"/>
                <w14:ligatures w14:val="none"/>
              </w:rPr>
              <w:instrText>ADDIN CSL_CITATION {"citationItems":[{"id":"ITEM-1","itemData":{"DOI":"10.1165/rcmb.2024-0146ED","ISSN":"15354989","PMID":"38626308","author":[{"dropping-particle":"","family":"Surolia","given":"Ranu","non-dropping-particle":"","parse-names":false,"suffix":""},{"dropping-particle":"","family":"Zmijewski","given":"Jaroslaw W.","non-dropping-particle":"","parse-names":false,"suffix":""}],"container-title":"American Journal of Respiratory Cell and Molecular Biology","id":"ITEM-1","issue":"1","issued":{"date-parts":[["2024"]]},"page":"21-22","title":"IGFBP7: When Endothelial gCap-ing Goes Wrong in Acute Lung Injury","type":"article-journal","volume":"71"},"uris":["http://www.mendeley.com/documents/?uuid=c54cc4c3-7d39-47be-ae6d-d13476a1daa5"]},{"id":"ITEM-2","itemData":{"DOI":"10.1042/CS20240179","ISSN":"14708736","PMID":"38840498","abstract":"IGFBP7 has been found to play an important role in inflammatory diseases, such as acute lung injury (ALI). However, the role of IGFBP7 in different stages of inflammation remains unclear. Transcriptome sequencing was used to identify the regulatory genes of IGFBP7, and endothelial IGFBP7 expression was knocked down using Aplnr-Dre mice to evaluate the endothelial proliferation capacity. The expression of proliferation-related genes was detected by Western blotting and RT-PCR assays. In the present study, we found that knockdown of IGFBP7 in endothelial cells significantly decreases the expression of endothelial cell proliferation-related genes and cell number in the recovery phase but not in the acute phase of ALI. Mechanistically, using bulk-RNA sequencing and CO-IP, we found that IGFBP7 promotes phosphorylation of FOS and subsequently up-regulates YAP1 molecules, thereby promoting endothelial cell proliferation. This study indicated that IGFBP7 has diverse roles in different stages of ALI, which extends the understanding of IGFBP7 in different stages of ALI and suggests that IGFBP7 as a potential therapeutic target in ALI needs to take into account the period specificity of ALI.","author":[{"dropping-particle":"","family":"He","given":"Rui","non-dropping-particle":"","parse-names":false,"suffix":""},{"dropping-particle":"","family":"Feng","given":"Bo","non-dropping-particle":"","parse-names":false,"suffix":""},{"dropping-particle":"","family":"Zhang","given":"Yuezhou","non-dropping-particle":"","parse-names":false,"suffix":""},{"dropping-particle":"","family":"Li","given":"Yuqing","non-dropping-particle":"","parse-names":false,"suffix":""},{"dropping-particle":"","family":"Wang","given":"Daoxing","non-dropping-particle":"","parse-names":false,"suffix":""},{"dropping-particle":"","family":"Yu","given":"Linchao","non-dropping-particle":"","parse-names":false,"suffix":""}],"container-title":"Clinical Science","id":"ITEM-2","issue":"13","issued":{"date-parts":[["2024"]]},"page":"797-815","title":"IGFBP7 promotes endothelial cell repair in the recovery phase of acute lung injury","type":"article-journal","volume":"138"},"uris":["http://www.mendeley.com/documents/?uuid=5248f720-1db6-4219-951b-51699c0d58b6"]}],"mendeley":{"formattedCitation":"(65,66)","plainTextFormattedCitation":"(65,66)","previouslyFormattedCitation":"(64,65)"},"properties":{"noteIndex":0},"schema":"https://github.com/citation-style-language/schema/raw/master/csl-citation.json"}</w:instrText>
            </w:r>
            <w:r w:rsidRPr="00BE55A8">
              <w:rPr>
                <w:rFonts w:ascii="Arial" w:eastAsia="Times New Roman" w:hAnsi="Arial" w:cs="Arial"/>
                <w:color w:val="000000"/>
                <w:sz w:val="20"/>
                <w:szCs w:val="20"/>
                <w14:ligatures w14:val="none"/>
              </w:rPr>
              <w:fldChar w:fldCharType="separate"/>
            </w:r>
            <w:r w:rsidR="00784EB9" w:rsidRPr="00BE55A8">
              <w:rPr>
                <w:rFonts w:ascii="Arial" w:eastAsia="Times New Roman" w:hAnsi="Arial" w:cs="Arial"/>
                <w:noProof/>
                <w:color w:val="000000"/>
                <w:sz w:val="20"/>
                <w:szCs w:val="20"/>
                <w14:ligatures w14:val="none"/>
              </w:rPr>
              <w:t>(65,66)</w:t>
            </w:r>
            <w:r w:rsidRPr="00BE55A8">
              <w:rPr>
                <w:rFonts w:ascii="Arial" w:eastAsia="Times New Roman" w:hAnsi="Arial" w:cs="Arial"/>
                <w:color w:val="000000"/>
                <w:sz w:val="20"/>
                <w:szCs w:val="20"/>
                <w14:ligatures w14:val="none"/>
              </w:rPr>
              <w:fldChar w:fldCharType="end"/>
            </w:r>
          </w:p>
        </w:tc>
      </w:tr>
    </w:tbl>
    <w:p w14:paraId="2235D222" w14:textId="77777777" w:rsidR="009B740F" w:rsidRDefault="009B740F">
      <w:pPr>
        <w:rPr>
          <w:rFonts w:ascii="Arial" w:hAnsi="Arial" w:cs="Arial"/>
          <w:sz w:val="18"/>
          <w:szCs w:val="18"/>
        </w:rPr>
      </w:pPr>
    </w:p>
    <w:p w14:paraId="67A7CCF6" w14:textId="3390177F" w:rsidR="00A2573F" w:rsidRPr="009B740F" w:rsidRDefault="009B740F">
      <w:pPr>
        <w:rPr>
          <w:rFonts w:ascii="Arial" w:hAnsi="Arial" w:cs="Arial"/>
          <w:sz w:val="18"/>
          <w:szCs w:val="18"/>
        </w:rPr>
      </w:pPr>
      <w:r>
        <w:rPr>
          <w:rFonts w:ascii="Arial" w:hAnsi="Arial" w:cs="Arial"/>
          <w:sz w:val="18"/>
          <w:szCs w:val="18"/>
        </w:rPr>
        <w:t>B</w:t>
      </w:r>
      <w:r w:rsidR="00BE55A8" w:rsidRPr="009B740F">
        <w:rPr>
          <w:rFonts w:ascii="Arial" w:hAnsi="Arial" w:cs="Arial"/>
          <w:sz w:val="18"/>
          <w:szCs w:val="18"/>
        </w:rPr>
        <w:t>old</w:t>
      </w:r>
      <w:r>
        <w:rPr>
          <w:rFonts w:ascii="Arial" w:hAnsi="Arial" w:cs="Arial"/>
          <w:sz w:val="18"/>
          <w:szCs w:val="18"/>
        </w:rPr>
        <w:t xml:space="preserve"> represents the assumed state, or trend, of the indicated gene after incubation of HMEC-1 cells with CMDV for </w:t>
      </w:r>
      <w:r w:rsidR="00BE55A8" w:rsidRPr="009B740F">
        <w:rPr>
          <w:rFonts w:ascii="Arial" w:hAnsi="Arial" w:cs="Arial"/>
          <w:sz w:val="18"/>
          <w:szCs w:val="18"/>
        </w:rPr>
        <w:t>48h or 120h</w:t>
      </w:r>
    </w:p>
    <w:p w14:paraId="558332E2" w14:textId="77777777" w:rsidR="00787AC0" w:rsidRDefault="00787AC0" w:rsidP="00784EB9">
      <w:pPr>
        <w:jc w:val="both"/>
        <w:rPr>
          <w:rFonts w:ascii="Arial" w:hAnsi="Arial" w:cs="Arial"/>
          <w:b/>
          <w:bCs/>
        </w:rPr>
      </w:pPr>
    </w:p>
    <w:p w14:paraId="492ED142" w14:textId="77777777" w:rsidR="009B740F" w:rsidRDefault="009B740F" w:rsidP="00784EB9">
      <w:pPr>
        <w:jc w:val="both"/>
        <w:rPr>
          <w:rFonts w:ascii="Arial" w:hAnsi="Arial" w:cs="Arial"/>
          <w:b/>
          <w:bCs/>
        </w:rPr>
      </w:pPr>
    </w:p>
    <w:p w14:paraId="4A26C798" w14:textId="77777777" w:rsidR="009B740F" w:rsidRDefault="009B740F" w:rsidP="00784EB9">
      <w:pPr>
        <w:jc w:val="both"/>
        <w:rPr>
          <w:rFonts w:ascii="Arial" w:hAnsi="Arial" w:cs="Arial"/>
          <w:b/>
          <w:bCs/>
        </w:rPr>
      </w:pPr>
    </w:p>
    <w:p w14:paraId="543E9D59" w14:textId="5F5B8827" w:rsidR="007E05FA" w:rsidRPr="00787AC0" w:rsidRDefault="00784EB9" w:rsidP="00784EB9">
      <w:pPr>
        <w:jc w:val="both"/>
        <w:rPr>
          <w:rFonts w:ascii="Arial" w:hAnsi="Arial" w:cs="Arial"/>
          <w:b/>
          <w:bCs/>
        </w:rPr>
      </w:pPr>
      <w:r w:rsidRPr="00787AC0">
        <w:rPr>
          <w:rFonts w:ascii="Arial" w:hAnsi="Arial" w:cs="Arial"/>
          <w:b/>
          <w:bCs/>
        </w:rPr>
        <w:lastRenderedPageBreak/>
        <w:t>Supplementary bibliography</w:t>
      </w:r>
    </w:p>
    <w:p w14:paraId="1F1A5B8E" w14:textId="71E21F23" w:rsidR="00784EB9" w:rsidRPr="00787AC0" w:rsidRDefault="007E05FA"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rPr>
        <w:fldChar w:fldCharType="begin" w:fldLock="1"/>
      </w:r>
      <w:r w:rsidRPr="00787AC0">
        <w:rPr>
          <w:rFonts w:ascii="Arial" w:hAnsi="Arial" w:cs="Arial"/>
        </w:rPr>
        <w:instrText xml:space="preserve">ADDIN Mendeley Bibliography CSL_BIBLIOGRAPHY </w:instrText>
      </w:r>
      <w:r w:rsidRPr="00787AC0">
        <w:rPr>
          <w:rFonts w:ascii="Arial" w:hAnsi="Arial" w:cs="Arial"/>
        </w:rPr>
        <w:fldChar w:fldCharType="separate"/>
      </w:r>
      <w:r w:rsidR="00784EB9" w:rsidRPr="00787AC0">
        <w:rPr>
          <w:rFonts w:ascii="Arial" w:hAnsi="Arial" w:cs="Arial"/>
          <w:noProof/>
        </w:rPr>
        <w:t>1.</w:t>
      </w:r>
      <w:r w:rsidR="00784EB9" w:rsidRPr="00787AC0">
        <w:rPr>
          <w:rFonts w:ascii="Arial" w:hAnsi="Arial" w:cs="Arial"/>
          <w:noProof/>
        </w:rPr>
        <w:tab/>
        <w:t>Meng ZZ, Liu W, Xia Y, Yin HM, Zhang CY, Su D, et al. The pro-inflammatory signalling regulator Stat4 promotes vasculogenesis of great vessels derived from endothelial precursors. Nat Commun [Internet]. 2017;8:1–12. Available from: http://dx.doi.org/10.1038/ncomms14640</w:t>
      </w:r>
    </w:p>
    <w:p w14:paraId="51371FCA"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w:t>
      </w:r>
      <w:r w:rsidRPr="00787AC0">
        <w:rPr>
          <w:rFonts w:ascii="Arial" w:hAnsi="Arial" w:cs="Arial"/>
          <w:noProof/>
        </w:rPr>
        <w:tab/>
        <w:t>Nguyen HN, Noss EH, Mizoguchi F, Huppertz C, Wei KS, Watts GFM, et al. Autocrine Loop Involving IL-6 Family Member LIF, LIF Receptor, and STAT4 Drives Sustained Fibroblast Production of Inflammatory Mediators. Immunity [Internet]. 2017;46(2):220–32. Available from: http://dx.doi.org/10.1016/j.immuni.2017.01.004</w:t>
      </w:r>
    </w:p>
    <w:p w14:paraId="4ACB73F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w:t>
      </w:r>
      <w:r w:rsidRPr="00787AC0">
        <w:rPr>
          <w:rFonts w:ascii="Arial" w:hAnsi="Arial" w:cs="Arial"/>
          <w:noProof/>
        </w:rPr>
        <w:tab/>
        <w:t xml:space="preserve">Yao BB, Niu P, Surowy CS, Faltynek CR. Direct interaction of STAT4 with the IL-12 receptor. Arch Biochem Biophys. 1999;368(1):147–55. </w:t>
      </w:r>
    </w:p>
    <w:p w14:paraId="7A2D37BA"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w:t>
      </w:r>
      <w:r w:rsidRPr="00787AC0">
        <w:rPr>
          <w:rFonts w:ascii="Arial" w:hAnsi="Arial" w:cs="Arial"/>
          <w:noProof/>
        </w:rPr>
        <w:tab/>
        <w:t>Zhang L, Xiang Y, Cao C, Tan J, Li F, Yang X. Ciliary neurotrophic factor promotes the development of homocysteine-induced vascular endothelial injury through inflammation mediated by the JAK2/STAT3 signaling pathway. Exp Cell Res [Internet]. 2024;440(1):114103. Available from: https://www.sciencedirect.com/science/article/pii/S0014482724001940</w:t>
      </w:r>
    </w:p>
    <w:p w14:paraId="33BFC8B7"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w:t>
      </w:r>
      <w:r w:rsidRPr="00787AC0">
        <w:rPr>
          <w:rFonts w:ascii="Arial" w:hAnsi="Arial" w:cs="Arial"/>
          <w:noProof/>
        </w:rPr>
        <w:tab/>
        <w:t xml:space="preserve">Vachher H, Metgud T, Srikanth B. IL-6 Levels in Prediction of Severity of Dengue Fever. Indian J Pediatr. 2023;90(5):518. </w:t>
      </w:r>
    </w:p>
    <w:p w14:paraId="5F83EEE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w:t>
      </w:r>
      <w:r w:rsidRPr="00787AC0">
        <w:rPr>
          <w:rFonts w:ascii="Arial" w:hAnsi="Arial" w:cs="Arial"/>
          <w:noProof/>
        </w:rPr>
        <w:tab/>
        <w:t>Jovanović M, Vićovac L. Interleukin-6 Stimulates Cell Migration, Invasion and Integrin Expression in HTR-8/SVneo Cell Line. Placenta [Internet]. 2009;30(4):320–8. Available from: http://dx.doi.org/10.1016/j.placenta.2009.01.013</w:t>
      </w:r>
    </w:p>
    <w:p w14:paraId="6371906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7.</w:t>
      </w:r>
      <w:r w:rsidRPr="00787AC0">
        <w:rPr>
          <w:rFonts w:ascii="Arial" w:hAnsi="Arial" w:cs="Arial"/>
          <w:noProof/>
        </w:rPr>
        <w:tab/>
        <w:t>Jusof FF, Lim CK, Aziz FN, Soe HJ, Raju CS, Sekaran SD, et al. The Cytokines CXCL10 and CCL2 and the Kynurenine Metabolite Anthranilic Acid Accurately Predict Patients at Risk of Developing Dengue with Warning Signs. J Infect Dis [Internet]. 2022;226(11):1964–73. Available from: https://doi.org/10.1093/infdis/jiac273</w:t>
      </w:r>
    </w:p>
    <w:p w14:paraId="16BE8463"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8.</w:t>
      </w:r>
      <w:r w:rsidRPr="00787AC0">
        <w:rPr>
          <w:rFonts w:ascii="Arial" w:hAnsi="Arial" w:cs="Arial"/>
          <w:noProof/>
        </w:rPr>
        <w:tab/>
        <w:t xml:space="preserve">Cook-Mills JM, Marchese ME, Abdala-Valencia H. Vascular cell adhesion molecule-1 expression and signaling during disease: Regulation by reactive oxygen species and antioxidants. Antioxidants Redox Signal. 2011;15(6):1607–38. </w:t>
      </w:r>
    </w:p>
    <w:p w14:paraId="25E974D3"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9.</w:t>
      </w:r>
      <w:r w:rsidRPr="00787AC0">
        <w:rPr>
          <w:rFonts w:ascii="Arial" w:hAnsi="Arial" w:cs="Arial"/>
          <w:noProof/>
        </w:rPr>
        <w:tab/>
        <w:t>Pickett JR, Wu Y, Zacchi LF, Ta HT. Targeting endothelial vascular cell adhesion molecule-1 in atherosclerosis: drug discovery and development of vascular cell adhesion molecule-1-directed novel therapeutics. Cardiovasc Res [Internet]. 2023;119(13):2278–93. Available from: https://doi.org/10.1093/cvr/cvad130</w:t>
      </w:r>
    </w:p>
    <w:p w14:paraId="08339899"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0.</w:t>
      </w:r>
      <w:r w:rsidRPr="00787AC0">
        <w:rPr>
          <w:rFonts w:ascii="Arial" w:hAnsi="Arial" w:cs="Arial"/>
          <w:noProof/>
        </w:rPr>
        <w:tab/>
        <w:t>Winer H, Rodrigues GOL, Hixon JA, Aiello FB, Hsu TC, Wachter BT, et al. IL-7: Comprehensive review. Cytokine [Internet]. 2022;160:156049. Available from: https://www.sciencedirect.com/science/article/pii/S1043466622002587</w:t>
      </w:r>
    </w:p>
    <w:p w14:paraId="3E71E62C"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1.</w:t>
      </w:r>
      <w:r w:rsidRPr="00787AC0">
        <w:rPr>
          <w:rFonts w:ascii="Arial" w:hAnsi="Arial" w:cs="Arial"/>
          <w:noProof/>
        </w:rPr>
        <w:tab/>
        <w:t xml:space="preserve">Ariel A, Hershkoviz R, Cahalon L, Williams DE, Akiyama SK, Yamada KM, et al. Induction of T cell adhesion to extracellular matrix or endothelial cell ligands by soluble or matrix-bound interleukin-7. Eur J Immunol. 1997;27(10):2562–70. </w:t>
      </w:r>
    </w:p>
    <w:p w14:paraId="3297EF7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2.</w:t>
      </w:r>
      <w:r w:rsidRPr="00787AC0">
        <w:rPr>
          <w:rFonts w:ascii="Arial" w:hAnsi="Arial" w:cs="Arial"/>
          <w:noProof/>
        </w:rPr>
        <w:tab/>
        <w:t xml:space="preserve">Boro M, Balaji KN. CXCL1 and CXCL2 Regulate NLRP3 Inflammasome Activation via G-Protein–Coupled Receptor CXCR2. J Immunol. 2017;199(5):1660–71. </w:t>
      </w:r>
    </w:p>
    <w:p w14:paraId="09CB6F8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3.</w:t>
      </w:r>
      <w:r w:rsidRPr="00787AC0">
        <w:rPr>
          <w:rFonts w:ascii="Arial" w:hAnsi="Arial" w:cs="Arial"/>
          <w:noProof/>
        </w:rPr>
        <w:tab/>
        <w:t xml:space="preserve">Simone TM, Higgins CE, Czekay RP, Law BK, Higgins SP, Archambeault J, et al. SERPINE1: A Molecular Switch in the Proliferation-Migration Dichotomy in Wound-“Activated” Keratinocytes. Adv Wound Care. 2014;3(3):281–90. </w:t>
      </w:r>
    </w:p>
    <w:p w14:paraId="5C82046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lastRenderedPageBreak/>
        <w:t>14.</w:t>
      </w:r>
      <w:r w:rsidRPr="00787AC0">
        <w:rPr>
          <w:rFonts w:ascii="Arial" w:hAnsi="Arial" w:cs="Arial"/>
          <w:noProof/>
        </w:rPr>
        <w:tab/>
        <w:t xml:space="preserve">Zhou C, Gao Y, Ding P, Wu T, Ji G. The role of CXCL family members in different diseases. Cell Death Discov. 2023;9(1):1–12. </w:t>
      </w:r>
    </w:p>
    <w:p w14:paraId="02EEC686"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5.</w:t>
      </w:r>
      <w:r w:rsidRPr="00787AC0">
        <w:rPr>
          <w:rFonts w:ascii="Arial" w:hAnsi="Arial" w:cs="Arial"/>
          <w:noProof/>
        </w:rPr>
        <w:tab/>
        <w:t xml:space="preserve">Ji HZ, Chen L, Ren M, Li S, Liu TY, Chen HJ, et al. CXCL8 Promotes Endothelial-to-Mesenchymal Transition of Endothelial Cells and Protects Cells from Erastin-Induced Ferroptosis via CXCR2-Mediated Activation of the NF-κB Signaling Pathway. Pharmaceuticals. 2023;16(9). </w:t>
      </w:r>
    </w:p>
    <w:p w14:paraId="1D42A88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6.</w:t>
      </w:r>
      <w:r w:rsidRPr="00787AC0">
        <w:rPr>
          <w:rFonts w:ascii="Arial" w:hAnsi="Arial" w:cs="Arial"/>
          <w:noProof/>
        </w:rPr>
        <w:tab/>
        <w:t xml:space="preserve">Cambier S, Gouwy M, Proost P. The chemokines CXCL8 and CXCL12: molecular and functional properties, role in disease and efforts towards pharmacological intervention. Cell Mol Immunol. 2023;20(3):217–51. </w:t>
      </w:r>
    </w:p>
    <w:p w14:paraId="2147C5BF"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7.</w:t>
      </w:r>
      <w:r w:rsidRPr="00787AC0">
        <w:rPr>
          <w:rFonts w:ascii="Arial" w:hAnsi="Arial" w:cs="Arial"/>
          <w:noProof/>
        </w:rPr>
        <w:tab/>
        <w:t xml:space="preserve">Liu X, Zhang H, He S, Mu X, Hu G, Dong H. Endothelial-Derived Interleukin-1α Activates Innate Immunity by Promoting the Bactericidal Activity of Transendothelial Neutrophils. Front Cell Dev Biol. 2020;8(July):1–9. </w:t>
      </w:r>
    </w:p>
    <w:p w14:paraId="5979E92E"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8.</w:t>
      </w:r>
      <w:r w:rsidRPr="00787AC0">
        <w:rPr>
          <w:rFonts w:ascii="Arial" w:hAnsi="Arial" w:cs="Arial"/>
          <w:noProof/>
        </w:rPr>
        <w:tab/>
        <w:t>Cavalli G, Colafrancesco S, Emmi G, Imazio M, Lopalco G, Maggio MC, et al. Interleukin 1α: a comprehensive review on the role of IL-1α in the pathogenesis and treatment of autoimmune and inflammatory diseases. Autoimmun Rev [Internet]. 2021;20(3):102763. Available from: https://doi.org/10.1016/j.autrev.2021.102763</w:t>
      </w:r>
    </w:p>
    <w:p w14:paraId="34F37DC7"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19.</w:t>
      </w:r>
      <w:r w:rsidRPr="00787AC0">
        <w:rPr>
          <w:rFonts w:ascii="Arial" w:hAnsi="Arial" w:cs="Arial"/>
          <w:noProof/>
        </w:rPr>
        <w:tab/>
        <w:t xml:space="preserve">Kulesza A, Paczek L, Burdzinska A. The Role of COX-2 and PGE2 in the Regulation of Immunomodulation and Other Functions of Mesenchymal Stromal Cells. Biomedicines. 2023;11(2). </w:t>
      </w:r>
    </w:p>
    <w:p w14:paraId="7C2CFCA1"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0.</w:t>
      </w:r>
      <w:r w:rsidRPr="00787AC0">
        <w:rPr>
          <w:rFonts w:ascii="Arial" w:hAnsi="Arial" w:cs="Arial"/>
          <w:noProof/>
        </w:rPr>
        <w:tab/>
        <w:t xml:space="preserve">Neil JR, Johnson KM, Nemenoff RA, Schiemann WP. Cox-2 inactivates Smad signaling and enhances EMT stimulated by TGF-β through a PGE2-dependent mechanisms. Carcinogenesis. 2008;29(11):2227–35. </w:t>
      </w:r>
    </w:p>
    <w:p w14:paraId="64E4955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1.</w:t>
      </w:r>
      <w:r w:rsidRPr="00787AC0">
        <w:rPr>
          <w:rFonts w:ascii="Arial" w:hAnsi="Arial" w:cs="Arial"/>
          <w:noProof/>
        </w:rPr>
        <w:tab/>
        <w:t xml:space="preserve">Lin CK, Tseng CK, Wu YH, Liaw CC, Lin CY, Huang CH, et al. Cyclooxygenase-2 facilitates dengue virus replication and serves as a potential target for developing antiviral agents. Sci Rep. 2017;7(August 2016):1–15. </w:t>
      </w:r>
    </w:p>
    <w:p w14:paraId="3040FC66"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2.</w:t>
      </w:r>
      <w:r w:rsidRPr="00787AC0">
        <w:rPr>
          <w:rFonts w:ascii="Arial" w:hAnsi="Arial" w:cs="Arial"/>
          <w:noProof/>
        </w:rPr>
        <w:tab/>
        <w:t>Peters VA, Joesting JJ, Freund GG. IL-1 receptor 2 (IL-1R2) and its role in immune regulation. Brain Behav Immun [Internet]. 2013;32:1–8. Available from: http://dx.doi.org/10.1016/j.bbi.2012.11.006</w:t>
      </w:r>
    </w:p>
    <w:p w14:paraId="481FA2D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3.</w:t>
      </w:r>
      <w:r w:rsidRPr="00787AC0">
        <w:rPr>
          <w:rFonts w:ascii="Arial" w:hAnsi="Arial" w:cs="Arial"/>
          <w:noProof/>
        </w:rPr>
        <w:tab/>
        <w:t>Park SR, Cho A, Kim JW, Lee HY, Hong IS. A Novel Endogenous Damage Signal, CSF-2, Activates Multiple Beneficial Functions of Adipose Tissue-Derived Mesenchymal Stem Cells. Mol Ther [Internet]. 2019;27(6):1087–100. Available from: https://doi.org/10.1016/j.ymthe.2019.03.010</w:t>
      </w:r>
    </w:p>
    <w:p w14:paraId="00B68DB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4.</w:t>
      </w:r>
      <w:r w:rsidRPr="00787AC0">
        <w:rPr>
          <w:rFonts w:ascii="Arial" w:hAnsi="Arial" w:cs="Arial"/>
          <w:noProof/>
        </w:rPr>
        <w:tab/>
        <w:t>Park KW, Kwon YW, Cho HJ, Shin JI, Kim YJ, Lee SE, et al. G-CSF exerts dual effects on endothelial cells-Opposing actions of direct eNOS induction versus indirect CRP elevation. J Mol Cell Cardiol [Internet]. 2008;45(5):670–8. Available from: http://dx.doi.org/10.1016/j.yjmcc.2008.07.002</w:t>
      </w:r>
    </w:p>
    <w:p w14:paraId="76665746"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25.</w:t>
      </w:r>
      <w:r w:rsidRPr="00787AC0">
        <w:rPr>
          <w:rFonts w:ascii="Arial" w:hAnsi="Arial" w:cs="Arial"/>
          <w:noProof/>
          <w:lang w:val="es-CO"/>
        </w:rPr>
        <w:tab/>
        <w:t xml:space="preserve">Tan Y, Qiao Y, Chen Z, Liu J, Guo Y, Tran T, et al. </w:t>
      </w:r>
      <w:r w:rsidRPr="00787AC0">
        <w:rPr>
          <w:rFonts w:ascii="Arial" w:hAnsi="Arial" w:cs="Arial"/>
          <w:noProof/>
        </w:rPr>
        <w:t xml:space="preserve">FGF2, an Immunomodulatory Factor in Asthma and Chronic Obstructive Pulmonary Disease (COPD). Front Cell Dev Biol. 2020;8(April):1–12. </w:t>
      </w:r>
    </w:p>
    <w:p w14:paraId="4F2F1D6E"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6.</w:t>
      </w:r>
      <w:r w:rsidRPr="00787AC0">
        <w:rPr>
          <w:rFonts w:ascii="Arial" w:hAnsi="Arial" w:cs="Arial"/>
          <w:noProof/>
        </w:rPr>
        <w:tab/>
        <w:t xml:space="preserve">Piera-Velazquez S, Jimenez SA. Endothelial to mesenchymal transition: Role in physiology and in the pathogenesis of human diseases. Physiol Rev. 2019;99(2):1281–324. </w:t>
      </w:r>
    </w:p>
    <w:p w14:paraId="5D88D3DC"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7.</w:t>
      </w:r>
      <w:r w:rsidRPr="00787AC0">
        <w:rPr>
          <w:rFonts w:ascii="Arial" w:hAnsi="Arial" w:cs="Arial"/>
          <w:noProof/>
        </w:rPr>
        <w:tab/>
        <w:t xml:space="preserve">Eng E, Ballermann BJ. Diminished NF-κB activation and PDGF-B expression in </w:t>
      </w:r>
      <w:r w:rsidRPr="00787AC0">
        <w:rPr>
          <w:rFonts w:ascii="Arial" w:hAnsi="Arial" w:cs="Arial"/>
          <w:noProof/>
        </w:rPr>
        <w:lastRenderedPageBreak/>
        <w:t xml:space="preserve">glomerular endothelial cells subjected to chronic shear stress. Microvasc Res. 2003;65(3):137–44. </w:t>
      </w:r>
    </w:p>
    <w:p w14:paraId="65348306"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8.</w:t>
      </w:r>
      <w:r w:rsidRPr="00787AC0">
        <w:rPr>
          <w:rFonts w:ascii="Arial" w:hAnsi="Arial" w:cs="Arial"/>
          <w:noProof/>
        </w:rPr>
        <w:tab/>
        <w:t xml:space="preserve">D’Amore PA, Sakurai MK. Angiogenesis, Angiogenic Growth Factors and Development Factors. Encycl Respir Med Vol 1-4. 2006;1–4:V1-110-V1-115. </w:t>
      </w:r>
    </w:p>
    <w:p w14:paraId="2A9370CC"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29.</w:t>
      </w:r>
      <w:r w:rsidRPr="00787AC0">
        <w:rPr>
          <w:rFonts w:ascii="Arial" w:hAnsi="Arial" w:cs="Arial"/>
          <w:noProof/>
        </w:rPr>
        <w:tab/>
        <w:t xml:space="preserve">Sharma S, Ehrlich M, Zhang M, Blobe GC, Henis YI. NRP1 interacts with endoglin and VEGFR2 to modulate VEGF signaling and endothelial cell sprouting. Commun Biol. 2024;7(1):1–15. </w:t>
      </w:r>
    </w:p>
    <w:p w14:paraId="755AFFFF"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0.</w:t>
      </w:r>
      <w:r w:rsidRPr="00787AC0">
        <w:rPr>
          <w:rFonts w:ascii="Arial" w:hAnsi="Arial" w:cs="Arial"/>
          <w:noProof/>
        </w:rPr>
        <w:tab/>
        <w:t>Issitt T, Bosseboeuf E, De Winter N, Dufton N, Gestri G, Senatore V, et al. Neuropilin-1 Controls Endothelial Homeostasis by Regulating Mitochondrial Function and Iron-Dependent Oxidative Stress. iScience [Internet]. 2019;11:205–23. Available from: https://doi.org/10.1016/j.isci.2018.12.005</w:t>
      </w:r>
    </w:p>
    <w:p w14:paraId="3F1BDB3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1.</w:t>
      </w:r>
      <w:r w:rsidRPr="00787AC0">
        <w:rPr>
          <w:rFonts w:ascii="Arial" w:hAnsi="Arial" w:cs="Arial"/>
          <w:noProof/>
        </w:rPr>
        <w:tab/>
        <w:t xml:space="preserve">Chikh A, Raimondi C. Endothelial Neuropilin-1: a multifaced signal transducer with an emerging role in inflammation and atherosclerosis beyond angiogenesis. Biochem Soc Trans. 2024;52(1):137–50. </w:t>
      </w:r>
    </w:p>
    <w:p w14:paraId="2AB49C87"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lang w:val="es-CO"/>
        </w:rPr>
      </w:pPr>
      <w:r w:rsidRPr="00787AC0">
        <w:rPr>
          <w:rFonts w:ascii="Arial" w:hAnsi="Arial" w:cs="Arial"/>
          <w:noProof/>
        </w:rPr>
        <w:t>32.</w:t>
      </w:r>
      <w:r w:rsidRPr="00787AC0">
        <w:rPr>
          <w:rFonts w:ascii="Arial" w:hAnsi="Arial" w:cs="Arial"/>
          <w:noProof/>
        </w:rPr>
        <w:tab/>
        <w:t xml:space="preserve">Tokudome T, Otani K, Mao Y, Jensen LJ, Arai Y, Miyazaki T, et al. Endothelial Natriuretic Peptide Receptor 1 Play Crucial Role for Acute and Chronic Blood Pressure Regulation by Atrial Natriuretic Peptide. </w:t>
      </w:r>
      <w:r w:rsidRPr="00787AC0">
        <w:rPr>
          <w:rFonts w:ascii="Arial" w:hAnsi="Arial" w:cs="Arial"/>
          <w:noProof/>
          <w:lang w:val="es-CO"/>
        </w:rPr>
        <w:t xml:space="preserve">Hypertension. 2022;79(7):1409–22. </w:t>
      </w:r>
    </w:p>
    <w:p w14:paraId="6DE5A39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33.</w:t>
      </w:r>
      <w:r w:rsidRPr="00787AC0">
        <w:rPr>
          <w:rFonts w:ascii="Arial" w:hAnsi="Arial" w:cs="Arial"/>
          <w:noProof/>
          <w:lang w:val="es-CO"/>
        </w:rPr>
        <w:tab/>
        <w:t xml:space="preserve">Sogawa-Fujiwara C, Fujiwara Y, Hanagata A, Yang Q, Mihara T, Kaji N, et al. </w:t>
      </w:r>
      <w:r w:rsidRPr="00787AC0">
        <w:rPr>
          <w:rFonts w:ascii="Arial" w:hAnsi="Arial" w:cs="Arial"/>
          <w:noProof/>
        </w:rPr>
        <w:t>Npr2 mutant mice show vasodilation and undeveloped adipocytes in mesentery. BMC Res Notes [Internet]. 2021;14(1):1–7. Available from: https://doi.org/10.1186/s13104-021-05853-9</w:t>
      </w:r>
    </w:p>
    <w:p w14:paraId="1DC18258"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4.</w:t>
      </w:r>
      <w:r w:rsidRPr="00787AC0">
        <w:rPr>
          <w:rFonts w:ascii="Arial" w:hAnsi="Arial" w:cs="Arial"/>
          <w:noProof/>
        </w:rPr>
        <w:tab/>
        <w:t xml:space="preserve">Špiranec K, Chen W, Werner F, Nikolaev VO, Naruke T, Werner FKA, et al. Endothelial C-type natriuretic peptide acts on pericytes to regulate microcirculatory flow and blood pressure. Circulation. 2018;138(5):494–508. </w:t>
      </w:r>
    </w:p>
    <w:p w14:paraId="23B21D26"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5.</w:t>
      </w:r>
      <w:r w:rsidRPr="00787AC0">
        <w:rPr>
          <w:rFonts w:ascii="Arial" w:hAnsi="Arial" w:cs="Arial"/>
          <w:noProof/>
        </w:rPr>
        <w:tab/>
        <w:t xml:space="preserve">Acevedo LM, Barillas S, Weis SM, Göthert JR, Cheresh DA. Semaphorin 3A suppresses VEGF-mediated angiogenesis yet acts as a vascular permeability factor. Blood. 2008;111(5):2674–80. </w:t>
      </w:r>
    </w:p>
    <w:p w14:paraId="0314F09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6.</w:t>
      </w:r>
      <w:r w:rsidRPr="00787AC0">
        <w:rPr>
          <w:rFonts w:ascii="Arial" w:hAnsi="Arial" w:cs="Arial"/>
          <w:noProof/>
        </w:rPr>
        <w:tab/>
        <w:t xml:space="preserve">Eberhard D, Balkenhol S, Köster A, Follert P, Upschulte E, Ostermann P, et al. Semaphorin-3A regulates liver sinusoidal endothelial cell porosity and promotes hepatic steatosis. Nat Cardiovasc Res. 2024;3(6):734–53. </w:t>
      </w:r>
    </w:p>
    <w:p w14:paraId="555F2DD1"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7.</w:t>
      </w:r>
      <w:r w:rsidRPr="00787AC0">
        <w:rPr>
          <w:rFonts w:ascii="Arial" w:hAnsi="Arial" w:cs="Arial"/>
          <w:noProof/>
        </w:rPr>
        <w:tab/>
        <w:t xml:space="preserve">Reidy KJ, Villegas G, Teichman J, Veron D, Shen W, Jimenez J, et al. Semaphorin3a regulates endothelial cell number and podocyte differentiation during glomerular development. Development. 2009;136(23):3979–89. </w:t>
      </w:r>
    </w:p>
    <w:p w14:paraId="3F6D9E0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8.</w:t>
      </w:r>
      <w:r w:rsidRPr="00787AC0">
        <w:rPr>
          <w:rFonts w:ascii="Arial" w:hAnsi="Arial" w:cs="Arial"/>
          <w:noProof/>
        </w:rPr>
        <w:tab/>
        <w:t xml:space="preserve">Luo X, Jian W. Different roles of endothelial cell-derived fibronectin and plasma fibronectin in endothelial dysfunction. Turkish J Med Sci. 2023;53(6):1667–77. </w:t>
      </w:r>
    </w:p>
    <w:p w14:paraId="6B53F04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39.</w:t>
      </w:r>
      <w:r w:rsidRPr="00787AC0">
        <w:rPr>
          <w:rFonts w:ascii="Arial" w:hAnsi="Arial" w:cs="Arial"/>
          <w:noProof/>
        </w:rPr>
        <w:tab/>
        <w:t xml:space="preserve">Al-Yafeai Z, Yurdagul A, Peretik JM, Alfaidi M, Murphy PA, Orr AW. Endothelial FN (Fibronectin) deposition by α5β1 integrins drives atherogenic inflammation. Arterioscler Thromb Vasc Biol. 2018;38(11):2601–14. </w:t>
      </w:r>
    </w:p>
    <w:p w14:paraId="0E365C38"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0.</w:t>
      </w:r>
      <w:r w:rsidRPr="00787AC0">
        <w:rPr>
          <w:rFonts w:ascii="Arial" w:hAnsi="Arial" w:cs="Arial"/>
          <w:noProof/>
        </w:rPr>
        <w:tab/>
        <w:t>Sivakumar K, Subbiah U. Computational analysis of non-synonymous SNPs in the human LCN2 gene. Egypt J Med Hum Genet [Internet]. 2024;25(1). Available from: https://doi.org/10.1186/s43042-024-00565-8</w:t>
      </w:r>
    </w:p>
    <w:p w14:paraId="567C844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lastRenderedPageBreak/>
        <w:t>41.</w:t>
      </w:r>
      <w:r w:rsidRPr="00787AC0">
        <w:rPr>
          <w:rFonts w:ascii="Arial" w:hAnsi="Arial" w:cs="Arial"/>
          <w:noProof/>
          <w:lang w:val="es-CO"/>
        </w:rPr>
        <w:tab/>
        <w:t xml:space="preserve">Guardado S, Ojeda-Juárez D, Kaul M, Nordgren TM. </w:t>
      </w:r>
      <w:r w:rsidRPr="00787AC0">
        <w:rPr>
          <w:rFonts w:ascii="Arial" w:hAnsi="Arial" w:cs="Arial"/>
          <w:noProof/>
        </w:rPr>
        <w:t xml:space="preserve">Comprehensive review of lipocalin 2-mediated effects in lung inflammation. Am J Physiol - Lung Cell Mol Physiol. 2021;321(4):L726–33. </w:t>
      </w:r>
    </w:p>
    <w:p w14:paraId="01EB203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2.</w:t>
      </w:r>
      <w:r w:rsidRPr="00787AC0">
        <w:rPr>
          <w:rFonts w:ascii="Arial" w:hAnsi="Arial" w:cs="Arial"/>
          <w:noProof/>
        </w:rPr>
        <w:tab/>
        <w:t xml:space="preserve">Kim SL, Shin MW, Seo SY, Kim SW. Lipocalin 2 potentially contributes to tumorigenesis from colitis via IL-6/STAT3/NF-κB signaling pathway. Biosci Rep. 2022;42(5):1–14. </w:t>
      </w:r>
    </w:p>
    <w:p w14:paraId="343E921A"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3.</w:t>
      </w:r>
      <w:r w:rsidRPr="00787AC0">
        <w:rPr>
          <w:rFonts w:ascii="Arial" w:hAnsi="Arial" w:cs="Arial"/>
          <w:noProof/>
        </w:rPr>
        <w:tab/>
        <w:t xml:space="preserve">Gáspár R, Diószegi P, Nógrádi-Halmi D, Erdélyi-Furka B, Varga Z, Kahán Z, et al. The Proteoglycans Biglycan and Decorin Protect Cardiac Cells against Irradiation-Induced Cell Death by Inhibiting Apoptosis. Cells. 2024;13(10). </w:t>
      </w:r>
    </w:p>
    <w:p w14:paraId="5F77BFE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4.</w:t>
      </w:r>
      <w:r w:rsidRPr="00787AC0">
        <w:rPr>
          <w:rFonts w:ascii="Arial" w:hAnsi="Arial" w:cs="Arial"/>
          <w:noProof/>
        </w:rPr>
        <w:tab/>
        <w:t>Zeltz C, Orgel J, Gullberg D. Molecular composition and function of integrin-based collagen glues - Introducing COLINBRIs. Biochim Biophys Acta - Gen Subj [Internet]. 2014;1840(8):2533–48. Available from: http://dx.doi.org/10.1016/j.bbagen.2013.12.022</w:t>
      </w:r>
    </w:p>
    <w:p w14:paraId="100A8E5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5.</w:t>
      </w:r>
      <w:r w:rsidRPr="00787AC0">
        <w:rPr>
          <w:rFonts w:ascii="Arial" w:hAnsi="Arial" w:cs="Arial"/>
          <w:noProof/>
        </w:rPr>
        <w:tab/>
        <w:t xml:space="preserve">Singh D, Rai V, K Agrawal D. Regulation of Collagen I and Collagen III in Tissue Injury and Regeneration. Cardiol Cardiovasc Med. 2023;07(01):5–16. </w:t>
      </w:r>
    </w:p>
    <w:p w14:paraId="00044029"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6.</w:t>
      </w:r>
      <w:r w:rsidRPr="00787AC0">
        <w:rPr>
          <w:rFonts w:ascii="Arial" w:hAnsi="Arial" w:cs="Arial"/>
          <w:noProof/>
        </w:rPr>
        <w:tab/>
        <w:t>Chen M, Zhu X, Zhang L, Zhao D. COL5A2 is a prognostic-related biomarker and correlated with immune infiltrates in gastric cancer based on transcriptomics and single-cell RNA sequencing. BMC Med Genomics [Internet]. 2023;16(1):1–20. Available from: https://doi.org/10.1186/s12920-023-01659-9</w:t>
      </w:r>
    </w:p>
    <w:p w14:paraId="3E1E051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47.</w:t>
      </w:r>
      <w:r w:rsidRPr="00787AC0">
        <w:rPr>
          <w:rFonts w:ascii="Arial" w:hAnsi="Arial" w:cs="Arial"/>
          <w:noProof/>
          <w:lang w:val="es-CO"/>
        </w:rPr>
        <w:tab/>
        <w:t xml:space="preserve">Yin W, Zhu H, Tan J, Xin Z, Zhou Q, Cao Y, et al. </w:t>
      </w:r>
      <w:r w:rsidRPr="00787AC0">
        <w:rPr>
          <w:rFonts w:ascii="Arial" w:hAnsi="Arial" w:cs="Arial"/>
          <w:noProof/>
        </w:rPr>
        <w:t>Identification of collagen genes related to immune infiltration and epithelial-mesenchymal transition in glioma. Cancer Cell Int [Internet]. 2021;21(1):1–18. Available from: https://doi.org/10.1186/s12935-021-01982-0</w:t>
      </w:r>
    </w:p>
    <w:p w14:paraId="20B7076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48.</w:t>
      </w:r>
      <w:r w:rsidRPr="00787AC0">
        <w:rPr>
          <w:rFonts w:ascii="Arial" w:hAnsi="Arial" w:cs="Arial"/>
          <w:noProof/>
          <w:lang w:val="es-CO"/>
        </w:rPr>
        <w:tab/>
        <w:t xml:space="preserve">Xu H, Pumiglia K, LaFlamme SE. </w:t>
      </w:r>
      <w:r w:rsidRPr="00787AC0">
        <w:rPr>
          <w:rFonts w:ascii="Arial" w:hAnsi="Arial" w:cs="Arial"/>
          <w:noProof/>
        </w:rPr>
        <w:t xml:space="preserve">Laminin-511 and α6 integrins regulate the expression of CXCR4 to promote endothelial morphogenesis. J Cell Sci. 2020;133(11). </w:t>
      </w:r>
    </w:p>
    <w:p w14:paraId="28A4926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49.</w:t>
      </w:r>
      <w:r w:rsidRPr="00787AC0">
        <w:rPr>
          <w:rFonts w:ascii="Arial" w:hAnsi="Arial" w:cs="Arial"/>
          <w:noProof/>
        </w:rPr>
        <w:tab/>
        <w:t xml:space="preserve">Béguin EP, Janssen EFJ, Hoogenboezem M, Meijer AB, Hoogendijk AJ, van den Biggelaar M. Flow-induced Reorganization of Laminin-integrin Networks Within the Endothelial Basement Membrane Uncovered by Proteomics. Mol Cell Proteomics. 2020;19(7):1179–92. </w:t>
      </w:r>
    </w:p>
    <w:p w14:paraId="4C92316B"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0.</w:t>
      </w:r>
      <w:r w:rsidRPr="00787AC0">
        <w:rPr>
          <w:rFonts w:ascii="Arial" w:hAnsi="Arial" w:cs="Arial"/>
          <w:noProof/>
        </w:rPr>
        <w:tab/>
        <w:t>Cai R, Wang P, Zhao X, Lu X, Deng R, Wang X, et al. LTBP1 promotes esophageal squamous cell carcinoma progression through epithelial-mesenchymal transition and cancer-associated fibroblasts transformation. J Transl Med [Internet]. 2020;18(1):1–13. Available from: https://doi.org/10.1186/s12967-020-02310-2</w:t>
      </w:r>
    </w:p>
    <w:p w14:paraId="1F7EBD33"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1.</w:t>
      </w:r>
      <w:r w:rsidRPr="00787AC0">
        <w:rPr>
          <w:rFonts w:ascii="Arial" w:hAnsi="Arial" w:cs="Arial"/>
          <w:noProof/>
        </w:rPr>
        <w:tab/>
        <w:t xml:space="preserve">Klingberg F, Chau G, Walraven M, Boo S, Koehler A, Chow ML, et al. The fibronectin ED-A domain enhances recruitment of latent TGF-β-binding protein-1 to the fibroblast matrix. J Cell Sci. 2018;131(5):1–12. </w:t>
      </w:r>
    </w:p>
    <w:p w14:paraId="5C2D1382"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2.</w:t>
      </w:r>
      <w:r w:rsidRPr="00787AC0">
        <w:rPr>
          <w:rFonts w:ascii="Arial" w:hAnsi="Arial" w:cs="Arial"/>
          <w:noProof/>
        </w:rPr>
        <w:tab/>
        <w:t xml:space="preserve">Zhang C, Wu M, Zhang L, Shang L ru, Fang J hong. Fibrotic microenvironment promotes the metastatic seeding of tumor cells via activating the fibronectin 1/secreted phosphoprotein 1-integrin signaling. Oncotarget. 2016;7(29). </w:t>
      </w:r>
    </w:p>
    <w:p w14:paraId="48525517"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3.</w:t>
      </w:r>
      <w:r w:rsidRPr="00787AC0">
        <w:rPr>
          <w:rFonts w:ascii="Arial" w:hAnsi="Arial" w:cs="Arial"/>
          <w:noProof/>
        </w:rPr>
        <w:tab/>
        <w:t xml:space="preserve">Xu D, Li T, Wang R, Mu R. Expression and Pathogenic Analysis of Integrin Family Genes in Systemic Sclerosis. Front Med. 2021;8(July). </w:t>
      </w:r>
    </w:p>
    <w:p w14:paraId="19973EA8"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4.</w:t>
      </w:r>
      <w:r w:rsidRPr="00787AC0">
        <w:rPr>
          <w:rFonts w:ascii="Arial" w:hAnsi="Arial" w:cs="Arial"/>
          <w:noProof/>
        </w:rPr>
        <w:tab/>
        <w:t xml:space="preserve">Pan H, Lu X, Ye D, Feng Y, Wan J, Ye J. The molecular mechanism of </w:t>
      </w:r>
      <w:r w:rsidRPr="00787AC0">
        <w:rPr>
          <w:rFonts w:ascii="Arial" w:hAnsi="Arial" w:cs="Arial"/>
          <w:noProof/>
        </w:rPr>
        <w:lastRenderedPageBreak/>
        <w:t xml:space="preserve">thrombospondin family members in cardiovascular diseases. Front Cardiovasc Med. 2024;11(March):1–12. </w:t>
      </w:r>
    </w:p>
    <w:p w14:paraId="5A4B6AB4"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lang w:val="es-CO"/>
        </w:rPr>
      </w:pPr>
      <w:r w:rsidRPr="00787AC0">
        <w:rPr>
          <w:rFonts w:ascii="Arial" w:hAnsi="Arial" w:cs="Arial"/>
          <w:noProof/>
        </w:rPr>
        <w:t>55.</w:t>
      </w:r>
      <w:r w:rsidRPr="00787AC0">
        <w:rPr>
          <w:rFonts w:ascii="Arial" w:hAnsi="Arial" w:cs="Arial"/>
          <w:noProof/>
        </w:rPr>
        <w:tab/>
        <w:t xml:space="preserve">Wolpe AG, Ruddiman CA, Hall PJ, Isakson BE. Polarized Proteins in Endothelium and Their Contribution to Function. </w:t>
      </w:r>
      <w:r w:rsidRPr="00787AC0">
        <w:rPr>
          <w:rFonts w:ascii="Arial" w:hAnsi="Arial" w:cs="Arial"/>
          <w:noProof/>
          <w:lang w:val="es-CO"/>
        </w:rPr>
        <w:t xml:space="preserve">J Vasc Res. 2021;58(2):65–91. </w:t>
      </w:r>
    </w:p>
    <w:p w14:paraId="1A4953A9"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56.</w:t>
      </w:r>
      <w:r w:rsidRPr="00787AC0">
        <w:rPr>
          <w:rFonts w:ascii="Arial" w:hAnsi="Arial" w:cs="Arial"/>
          <w:noProof/>
          <w:lang w:val="es-CO"/>
        </w:rPr>
        <w:tab/>
        <w:t xml:space="preserve">Lemma SA, Kuusisto M, Haapasaari KM, Sormunen R, Lehtinen T, Klaavuniemi T, et al. </w:t>
      </w:r>
      <w:r w:rsidRPr="00787AC0">
        <w:rPr>
          <w:rFonts w:ascii="Arial" w:hAnsi="Arial" w:cs="Arial"/>
          <w:noProof/>
        </w:rPr>
        <w:t xml:space="preserve">Integrin alpha 10, CD44, PTEN, cadherin-11 and lactoferrin expressions are potential biomarkers for selecting patients in need of central nervous system prophylaxis in diffuse large B-cell lymphoma. Carcinogenesis. 2017;38(8):812–20. </w:t>
      </w:r>
    </w:p>
    <w:p w14:paraId="0A1B2CD3"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57.</w:t>
      </w:r>
      <w:r w:rsidRPr="00787AC0">
        <w:rPr>
          <w:rFonts w:ascii="Arial" w:hAnsi="Arial" w:cs="Arial"/>
          <w:noProof/>
        </w:rPr>
        <w:tab/>
        <w:t>Agnihotri R, Crawford HC, Haro H, Matrisian LM, Havrda MC, Liaw L. Osteopontin, a Novel Substrate for Matrix Metalloproteinase-3 (Stromelysin-1) and Matrix Metalloproteinase-7 (Matrilysin). J Biol Chem [Internet]. 2001;276(30):28261–7. Available from: http://dx.doi.org/10.1074/jbc.M103608200</w:t>
      </w:r>
    </w:p>
    <w:p w14:paraId="4F93577E"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lang w:val="es-CO"/>
        </w:rPr>
      </w:pPr>
      <w:r w:rsidRPr="00787AC0">
        <w:rPr>
          <w:rFonts w:ascii="Arial" w:hAnsi="Arial" w:cs="Arial"/>
          <w:noProof/>
        </w:rPr>
        <w:t>58.</w:t>
      </w:r>
      <w:r w:rsidRPr="00787AC0">
        <w:rPr>
          <w:rFonts w:ascii="Arial" w:hAnsi="Arial" w:cs="Arial"/>
          <w:noProof/>
        </w:rPr>
        <w:tab/>
        <w:t xml:space="preserve">Zhao Y, Huang Z, Gao L, Ma H, Chang R. Osteopontin/SPP1: a potential mediator between immune cells and vascular calcification. </w:t>
      </w:r>
      <w:r w:rsidRPr="00787AC0">
        <w:rPr>
          <w:rFonts w:ascii="Arial" w:hAnsi="Arial" w:cs="Arial"/>
          <w:noProof/>
          <w:lang w:val="es-CO"/>
        </w:rPr>
        <w:t xml:space="preserve">Front Immunol. 2024;15(June):1–11. </w:t>
      </w:r>
    </w:p>
    <w:p w14:paraId="6290697E"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lang w:val="es-CO"/>
        </w:rPr>
        <w:t>59.</w:t>
      </w:r>
      <w:r w:rsidRPr="00787AC0">
        <w:rPr>
          <w:rFonts w:ascii="Arial" w:hAnsi="Arial" w:cs="Arial"/>
          <w:noProof/>
          <w:lang w:val="es-CO"/>
        </w:rPr>
        <w:tab/>
        <w:t xml:space="preserve">Quintero-Fabián S, Arreola R, Becerril-Villanueva E, Torres-Romero JC, Arana-Argáez V, Lara-Riegos J, et al. </w:t>
      </w:r>
      <w:r w:rsidRPr="00787AC0">
        <w:rPr>
          <w:rFonts w:ascii="Arial" w:hAnsi="Arial" w:cs="Arial"/>
          <w:noProof/>
        </w:rPr>
        <w:t xml:space="preserve">Role of Matrix Metalloproteinases in Angiogenesis and Cancer. Front Oncol. 2019;9(December):1–21. </w:t>
      </w:r>
    </w:p>
    <w:p w14:paraId="592BF61E"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0.</w:t>
      </w:r>
      <w:r w:rsidRPr="00787AC0">
        <w:rPr>
          <w:rFonts w:ascii="Arial" w:hAnsi="Arial" w:cs="Arial"/>
          <w:noProof/>
        </w:rPr>
        <w:tab/>
        <w:t xml:space="preserve">Ito TK, Ishii G, Saito S, Yano K, Hoshino A, Suzuki T, et al. Degradation of soluble VEGF receptor-1 by MMP-7 allows VEGF access to endothelial cells. Blood. 2009;113(10):2363–9. </w:t>
      </w:r>
    </w:p>
    <w:p w14:paraId="068DB398"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1.</w:t>
      </w:r>
      <w:r w:rsidRPr="00787AC0">
        <w:rPr>
          <w:rFonts w:ascii="Arial" w:hAnsi="Arial" w:cs="Arial"/>
          <w:noProof/>
        </w:rPr>
        <w:tab/>
        <w:t xml:space="preserve">Chaqour B. Caught between a “Rho” and a hard place: are CCN1/CYR61 and CCN2/CTGF the arbiters of microvascular stiffness? J Cell Commun Signal. 2020;14(1):21–9. </w:t>
      </w:r>
    </w:p>
    <w:p w14:paraId="052F87C5"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2.</w:t>
      </w:r>
      <w:r w:rsidRPr="00787AC0">
        <w:rPr>
          <w:rFonts w:ascii="Arial" w:hAnsi="Arial" w:cs="Arial"/>
          <w:noProof/>
        </w:rPr>
        <w:tab/>
        <w:t xml:space="preserve">Mo FE. Shear-Regulated Extracellular Microenvironments and Endothelial Cell Surface Integrin Receptors Intertwine in Atherosclerosis. Front Cell Dev Biol. 2021;9(April). </w:t>
      </w:r>
    </w:p>
    <w:p w14:paraId="0B7830DD"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3.</w:t>
      </w:r>
      <w:r w:rsidRPr="00787AC0">
        <w:rPr>
          <w:rFonts w:ascii="Arial" w:hAnsi="Arial" w:cs="Arial"/>
          <w:noProof/>
        </w:rPr>
        <w:tab/>
        <w:t xml:space="preserve">Yu Y, Gao Y, Qin J, Kuang CY, Song MB, Yu SY, et al. CCN1 promotes the differentiation of endothelial progenitor cells and reendothelialization in the early phase after vascular injury. Basic Res Cardiol. 2010;105(6):713–24. </w:t>
      </w:r>
    </w:p>
    <w:p w14:paraId="1CF74CC7"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4.</w:t>
      </w:r>
      <w:r w:rsidRPr="00787AC0">
        <w:rPr>
          <w:rFonts w:ascii="Arial" w:hAnsi="Arial" w:cs="Arial"/>
          <w:noProof/>
        </w:rPr>
        <w:tab/>
        <w:t xml:space="preserve">Hsu PL, Chen JS, Wang CY, Wu HL, Mo FE. Shear-Induced CCN1 Promotes Atheroprone Endothelial Phenotypes and Atherosclerosis. Circulation. 2019;139(25):2877–91. </w:t>
      </w:r>
    </w:p>
    <w:p w14:paraId="56493480"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5.</w:t>
      </w:r>
      <w:r w:rsidRPr="00787AC0">
        <w:rPr>
          <w:rFonts w:ascii="Arial" w:hAnsi="Arial" w:cs="Arial"/>
          <w:noProof/>
        </w:rPr>
        <w:tab/>
        <w:t xml:space="preserve">Surolia R, Zmijewski JW. IGFBP7: When Endothelial gCap-ing Goes Wrong in Acute Lung Injury. Am J Respir Cell Mol Biol. 2024;71(1):21–2. </w:t>
      </w:r>
    </w:p>
    <w:p w14:paraId="516FF3E8" w14:textId="77777777" w:rsidR="00784EB9" w:rsidRPr="00787AC0" w:rsidRDefault="00784EB9" w:rsidP="00784EB9">
      <w:pPr>
        <w:widowControl w:val="0"/>
        <w:autoSpaceDE w:val="0"/>
        <w:autoSpaceDN w:val="0"/>
        <w:adjustRightInd w:val="0"/>
        <w:spacing w:line="240" w:lineRule="auto"/>
        <w:ind w:left="640" w:hanging="640"/>
        <w:jc w:val="both"/>
        <w:rPr>
          <w:rFonts w:ascii="Arial" w:hAnsi="Arial" w:cs="Arial"/>
          <w:noProof/>
        </w:rPr>
      </w:pPr>
      <w:r w:rsidRPr="00787AC0">
        <w:rPr>
          <w:rFonts w:ascii="Arial" w:hAnsi="Arial" w:cs="Arial"/>
          <w:noProof/>
        </w:rPr>
        <w:t>66.</w:t>
      </w:r>
      <w:r w:rsidRPr="00787AC0">
        <w:rPr>
          <w:rFonts w:ascii="Arial" w:hAnsi="Arial" w:cs="Arial"/>
          <w:noProof/>
        </w:rPr>
        <w:tab/>
        <w:t xml:space="preserve">He R, Feng B, Zhang Y, Li Y, Wang D, Yu L. IGFBP7 promotes endothelial cell repair in the recovery phase of acute lung injury. Clin Sci. 2024;138(13):797–815. </w:t>
      </w:r>
    </w:p>
    <w:p w14:paraId="7983E089" w14:textId="2A42C1F5" w:rsidR="007E05FA" w:rsidRPr="00742734" w:rsidRDefault="007E05FA" w:rsidP="00784EB9">
      <w:pPr>
        <w:jc w:val="both"/>
        <w:rPr>
          <w:rFonts w:ascii="Palatino Linotype" w:hAnsi="Palatino Linotype" w:cs="Arial"/>
        </w:rPr>
      </w:pPr>
      <w:r w:rsidRPr="00787AC0">
        <w:rPr>
          <w:rFonts w:ascii="Arial" w:hAnsi="Arial" w:cs="Arial"/>
        </w:rPr>
        <w:fldChar w:fldCharType="end"/>
      </w:r>
    </w:p>
    <w:sectPr w:rsidR="007E05FA" w:rsidRPr="00742734" w:rsidSect="00D4277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73F"/>
    <w:rsid w:val="000B349B"/>
    <w:rsid w:val="000E5BBC"/>
    <w:rsid w:val="001528E3"/>
    <w:rsid w:val="001A46FF"/>
    <w:rsid w:val="001D1EA8"/>
    <w:rsid w:val="002613FF"/>
    <w:rsid w:val="00393205"/>
    <w:rsid w:val="003A0934"/>
    <w:rsid w:val="003B0ED8"/>
    <w:rsid w:val="003B307B"/>
    <w:rsid w:val="00423224"/>
    <w:rsid w:val="004432AD"/>
    <w:rsid w:val="0069710D"/>
    <w:rsid w:val="006E429F"/>
    <w:rsid w:val="006E6178"/>
    <w:rsid w:val="007411FD"/>
    <w:rsid w:val="00742734"/>
    <w:rsid w:val="00784EB9"/>
    <w:rsid w:val="00787AC0"/>
    <w:rsid w:val="007E05FA"/>
    <w:rsid w:val="00895B48"/>
    <w:rsid w:val="009A4394"/>
    <w:rsid w:val="009B740F"/>
    <w:rsid w:val="00A2573F"/>
    <w:rsid w:val="00A66BAB"/>
    <w:rsid w:val="00B06B3A"/>
    <w:rsid w:val="00B93097"/>
    <w:rsid w:val="00BE55A8"/>
    <w:rsid w:val="00C51FAC"/>
    <w:rsid w:val="00C66345"/>
    <w:rsid w:val="00C94D1E"/>
    <w:rsid w:val="00D06E4E"/>
    <w:rsid w:val="00D2505F"/>
    <w:rsid w:val="00D42776"/>
    <w:rsid w:val="00D84E29"/>
    <w:rsid w:val="00DF13A0"/>
    <w:rsid w:val="00E45AB4"/>
    <w:rsid w:val="00F23FAA"/>
    <w:rsid w:val="00F748D5"/>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1B438"/>
  <w15:chartTrackingRefBased/>
  <w15:docId w15:val="{B382358E-22B4-4B7C-8200-5BA349E3D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7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7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7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7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7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7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7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7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7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7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7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7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7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7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7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7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73F"/>
    <w:rPr>
      <w:rFonts w:eastAsiaTheme="majorEastAsia" w:cstheme="majorBidi"/>
      <w:color w:val="272727" w:themeColor="text1" w:themeTint="D8"/>
    </w:rPr>
  </w:style>
  <w:style w:type="paragraph" w:styleId="Title">
    <w:name w:val="Title"/>
    <w:basedOn w:val="Normal"/>
    <w:next w:val="Normal"/>
    <w:link w:val="TitleChar"/>
    <w:uiPriority w:val="10"/>
    <w:qFormat/>
    <w:rsid w:val="00A25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7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7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73F"/>
    <w:pPr>
      <w:spacing w:before="160"/>
      <w:jc w:val="center"/>
    </w:pPr>
    <w:rPr>
      <w:i/>
      <w:iCs/>
      <w:color w:val="404040" w:themeColor="text1" w:themeTint="BF"/>
    </w:rPr>
  </w:style>
  <w:style w:type="character" w:customStyle="1" w:styleId="QuoteChar">
    <w:name w:val="Quote Char"/>
    <w:basedOn w:val="DefaultParagraphFont"/>
    <w:link w:val="Quote"/>
    <w:uiPriority w:val="29"/>
    <w:rsid w:val="00A2573F"/>
    <w:rPr>
      <w:i/>
      <w:iCs/>
      <w:color w:val="404040" w:themeColor="text1" w:themeTint="BF"/>
    </w:rPr>
  </w:style>
  <w:style w:type="paragraph" w:styleId="ListParagraph">
    <w:name w:val="List Paragraph"/>
    <w:basedOn w:val="Normal"/>
    <w:uiPriority w:val="34"/>
    <w:qFormat/>
    <w:rsid w:val="00A2573F"/>
    <w:pPr>
      <w:ind w:left="720"/>
      <w:contextualSpacing/>
    </w:pPr>
  </w:style>
  <w:style w:type="character" w:styleId="IntenseEmphasis">
    <w:name w:val="Intense Emphasis"/>
    <w:basedOn w:val="DefaultParagraphFont"/>
    <w:uiPriority w:val="21"/>
    <w:qFormat/>
    <w:rsid w:val="00A2573F"/>
    <w:rPr>
      <w:i/>
      <w:iCs/>
      <w:color w:val="0F4761" w:themeColor="accent1" w:themeShade="BF"/>
    </w:rPr>
  </w:style>
  <w:style w:type="paragraph" w:styleId="IntenseQuote">
    <w:name w:val="Intense Quote"/>
    <w:basedOn w:val="Normal"/>
    <w:next w:val="Normal"/>
    <w:link w:val="IntenseQuoteChar"/>
    <w:uiPriority w:val="30"/>
    <w:qFormat/>
    <w:rsid w:val="00A25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73F"/>
    <w:rPr>
      <w:i/>
      <w:iCs/>
      <w:color w:val="0F4761" w:themeColor="accent1" w:themeShade="BF"/>
    </w:rPr>
  </w:style>
  <w:style w:type="character" w:styleId="IntenseReference">
    <w:name w:val="Intense Reference"/>
    <w:basedOn w:val="DefaultParagraphFont"/>
    <w:uiPriority w:val="32"/>
    <w:qFormat/>
    <w:rsid w:val="00A257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161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E4343-D153-41C4-AF1D-F54872EC6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6</Pages>
  <Words>32858</Words>
  <Characters>187293</Characters>
  <Application>Microsoft Office Word</Application>
  <DocSecurity>0</DocSecurity>
  <Lines>1560</Lines>
  <Paragraphs>4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Alfaro</dc:creator>
  <cp:keywords/>
  <dc:description/>
  <cp:lastModifiedBy>miguel.vicente@usal.es</cp:lastModifiedBy>
  <cp:revision>20</cp:revision>
  <cp:lastPrinted>2025-11-08T19:41:00Z</cp:lastPrinted>
  <dcterms:created xsi:type="dcterms:W3CDTF">2025-02-03T13:28:00Z</dcterms:created>
  <dcterms:modified xsi:type="dcterms:W3CDTF">2026-07-1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215b1ea-a75a-3014-9dd2-d1965f511b1a</vt:lpwstr>
  </property>
  <property fmtid="{D5CDD505-2E9C-101B-9397-08002B2CF9AE}" pid="24" name="Mendeley Citation Style_1">
    <vt:lpwstr>http://www.zotero.org/styles/vancouver</vt:lpwstr>
  </property>
</Properties>
</file>